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38CD8B" w14:textId="130E5C5E" w:rsidR="008D2C07" w:rsidRPr="008F318A" w:rsidRDefault="00FE5DD9" w:rsidP="006B1245">
      <w:pPr>
        <w:pStyle w:val="Heading2"/>
        <w:rPr>
          <w:bCs/>
        </w:rPr>
      </w:pPr>
      <w:r>
        <w:rPr>
          <w:lang w:val="en-US"/>
        </w:rPr>
        <w:t xml:space="preserve">Supplementary </w:t>
      </w:r>
      <w:r w:rsidR="00250920">
        <w:rPr>
          <w:lang w:val="en-US"/>
        </w:rPr>
        <w:t xml:space="preserve">Digital Content </w:t>
      </w:r>
      <w:r>
        <w:rPr>
          <w:lang w:val="en-US"/>
        </w:rPr>
        <w:t>Table 2</w:t>
      </w:r>
      <w:r w:rsidR="00E65CF8">
        <w:rPr>
          <w:lang w:val="en-US"/>
        </w:rPr>
        <w:t xml:space="preserve">. </w:t>
      </w:r>
      <w:r w:rsidRPr="001500C4">
        <w:rPr>
          <w:b w:val="0"/>
          <w:lang w:val="en-US"/>
        </w:rPr>
        <w:t xml:space="preserve">Effectiveness at </w:t>
      </w:r>
      <w:r w:rsidR="008F318A" w:rsidRPr="001500C4">
        <w:rPr>
          <w:b w:val="0"/>
          <w:lang w:val="en-US"/>
        </w:rPr>
        <w:t>Months 3, 6, and 12</w:t>
      </w:r>
      <w:r w:rsidRPr="001500C4">
        <w:rPr>
          <w:b w:val="0"/>
          <w:lang w:val="en-US"/>
        </w:rPr>
        <w:t xml:space="preserve"> </w:t>
      </w:r>
      <w:r w:rsidR="00C33436">
        <w:rPr>
          <w:b w:val="0"/>
          <w:lang w:val="en-US"/>
        </w:rPr>
        <w:br/>
      </w:r>
      <w:r w:rsidRPr="001500C4">
        <w:rPr>
          <w:b w:val="0"/>
          <w:lang w:val="en-US"/>
        </w:rPr>
        <w:t>(D=F analysis).</w:t>
      </w:r>
    </w:p>
    <w:tbl>
      <w:tblPr>
        <w:tblStyle w:val="Table"/>
        <w:tblW w:w="9010" w:type="dxa"/>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3003"/>
        <w:gridCol w:w="3003"/>
        <w:gridCol w:w="3004"/>
      </w:tblGrid>
      <w:tr w:rsidR="008D2C07" w14:paraId="254505AA" w14:textId="77777777" w:rsidTr="000731FB">
        <w:trPr>
          <w:trHeight w:val="459"/>
        </w:trPr>
        <w:tc>
          <w:tcPr>
            <w:tcW w:w="3003" w:type="dxa"/>
            <w:tcBorders>
              <w:top w:val="single" w:sz="4" w:space="0" w:color="000000"/>
              <w:left w:val="nil"/>
              <w:bottom w:val="single" w:sz="4" w:space="0" w:color="000000"/>
              <w:right w:val="nil"/>
            </w:tcBorders>
            <w:shd w:val="clear" w:color="auto" w:fill="FFFFFF"/>
          </w:tcPr>
          <w:p w14:paraId="0A32229E" w14:textId="77777777" w:rsidR="008D2C07" w:rsidRDefault="008D2C07" w:rsidP="000731FB">
            <w:pPr>
              <w:spacing w:after="0"/>
              <w:rPr>
                <w:color w:val="000000"/>
              </w:rPr>
            </w:pPr>
          </w:p>
        </w:tc>
        <w:tc>
          <w:tcPr>
            <w:tcW w:w="3003" w:type="dxa"/>
            <w:tcBorders>
              <w:top w:val="single" w:sz="4" w:space="0" w:color="000000"/>
              <w:left w:val="nil"/>
              <w:bottom w:val="single" w:sz="4" w:space="0" w:color="000000"/>
              <w:right w:val="nil"/>
            </w:tcBorders>
            <w:shd w:val="clear" w:color="auto" w:fill="FFFFFF"/>
          </w:tcPr>
          <w:p w14:paraId="4066C810" w14:textId="26866D8C" w:rsidR="008D2C07" w:rsidRDefault="00FE5DD9" w:rsidP="000731FB">
            <w:pPr>
              <w:spacing w:after="0"/>
              <w:jc w:val="center"/>
              <w:rPr>
                <w:b/>
                <w:color w:val="000000"/>
              </w:rPr>
            </w:pPr>
            <w:r>
              <w:rPr>
                <w:b/>
                <w:color w:val="000000"/>
              </w:rPr>
              <w:t>TN</w:t>
            </w:r>
          </w:p>
          <w:p w14:paraId="4215DE49" w14:textId="1D892F1B" w:rsidR="008D2C07" w:rsidRDefault="00FE5DD9" w:rsidP="000731FB">
            <w:pPr>
              <w:spacing w:after="0"/>
              <w:jc w:val="center"/>
              <w:rPr>
                <w:b/>
                <w:color w:val="000000"/>
              </w:rPr>
            </w:pPr>
            <w:r>
              <w:rPr>
                <w:b/>
                <w:color w:val="000000"/>
              </w:rPr>
              <w:t>(n</w:t>
            </w:r>
            <w:r w:rsidR="008F318A">
              <w:rPr>
                <w:b/>
                <w:color w:val="000000"/>
              </w:rPr>
              <w:t xml:space="preserve"> </w:t>
            </w:r>
            <w:r>
              <w:rPr>
                <w:b/>
                <w:color w:val="000000"/>
              </w:rPr>
              <w:t>=</w:t>
            </w:r>
            <w:r w:rsidR="008F318A">
              <w:rPr>
                <w:b/>
                <w:color w:val="000000"/>
              </w:rPr>
              <w:t xml:space="preserve"> </w:t>
            </w:r>
            <w:r>
              <w:rPr>
                <w:b/>
                <w:color w:val="000000"/>
              </w:rPr>
              <w:t>10)</w:t>
            </w:r>
          </w:p>
        </w:tc>
        <w:tc>
          <w:tcPr>
            <w:tcW w:w="3004" w:type="dxa"/>
            <w:tcBorders>
              <w:top w:val="single" w:sz="4" w:space="0" w:color="000000"/>
              <w:left w:val="nil"/>
              <w:bottom w:val="single" w:sz="4" w:space="0" w:color="000000"/>
              <w:right w:val="nil"/>
            </w:tcBorders>
            <w:shd w:val="clear" w:color="auto" w:fill="FFFFFF"/>
          </w:tcPr>
          <w:p w14:paraId="5BFD7381" w14:textId="0F311A70" w:rsidR="008D2C07" w:rsidRDefault="00FE5DD9" w:rsidP="000731FB">
            <w:pPr>
              <w:spacing w:after="0"/>
              <w:jc w:val="center"/>
              <w:rPr>
                <w:b/>
                <w:color w:val="000000"/>
              </w:rPr>
            </w:pPr>
            <w:r>
              <w:rPr>
                <w:b/>
                <w:color w:val="000000"/>
              </w:rPr>
              <w:t>TE</w:t>
            </w:r>
            <w:r>
              <w:rPr>
                <w:b/>
                <w:color w:val="000000"/>
              </w:rPr>
              <w:br/>
              <w:t>(n</w:t>
            </w:r>
            <w:r w:rsidR="008F318A">
              <w:rPr>
                <w:b/>
                <w:color w:val="000000"/>
              </w:rPr>
              <w:t xml:space="preserve"> </w:t>
            </w:r>
            <w:r>
              <w:rPr>
                <w:b/>
                <w:color w:val="000000"/>
              </w:rPr>
              <w:t>=</w:t>
            </w:r>
            <w:r w:rsidR="008F318A">
              <w:rPr>
                <w:b/>
                <w:color w:val="000000"/>
              </w:rPr>
              <w:t xml:space="preserve"> </w:t>
            </w:r>
            <w:r>
              <w:rPr>
                <w:b/>
                <w:color w:val="000000"/>
              </w:rPr>
              <w:t>160)</w:t>
            </w:r>
          </w:p>
        </w:tc>
      </w:tr>
      <w:tr w:rsidR="008D2C07" w14:paraId="40CF843F" w14:textId="77777777" w:rsidTr="000731FB">
        <w:trPr>
          <w:trHeight w:val="459"/>
        </w:trPr>
        <w:tc>
          <w:tcPr>
            <w:tcW w:w="3003" w:type="dxa"/>
            <w:tcBorders>
              <w:top w:val="single" w:sz="4" w:space="0" w:color="000000"/>
              <w:left w:val="nil"/>
              <w:bottom w:val="nil"/>
              <w:right w:val="nil"/>
            </w:tcBorders>
            <w:shd w:val="clear" w:color="auto" w:fill="FFFFFF"/>
          </w:tcPr>
          <w:p w14:paraId="63F71084" w14:textId="77777777" w:rsidR="008D2C07" w:rsidRPr="000731FB" w:rsidRDefault="00FE5DD9" w:rsidP="000731FB">
            <w:pPr>
              <w:spacing w:after="0"/>
              <w:rPr>
                <w:bCs/>
                <w:color w:val="000000"/>
              </w:rPr>
            </w:pPr>
            <w:r w:rsidRPr="000731FB">
              <w:rPr>
                <w:bCs/>
                <w:color w:val="000000"/>
              </w:rPr>
              <w:t>Baseline, n (%)</w:t>
            </w:r>
          </w:p>
        </w:tc>
        <w:tc>
          <w:tcPr>
            <w:tcW w:w="3003" w:type="dxa"/>
            <w:tcBorders>
              <w:top w:val="single" w:sz="4" w:space="0" w:color="000000"/>
              <w:left w:val="nil"/>
              <w:bottom w:val="nil"/>
              <w:right w:val="nil"/>
            </w:tcBorders>
            <w:shd w:val="clear" w:color="auto" w:fill="FFFFFF"/>
          </w:tcPr>
          <w:p w14:paraId="184175EA" w14:textId="77777777" w:rsidR="008D2C07" w:rsidRDefault="00FE5DD9" w:rsidP="000731FB">
            <w:pPr>
              <w:spacing w:after="0"/>
              <w:jc w:val="center"/>
              <w:rPr>
                <w:color w:val="000000"/>
              </w:rPr>
            </w:pPr>
            <w:r>
              <w:rPr>
                <w:color w:val="000000"/>
              </w:rPr>
              <w:t>10 (100)</w:t>
            </w:r>
          </w:p>
        </w:tc>
        <w:tc>
          <w:tcPr>
            <w:tcW w:w="3004" w:type="dxa"/>
            <w:tcBorders>
              <w:top w:val="single" w:sz="4" w:space="0" w:color="000000"/>
              <w:left w:val="nil"/>
              <w:bottom w:val="nil"/>
              <w:right w:val="nil"/>
            </w:tcBorders>
            <w:shd w:val="clear" w:color="auto" w:fill="FFFFFF"/>
          </w:tcPr>
          <w:p w14:paraId="2255634F" w14:textId="77777777" w:rsidR="008D2C07" w:rsidRDefault="00FE5DD9" w:rsidP="000731FB">
            <w:pPr>
              <w:spacing w:after="0"/>
              <w:jc w:val="center"/>
              <w:rPr>
                <w:color w:val="000000"/>
              </w:rPr>
            </w:pPr>
            <w:r>
              <w:rPr>
                <w:color w:val="000000"/>
              </w:rPr>
              <w:t>145 (90.6)</w:t>
            </w:r>
          </w:p>
        </w:tc>
      </w:tr>
      <w:tr w:rsidR="008D2C07" w14:paraId="0A9E1D4F" w14:textId="77777777" w:rsidTr="000731FB">
        <w:trPr>
          <w:trHeight w:val="459"/>
        </w:trPr>
        <w:tc>
          <w:tcPr>
            <w:tcW w:w="3003" w:type="dxa"/>
            <w:tcBorders>
              <w:top w:val="nil"/>
              <w:left w:val="nil"/>
              <w:bottom w:val="nil"/>
              <w:right w:val="nil"/>
            </w:tcBorders>
            <w:shd w:val="clear" w:color="auto" w:fill="FFFFFF"/>
          </w:tcPr>
          <w:p w14:paraId="741147B7" w14:textId="77777777" w:rsidR="008D2C07" w:rsidRDefault="00FE5DD9" w:rsidP="001B32C2">
            <w:pPr>
              <w:spacing w:after="0"/>
              <w:ind w:left="179"/>
              <w:rPr>
                <w:color w:val="000000"/>
              </w:rPr>
            </w:pPr>
            <w:r>
              <w:rPr>
                <w:color w:val="000000"/>
              </w:rPr>
              <w:t>HIV-1 RNA viral load</w:t>
            </w:r>
          </w:p>
        </w:tc>
        <w:tc>
          <w:tcPr>
            <w:tcW w:w="3003" w:type="dxa"/>
            <w:tcBorders>
              <w:top w:val="nil"/>
              <w:left w:val="nil"/>
              <w:bottom w:val="nil"/>
              <w:right w:val="nil"/>
            </w:tcBorders>
            <w:shd w:val="clear" w:color="auto" w:fill="FFFFFF"/>
          </w:tcPr>
          <w:p w14:paraId="55F927B9" w14:textId="77777777" w:rsidR="008D2C07" w:rsidRDefault="008D2C07" w:rsidP="001B32C2">
            <w:pPr>
              <w:spacing w:after="0"/>
              <w:jc w:val="center"/>
              <w:rPr>
                <w:color w:val="000000"/>
              </w:rPr>
            </w:pPr>
          </w:p>
        </w:tc>
        <w:tc>
          <w:tcPr>
            <w:tcW w:w="3004" w:type="dxa"/>
            <w:tcBorders>
              <w:top w:val="nil"/>
              <w:left w:val="nil"/>
              <w:bottom w:val="nil"/>
              <w:right w:val="nil"/>
            </w:tcBorders>
            <w:shd w:val="clear" w:color="auto" w:fill="FFFFFF"/>
          </w:tcPr>
          <w:p w14:paraId="5275C1F1" w14:textId="77777777" w:rsidR="008D2C07" w:rsidRDefault="008D2C07" w:rsidP="001B32C2">
            <w:pPr>
              <w:spacing w:after="0"/>
              <w:jc w:val="center"/>
              <w:rPr>
                <w:color w:val="000000"/>
              </w:rPr>
            </w:pPr>
          </w:p>
        </w:tc>
      </w:tr>
      <w:tr w:rsidR="008D2C07" w14:paraId="18DB4D40" w14:textId="77777777">
        <w:trPr>
          <w:trHeight w:val="459"/>
        </w:trPr>
        <w:tc>
          <w:tcPr>
            <w:tcW w:w="3003" w:type="dxa"/>
            <w:tcBorders>
              <w:top w:val="nil"/>
              <w:left w:val="nil"/>
              <w:bottom w:val="nil"/>
              <w:right w:val="nil"/>
            </w:tcBorders>
            <w:shd w:val="clear" w:color="auto" w:fill="FFFFFF"/>
          </w:tcPr>
          <w:p w14:paraId="6ED7229C" w14:textId="77777777" w:rsidR="008D2C07" w:rsidRDefault="00FE5DD9" w:rsidP="001B32C2">
            <w:pPr>
              <w:spacing w:after="0"/>
              <w:ind w:left="462"/>
              <w:rPr>
                <w:color w:val="000000"/>
              </w:rPr>
            </w:pPr>
            <w:r>
              <w:rPr>
                <w:color w:val="000000"/>
              </w:rPr>
              <w:t>&lt;50 copies/mL</w:t>
            </w:r>
          </w:p>
        </w:tc>
        <w:tc>
          <w:tcPr>
            <w:tcW w:w="3003" w:type="dxa"/>
            <w:tcBorders>
              <w:top w:val="nil"/>
              <w:left w:val="nil"/>
              <w:bottom w:val="nil"/>
              <w:right w:val="nil"/>
            </w:tcBorders>
            <w:shd w:val="clear" w:color="auto" w:fill="FFFFFF"/>
          </w:tcPr>
          <w:p w14:paraId="4E579C61" w14:textId="77777777" w:rsidR="008D2C07" w:rsidRDefault="00FE5DD9" w:rsidP="001B32C2">
            <w:pPr>
              <w:spacing w:after="0"/>
              <w:jc w:val="center"/>
              <w:rPr>
                <w:color w:val="000000"/>
              </w:rPr>
            </w:pPr>
            <w:r>
              <w:rPr>
                <w:color w:val="000000"/>
              </w:rPr>
              <w:t>1 (10.0)</w:t>
            </w:r>
          </w:p>
        </w:tc>
        <w:tc>
          <w:tcPr>
            <w:tcW w:w="3004" w:type="dxa"/>
            <w:tcBorders>
              <w:top w:val="nil"/>
              <w:left w:val="nil"/>
              <w:bottom w:val="nil"/>
              <w:right w:val="nil"/>
            </w:tcBorders>
            <w:shd w:val="clear" w:color="auto" w:fill="FFFFFF"/>
          </w:tcPr>
          <w:p w14:paraId="121709B0" w14:textId="77777777" w:rsidR="008D2C07" w:rsidRDefault="00FE5DD9" w:rsidP="001B32C2">
            <w:pPr>
              <w:spacing w:after="0"/>
              <w:jc w:val="center"/>
              <w:rPr>
                <w:color w:val="000000"/>
              </w:rPr>
            </w:pPr>
            <w:r>
              <w:rPr>
                <w:color w:val="000000"/>
              </w:rPr>
              <w:t>140 (96.6)</w:t>
            </w:r>
          </w:p>
        </w:tc>
      </w:tr>
      <w:tr w:rsidR="008D2C07" w14:paraId="029CC943" w14:textId="77777777">
        <w:trPr>
          <w:trHeight w:val="459"/>
        </w:trPr>
        <w:tc>
          <w:tcPr>
            <w:tcW w:w="3003" w:type="dxa"/>
            <w:tcBorders>
              <w:top w:val="nil"/>
              <w:left w:val="nil"/>
              <w:bottom w:val="nil"/>
              <w:right w:val="nil"/>
            </w:tcBorders>
            <w:shd w:val="clear" w:color="auto" w:fill="FFFFFF"/>
          </w:tcPr>
          <w:p w14:paraId="302F5F73" w14:textId="77777777" w:rsidR="008D2C07" w:rsidRDefault="00FE5DD9" w:rsidP="001B32C2">
            <w:pPr>
              <w:spacing w:after="0"/>
              <w:ind w:left="746"/>
              <w:rPr>
                <w:color w:val="000000"/>
              </w:rPr>
            </w:pPr>
            <w:r>
              <w:rPr>
                <w:color w:val="000000"/>
              </w:rPr>
              <w:t>95% CI</w:t>
            </w:r>
          </w:p>
        </w:tc>
        <w:tc>
          <w:tcPr>
            <w:tcW w:w="3003" w:type="dxa"/>
            <w:tcBorders>
              <w:top w:val="nil"/>
              <w:left w:val="nil"/>
              <w:bottom w:val="nil"/>
              <w:right w:val="nil"/>
            </w:tcBorders>
            <w:shd w:val="clear" w:color="auto" w:fill="FFFFFF"/>
          </w:tcPr>
          <w:p w14:paraId="246D9865" w14:textId="2157ED90" w:rsidR="008D2C07" w:rsidRDefault="00FE5DD9" w:rsidP="001B32C2">
            <w:pPr>
              <w:spacing w:after="0"/>
              <w:jc w:val="center"/>
              <w:rPr>
                <w:color w:val="000000"/>
              </w:rPr>
            </w:pPr>
            <w:r>
              <w:rPr>
                <w:color w:val="000000"/>
              </w:rPr>
              <w:t>(0.3</w:t>
            </w:r>
            <w:r w:rsidR="008F318A">
              <w:rPr>
                <w:color w:val="000000"/>
              </w:rPr>
              <w:t>–</w:t>
            </w:r>
            <w:r>
              <w:rPr>
                <w:color w:val="000000"/>
              </w:rPr>
              <w:t>44.5)</w:t>
            </w:r>
          </w:p>
        </w:tc>
        <w:tc>
          <w:tcPr>
            <w:tcW w:w="3004" w:type="dxa"/>
            <w:tcBorders>
              <w:top w:val="nil"/>
              <w:left w:val="nil"/>
              <w:bottom w:val="nil"/>
              <w:right w:val="nil"/>
            </w:tcBorders>
            <w:shd w:val="clear" w:color="auto" w:fill="FFFFFF"/>
          </w:tcPr>
          <w:p w14:paraId="1B7C1776" w14:textId="45417133" w:rsidR="008D2C07" w:rsidRDefault="00FE5DD9" w:rsidP="001B32C2">
            <w:pPr>
              <w:spacing w:after="0"/>
              <w:jc w:val="center"/>
              <w:rPr>
                <w:color w:val="000000"/>
              </w:rPr>
            </w:pPr>
            <w:r>
              <w:rPr>
                <w:color w:val="000000"/>
              </w:rPr>
              <w:t>(92.1</w:t>
            </w:r>
            <w:r w:rsidR="008F318A">
              <w:rPr>
                <w:color w:val="000000"/>
              </w:rPr>
              <w:t>–</w:t>
            </w:r>
            <w:r>
              <w:rPr>
                <w:color w:val="000000"/>
              </w:rPr>
              <w:t>98.9)</w:t>
            </w:r>
          </w:p>
        </w:tc>
      </w:tr>
      <w:tr w:rsidR="008D2C07" w14:paraId="0AD18783" w14:textId="77777777">
        <w:trPr>
          <w:trHeight w:val="459"/>
        </w:trPr>
        <w:tc>
          <w:tcPr>
            <w:tcW w:w="3003" w:type="dxa"/>
            <w:tcBorders>
              <w:top w:val="nil"/>
              <w:left w:val="nil"/>
              <w:bottom w:val="nil"/>
              <w:right w:val="nil"/>
            </w:tcBorders>
            <w:shd w:val="clear" w:color="auto" w:fill="FFFFFF"/>
          </w:tcPr>
          <w:p w14:paraId="53E1B614" w14:textId="77777777" w:rsidR="008D2C07" w:rsidRDefault="00FE5DD9" w:rsidP="001B32C2">
            <w:pPr>
              <w:spacing w:after="0"/>
              <w:ind w:left="462"/>
              <w:rPr>
                <w:color w:val="000000"/>
              </w:rPr>
            </w:pPr>
            <w:r>
              <w:rPr>
                <w:b/>
                <w:color w:val="000000"/>
              </w:rPr>
              <w:t>≥</w:t>
            </w:r>
            <w:r>
              <w:rPr>
                <w:color w:val="000000"/>
              </w:rPr>
              <w:t>50 copies/mL</w:t>
            </w:r>
          </w:p>
        </w:tc>
        <w:tc>
          <w:tcPr>
            <w:tcW w:w="3003" w:type="dxa"/>
            <w:tcBorders>
              <w:top w:val="nil"/>
              <w:left w:val="nil"/>
              <w:bottom w:val="nil"/>
              <w:right w:val="nil"/>
            </w:tcBorders>
            <w:shd w:val="clear" w:color="auto" w:fill="FFFFFF"/>
          </w:tcPr>
          <w:p w14:paraId="1512F397" w14:textId="77777777" w:rsidR="008D2C07" w:rsidRDefault="00FE5DD9" w:rsidP="001B32C2">
            <w:pPr>
              <w:spacing w:after="0"/>
              <w:jc w:val="center"/>
              <w:rPr>
                <w:color w:val="000000"/>
              </w:rPr>
            </w:pPr>
            <w:r>
              <w:rPr>
                <w:color w:val="000000"/>
              </w:rPr>
              <w:t>9 (90.0)</w:t>
            </w:r>
          </w:p>
        </w:tc>
        <w:tc>
          <w:tcPr>
            <w:tcW w:w="3004" w:type="dxa"/>
            <w:tcBorders>
              <w:top w:val="nil"/>
              <w:left w:val="nil"/>
              <w:bottom w:val="nil"/>
              <w:right w:val="nil"/>
            </w:tcBorders>
            <w:shd w:val="clear" w:color="auto" w:fill="FFFFFF"/>
          </w:tcPr>
          <w:p w14:paraId="13179591" w14:textId="77777777" w:rsidR="008D2C07" w:rsidRDefault="00FE5DD9" w:rsidP="001B32C2">
            <w:pPr>
              <w:spacing w:after="0"/>
              <w:jc w:val="center"/>
              <w:rPr>
                <w:color w:val="000000"/>
              </w:rPr>
            </w:pPr>
            <w:r>
              <w:rPr>
                <w:color w:val="000000"/>
              </w:rPr>
              <w:t>5 (3.4)</w:t>
            </w:r>
          </w:p>
        </w:tc>
      </w:tr>
      <w:tr w:rsidR="008D2C07" w14:paraId="424D0EE6" w14:textId="77777777" w:rsidTr="001B32C2">
        <w:trPr>
          <w:trHeight w:val="459"/>
        </w:trPr>
        <w:tc>
          <w:tcPr>
            <w:tcW w:w="3003" w:type="dxa"/>
            <w:tcBorders>
              <w:top w:val="nil"/>
              <w:left w:val="nil"/>
              <w:bottom w:val="single" w:sz="4" w:space="0" w:color="000000"/>
              <w:right w:val="nil"/>
            </w:tcBorders>
            <w:shd w:val="clear" w:color="auto" w:fill="FFFFFF"/>
          </w:tcPr>
          <w:p w14:paraId="23486A08" w14:textId="77777777" w:rsidR="008D2C07" w:rsidRDefault="00FE5DD9" w:rsidP="001B32C2">
            <w:pPr>
              <w:spacing w:after="0"/>
              <w:ind w:left="746"/>
              <w:rPr>
                <w:color w:val="000000"/>
              </w:rPr>
            </w:pPr>
            <w:r>
              <w:rPr>
                <w:color w:val="000000"/>
              </w:rPr>
              <w:t>95% CI</w:t>
            </w:r>
          </w:p>
        </w:tc>
        <w:tc>
          <w:tcPr>
            <w:tcW w:w="3003" w:type="dxa"/>
            <w:tcBorders>
              <w:top w:val="nil"/>
              <w:left w:val="nil"/>
              <w:bottom w:val="single" w:sz="4" w:space="0" w:color="000000"/>
              <w:right w:val="nil"/>
            </w:tcBorders>
            <w:shd w:val="clear" w:color="auto" w:fill="FFFFFF"/>
          </w:tcPr>
          <w:p w14:paraId="2C188CA6" w14:textId="3C1FB785" w:rsidR="008D2C07" w:rsidRDefault="00FE5DD9" w:rsidP="001B32C2">
            <w:pPr>
              <w:spacing w:after="0"/>
              <w:jc w:val="center"/>
              <w:rPr>
                <w:color w:val="000000"/>
              </w:rPr>
            </w:pPr>
            <w:r>
              <w:rPr>
                <w:color w:val="000000"/>
              </w:rPr>
              <w:t>(55.5</w:t>
            </w:r>
            <w:r w:rsidR="008F318A">
              <w:rPr>
                <w:color w:val="000000"/>
              </w:rPr>
              <w:t>–</w:t>
            </w:r>
            <w:r>
              <w:rPr>
                <w:color w:val="000000"/>
              </w:rPr>
              <w:t>99.7)</w:t>
            </w:r>
          </w:p>
        </w:tc>
        <w:tc>
          <w:tcPr>
            <w:tcW w:w="3004" w:type="dxa"/>
            <w:tcBorders>
              <w:top w:val="nil"/>
              <w:left w:val="nil"/>
              <w:bottom w:val="single" w:sz="4" w:space="0" w:color="000000"/>
              <w:right w:val="nil"/>
            </w:tcBorders>
            <w:shd w:val="clear" w:color="auto" w:fill="FFFFFF"/>
          </w:tcPr>
          <w:p w14:paraId="44D88AAE" w14:textId="50CDFB82" w:rsidR="008D2C07" w:rsidRDefault="00FE5DD9" w:rsidP="001B32C2">
            <w:pPr>
              <w:spacing w:after="0"/>
              <w:jc w:val="center"/>
              <w:rPr>
                <w:color w:val="000000"/>
              </w:rPr>
            </w:pPr>
            <w:r>
              <w:rPr>
                <w:color w:val="000000"/>
              </w:rPr>
              <w:t>(1.1</w:t>
            </w:r>
            <w:r w:rsidR="008F318A">
              <w:rPr>
                <w:color w:val="000000"/>
              </w:rPr>
              <w:t>–</w:t>
            </w:r>
            <w:r>
              <w:rPr>
                <w:color w:val="000000"/>
              </w:rPr>
              <w:t>7.9)</w:t>
            </w:r>
          </w:p>
        </w:tc>
      </w:tr>
      <w:tr w:rsidR="008D2C07" w14:paraId="552A2492" w14:textId="77777777" w:rsidTr="001B32C2">
        <w:trPr>
          <w:trHeight w:val="459"/>
        </w:trPr>
        <w:tc>
          <w:tcPr>
            <w:tcW w:w="3003" w:type="dxa"/>
            <w:tcBorders>
              <w:top w:val="single" w:sz="4" w:space="0" w:color="000000"/>
              <w:left w:val="nil"/>
              <w:bottom w:val="nil"/>
              <w:right w:val="nil"/>
            </w:tcBorders>
            <w:shd w:val="clear" w:color="auto" w:fill="FFFFFF"/>
          </w:tcPr>
          <w:p w14:paraId="214177A8" w14:textId="09369D65" w:rsidR="008D2C07" w:rsidRPr="001B32C2" w:rsidRDefault="008F318A" w:rsidP="001B32C2">
            <w:pPr>
              <w:spacing w:after="0"/>
              <w:rPr>
                <w:bCs/>
                <w:color w:val="000000"/>
              </w:rPr>
            </w:pPr>
            <w:r>
              <w:rPr>
                <w:bCs/>
                <w:color w:val="000000"/>
              </w:rPr>
              <w:t xml:space="preserve">Month </w:t>
            </w:r>
            <w:r w:rsidR="00FE5DD9" w:rsidRPr="001B32C2">
              <w:rPr>
                <w:bCs/>
                <w:color w:val="000000"/>
              </w:rPr>
              <w:t>3, n (%)</w:t>
            </w:r>
          </w:p>
        </w:tc>
        <w:tc>
          <w:tcPr>
            <w:tcW w:w="3003" w:type="dxa"/>
            <w:tcBorders>
              <w:top w:val="single" w:sz="4" w:space="0" w:color="000000"/>
              <w:left w:val="nil"/>
              <w:bottom w:val="nil"/>
              <w:right w:val="nil"/>
            </w:tcBorders>
            <w:shd w:val="clear" w:color="auto" w:fill="FFFFFF"/>
          </w:tcPr>
          <w:p w14:paraId="6798234C" w14:textId="77777777" w:rsidR="008D2C07" w:rsidRDefault="00FE5DD9" w:rsidP="001B32C2">
            <w:pPr>
              <w:spacing w:after="0"/>
              <w:jc w:val="center"/>
              <w:rPr>
                <w:color w:val="000000"/>
              </w:rPr>
            </w:pPr>
            <w:r>
              <w:rPr>
                <w:color w:val="000000"/>
              </w:rPr>
              <w:t>10 (100)</w:t>
            </w:r>
          </w:p>
        </w:tc>
        <w:tc>
          <w:tcPr>
            <w:tcW w:w="3004" w:type="dxa"/>
            <w:tcBorders>
              <w:top w:val="single" w:sz="4" w:space="0" w:color="000000"/>
              <w:left w:val="nil"/>
              <w:bottom w:val="nil"/>
              <w:right w:val="nil"/>
            </w:tcBorders>
            <w:shd w:val="clear" w:color="auto" w:fill="FFFFFF"/>
          </w:tcPr>
          <w:p w14:paraId="528F0E73" w14:textId="77777777" w:rsidR="008D2C07" w:rsidRDefault="00FE5DD9" w:rsidP="001B32C2">
            <w:pPr>
              <w:spacing w:after="0"/>
              <w:jc w:val="center"/>
              <w:rPr>
                <w:color w:val="000000"/>
              </w:rPr>
            </w:pPr>
            <w:r>
              <w:rPr>
                <w:color w:val="000000"/>
              </w:rPr>
              <w:t>153 (95.6)</w:t>
            </w:r>
          </w:p>
        </w:tc>
      </w:tr>
      <w:tr w:rsidR="008D2C07" w14:paraId="42FF6828" w14:textId="77777777" w:rsidTr="001B32C2">
        <w:trPr>
          <w:trHeight w:val="459"/>
        </w:trPr>
        <w:tc>
          <w:tcPr>
            <w:tcW w:w="3003" w:type="dxa"/>
            <w:tcBorders>
              <w:top w:val="nil"/>
              <w:left w:val="nil"/>
              <w:bottom w:val="nil"/>
              <w:right w:val="nil"/>
            </w:tcBorders>
            <w:shd w:val="clear" w:color="auto" w:fill="FFFFFF"/>
          </w:tcPr>
          <w:p w14:paraId="4CC9EA3A" w14:textId="77777777" w:rsidR="008D2C07" w:rsidRDefault="00FE5DD9" w:rsidP="001B32C2">
            <w:pPr>
              <w:spacing w:after="0"/>
              <w:ind w:left="179"/>
              <w:rPr>
                <w:color w:val="000000"/>
              </w:rPr>
            </w:pPr>
            <w:r>
              <w:rPr>
                <w:color w:val="000000"/>
              </w:rPr>
              <w:t>HIV-1 RNA viral load</w:t>
            </w:r>
          </w:p>
        </w:tc>
        <w:tc>
          <w:tcPr>
            <w:tcW w:w="3003" w:type="dxa"/>
            <w:tcBorders>
              <w:top w:val="nil"/>
              <w:left w:val="nil"/>
              <w:bottom w:val="nil"/>
              <w:right w:val="nil"/>
            </w:tcBorders>
            <w:shd w:val="clear" w:color="auto" w:fill="FFFFFF"/>
          </w:tcPr>
          <w:p w14:paraId="792B9034" w14:textId="77777777" w:rsidR="008D2C07" w:rsidRDefault="008D2C07" w:rsidP="001B32C2">
            <w:pPr>
              <w:spacing w:after="0"/>
              <w:rPr>
                <w:color w:val="000000"/>
              </w:rPr>
            </w:pPr>
          </w:p>
        </w:tc>
        <w:tc>
          <w:tcPr>
            <w:tcW w:w="3004" w:type="dxa"/>
            <w:tcBorders>
              <w:top w:val="nil"/>
              <w:left w:val="nil"/>
              <w:bottom w:val="nil"/>
              <w:right w:val="nil"/>
            </w:tcBorders>
            <w:shd w:val="clear" w:color="auto" w:fill="FFFFFF"/>
          </w:tcPr>
          <w:p w14:paraId="174812A1" w14:textId="77777777" w:rsidR="008D2C07" w:rsidRDefault="008D2C07" w:rsidP="001B32C2">
            <w:pPr>
              <w:spacing w:after="0"/>
              <w:rPr>
                <w:color w:val="000000"/>
              </w:rPr>
            </w:pPr>
          </w:p>
        </w:tc>
      </w:tr>
      <w:tr w:rsidR="008D2C07" w14:paraId="7970D088" w14:textId="77777777">
        <w:trPr>
          <w:trHeight w:val="459"/>
        </w:trPr>
        <w:tc>
          <w:tcPr>
            <w:tcW w:w="3003" w:type="dxa"/>
            <w:tcBorders>
              <w:top w:val="nil"/>
              <w:left w:val="nil"/>
              <w:bottom w:val="nil"/>
              <w:right w:val="nil"/>
            </w:tcBorders>
            <w:shd w:val="clear" w:color="auto" w:fill="FFFFFF"/>
          </w:tcPr>
          <w:p w14:paraId="5B4B8CD0" w14:textId="77777777" w:rsidR="008D2C07" w:rsidRDefault="00FE5DD9" w:rsidP="001B32C2">
            <w:pPr>
              <w:spacing w:after="0"/>
              <w:ind w:left="462"/>
              <w:rPr>
                <w:color w:val="000000"/>
              </w:rPr>
            </w:pPr>
            <w:r>
              <w:rPr>
                <w:color w:val="000000"/>
              </w:rPr>
              <w:t>&lt;50 copies/mL</w:t>
            </w:r>
          </w:p>
        </w:tc>
        <w:tc>
          <w:tcPr>
            <w:tcW w:w="3003" w:type="dxa"/>
            <w:tcBorders>
              <w:top w:val="nil"/>
              <w:left w:val="nil"/>
              <w:bottom w:val="nil"/>
              <w:right w:val="nil"/>
            </w:tcBorders>
            <w:shd w:val="clear" w:color="auto" w:fill="FFFFFF"/>
          </w:tcPr>
          <w:p w14:paraId="7C65EFEF" w14:textId="77777777" w:rsidR="008D2C07" w:rsidRDefault="00FE5DD9" w:rsidP="001B32C2">
            <w:pPr>
              <w:spacing w:after="0"/>
              <w:jc w:val="center"/>
              <w:rPr>
                <w:color w:val="000000"/>
              </w:rPr>
            </w:pPr>
            <w:r>
              <w:rPr>
                <w:color w:val="000000"/>
              </w:rPr>
              <w:t>7 (70.0)</w:t>
            </w:r>
          </w:p>
        </w:tc>
        <w:tc>
          <w:tcPr>
            <w:tcW w:w="3004" w:type="dxa"/>
            <w:tcBorders>
              <w:top w:val="nil"/>
              <w:left w:val="nil"/>
              <w:bottom w:val="nil"/>
              <w:right w:val="nil"/>
            </w:tcBorders>
            <w:shd w:val="clear" w:color="auto" w:fill="FFFFFF"/>
          </w:tcPr>
          <w:p w14:paraId="6DB2A500" w14:textId="77777777" w:rsidR="008D2C07" w:rsidRDefault="00FE5DD9" w:rsidP="001B32C2">
            <w:pPr>
              <w:spacing w:after="0"/>
              <w:jc w:val="center"/>
              <w:rPr>
                <w:color w:val="000000"/>
              </w:rPr>
            </w:pPr>
            <w:r>
              <w:rPr>
                <w:color w:val="000000"/>
              </w:rPr>
              <w:t>148 (96.7)</w:t>
            </w:r>
          </w:p>
        </w:tc>
      </w:tr>
      <w:tr w:rsidR="008D2C07" w14:paraId="7EBBF33B" w14:textId="77777777">
        <w:trPr>
          <w:trHeight w:val="459"/>
        </w:trPr>
        <w:tc>
          <w:tcPr>
            <w:tcW w:w="3003" w:type="dxa"/>
            <w:tcBorders>
              <w:top w:val="nil"/>
              <w:left w:val="nil"/>
              <w:bottom w:val="nil"/>
              <w:right w:val="nil"/>
            </w:tcBorders>
            <w:shd w:val="clear" w:color="auto" w:fill="FFFFFF"/>
          </w:tcPr>
          <w:p w14:paraId="77FCE205" w14:textId="77777777" w:rsidR="008D2C07" w:rsidRDefault="00FE5DD9" w:rsidP="001B32C2">
            <w:pPr>
              <w:spacing w:after="0"/>
              <w:ind w:left="746"/>
              <w:rPr>
                <w:color w:val="000000"/>
              </w:rPr>
            </w:pPr>
            <w:r>
              <w:rPr>
                <w:color w:val="000000"/>
              </w:rPr>
              <w:t>95% CI</w:t>
            </w:r>
          </w:p>
        </w:tc>
        <w:tc>
          <w:tcPr>
            <w:tcW w:w="3003" w:type="dxa"/>
            <w:tcBorders>
              <w:top w:val="nil"/>
              <w:left w:val="nil"/>
              <w:bottom w:val="nil"/>
              <w:right w:val="nil"/>
            </w:tcBorders>
            <w:shd w:val="clear" w:color="auto" w:fill="FFFFFF"/>
          </w:tcPr>
          <w:p w14:paraId="3B77DA52" w14:textId="0F40E624" w:rsidR="008D2C07" w:rsidRDefault="00FE5DD9" w:rsidP="001B32C2">
            <w:pPr>
              <w:spacing w:after="0"/>
              <w:jc w:val="center"/>
              <w:rPr>
                <w:color w:val="000000"/>
              </w:rPr>
            </w:pPr>
            <w:r>
              <w:rPr>
                <w:color w:val="000000"/>
              </w:rPr>
              <w:t>(34.8</w:t>
            </w:r>
            <w:r w:rsidR="008F318A">
              <w:rPr>
                <w:color w:val="000000"/>
              </w:rPr>
              <w:t>–</w:t>
            </w:r>
            <w:r>
              <w:rPr>
                <w:color w:val="000000"/>
              </w:rPr>
              <w:t>93.3)</w:t>
            </w:r>
          </w:p>
        </w:tc>
        <w:tc>
          <w:tcPr>
            <w:tcW w:w="3004" w:type="dxa"/>
            <w:tcBorders>
              <w:top w:val="nil"/>
              <w:left w:val="nil"/>
              <w:bottom w:val="nil"/>
              <w:right w:val="nil"/>
            </w:tcBorders>
            <w:shd w:val="clear" w:color="auto" w:fill="FFFFFF"/>
          </w:tcPr>
          <w:p w14:paraId="7FFF430B" w14:textId="47C99A44" w:rsidR="008D2C07" w:rsidRDefault="00FE5DD9" w:rsidP="001B32C2">
            <w:pPr>
              <w:spacing w:after="0"/>
              <w:jc w:val="center"/>
              <w:rPr>
                <w:color w:val="000000"/>
              </w:rPr>
            </w:pPr>
            <w:r>
              <w:rPr>
                <w:color w:val="000000"/>
              </w:rPr>
              <w:t>(92.5</w:t>
            </w:r>
            <w:r w:rsidR="008F318A">
              <w:rPr>
                <w:color w:val="000000"/>
              </w:rPr>
              <w:t>–</w:t>
            </w:r>
            <w:r>
              <w:rPr>
                <w:color w:val="000000"/>
              </w:rPr>
              <w:t>98.9)</w:t>
            </w:r>
          </w:p>
        </w:tc>
      </w:tr>
      <w:tr w:rsidR="008D2C07" w14:paraId="45DCB08E" w14:textId="77777777">
        <w:trPr>
          <w:trHeight w:val="459"/>
        </w:trPr>
        <w:tc>
          <w:tcPr>
            <w:tcW w:w="3003" w:type="dxa"/>
            <w:tcBorders>
              <w:top w:val="nil"/>
              <w:left w:val="nil"/>
              <w:bottom w:val="nil"/>
              <w:right w:val="nil"/>
            </w:tcBorders>
            <w:shd w:val="clear" w:color="auto" w:fill="FFFFFF"/>
          </w:tcPr>
          <w:p w14:paraId="0B6F108E" w14:textId="77777777" w:rsidR="008D2C07" w:rsidRDefault="00FE5DD9" w:rsidP="001B32C2">
            <w:pPr>
              <w:spacing w:after="0"/>
              <w:ind w:left="462"/>
              <w:rPr>
                <w:color w:val="000000"/>
              </w:rPr>
            </w:pPr>
            <w:r>
              <w:rPr>
                <w:b/>
                <w:color w:val="000000"/>
              </w:rPr>
              <w:t>≥</w:t>
            </w:r>
            <w:r>
              <w:rPr>
                <w:color w:val="000000"/>
              </w:rPr>
              <w:t>50 copies/mL</w:t>
            </w:r>
          </w:p>
        </w:tc>
        <w:tc>
          <w:tcPr>
            <w:tcW w:w="3003" w:type="dxa"/>
            <w:tcBorders>
              <w:top w:val="nil"/>
              <w:left w:val="nil"/>
              <w:bottom w:val="nil"/>
              <w:right w:val="nil"/>
            </w:tcBorders>
            <w:shd w:val="clear" w:color="auto" w:fill="FFFFFF"/>
          </w:tcPr>
          <w:p w14:paraId="3EDABD46" w14:textId="77777777" w:rsidR="008D2C07" w:rsidRDefault="00FE5DD9" w:rsidP="001B32C2">
            <w:pPr>
              <w:spacing w:after="0"/>
              <w:jc w:val="center"/>
              <w:rPr>
                <w:color w:val="000000"/>
              </w:rPr>
            </w:pPr>
            <w:r>
              <w:rPr>
                <w:color w:val="000000"/>
              </w:rPr>
              <w:t>3 (30.0)</w:t>
            </w:r>
          </w:p>
        </w:tc>
        <w:tc>
          <w:tcPr>
            <w:tcW w:w="3004" w:type="dxa"/>
            <w:tcBorders>
              <w:top w:val="nil"/>
              <w:left w:val="nil"/>
              <w:bottom w:val="nil"/>
              <w:right w:val="nil"/>
            </w:tcBorders>
            <w:shd w:val="clear" w:color="auto" w:fill="FFFFFF"/>
          </w:tcPr>
          <w:p w14:paraId="689C0E47" w14:textId="77777777" w:rsidR="008D2C07" w:rsidRDefault="00FE5DD9" w:rsidP="001B32C2">
            <w:pPr>
              <w:spacing w:after="0"/>
              <w:jc w:val="center"/>
              <w:rPr>
                <w:color w:val="000000"/>
              </w:rPr>
            </w:pPr>
            <w:r>
              <w:rPr>
                <w:color w:val="000000"/>
              </w:rPr>
              <w:t>5 (3.3)</w:t>
            </w:r>
          </w:p>
        </w:tc>
      </w:tr>
      <w:tr w:rsidR="008D2C07" w14:paraId="5C93C063" w14:textId="77777777" w:rsidTr="001B32C2">
        <w:trPr>
          <w:trHeight w:val="459"/>
        </w:trPr>
        <w:tc>
          <w:tcPr>
            <w:tcW w:w="3003" w:type="dxa"/>
            <w:tcBorders>
              <w:top w:val="nil"/>
              <w:left w:val="nil"/>
              <w:bottom w:val="single" w:sz="4" w:space="0" w:color="000000"/>
              <w:right w:val="nil"/>
            </w:tcBorders>
            <w:shd w:val="clear" w:color="auto" w:fill="FFFFFF"/>
          </w:tcPr>
          <w:p w14:paraId="3E6E0D9B" w14:textId="77777777" w:rsidR="008D2C07" w:rsidRDefault="00FE5DD9" w:rsidP="001B32C2">
            <w:pPr>
              <w:spacing w:after="0"/>
              <w:ind w:left="746"/>
              <w:rPr>
                <w:color w:val="000000"/>
              </w:rPr>
            </w:pPr>
            <w:r>
              <w:rPr>
                <w:color w:val="000000"/>
              </w:rPr>
              <w:t>95% CI</w:t>
            </w:r>
          </w:p>
        </w:tc>
        <w:tc>
          <w:tcPr>
            <w:tcW w:w="3003" w:type="dxa"/>
            <w:tcBorders>
              <w:top w:val="nil"/>
              <w:left w:val="nil"/>
              <w:bottom w:val="single" w:sz="4" w:space="0" w:color="000000"/>
              <w:right w:val="nil"/>
            </w:tcBorders>
            <w:shd w:val="clear" w:color="auto" w:fill="FFFFFF"/>
          </w:tcPr>
          <w:p w14:paraId="1F0CBADE" w14:textId="1C2FFC78" w:rsidR="008D2C07" w:rsidRDefault="00FE5DD9" w:rsidP="001B32C2">
            <w:pPr>
              <w:spacing w:after="0"/>
              <w:jc w:val="center"/>
              <w:rPr>
                <w:color w:val="000000"/>
              </w:rPr>
            </w:pPr>
            <w:r>
              <w:rPr>
                <w:color w:val="000000"/>
              </w:rPr>
              <w:t>(6.7</w:t>
            </w:r>
            <w:r w:rsidR="008F318A">
              <w:rPr>
                <w:color w:val="000000"/>
              </w:rPr>
              <w:t>–</w:t>
            </w:r>
            <w:r>
              <w:rPr>
                <w:color w:val="000000"/>
              </w:rPr>
              <w:t>65.2)</w:t>
            </w:r>
          </w:p>
        </w:tc>
        <w:tc>
          <w:tcPr>
            <w:tcW w:w="3004" w:type="dxa"/>
            <w:tcBorders>
              <w:top w:val="nil"/>
              <w:left w:val="nil"/>
              <w:bottom w:val="single" w:sz="4" w:space="0" w:color="000000"/>
              <w:right w:val="nil"/>
            </w:tcBorders>
            <w:shd w:val="clear" w:color="auto" w:fill="FFFFFF"/>
          </w:tcPr>
          <w:p w14:paraId="46699C08" w14:textId="6317E8B1" w:rsidR="008D2C07" w:rsidRDefault="00FE5DD9" w:rsidP="001B32C2">
            <w:pPr>
              <w:spacing w:after="0"/>
              <w:jc w:val="center"/>
              <w:rPr>
                <w:color w:val="000000"/>
              </w:rPr>
            </w:pPr>
            <w:r>
              <w:rPr>
                <w:color w:val="000000"/>
              </w:rPr>
              <w:t>(1.1</w:t>
            </w:r>
            <w:r w:rsidR="008F318A">
              <w:rPr>
                <w:color w:val="000000"/>
              </w:rPr>
              <w:t>–</w:t>
            </w:r>
            <w:r>
              <w:rPr>
                <w:color w:val="000000"/>
              </w:rPr>
              <w:t>7.5)</w:t>
            </w:r>
          </w:p>
        </w:tc>
      </w:tr>
      <w:tr w:rsidR="008D2C07" w14:paraId="27B8CB45" w14:textId="77777777" w:rsidTr="001B32C2">
        <w:trPr>
          <w:trHeight w:val="459"/>
        </w:trPr>
        <w:tc>
          <w:tcPr>
            <w:tcW w:w="3003" w:type="dxa"/>
            <w:tcBorders>
              <w:top w:val="single" w:sz="4" w:space="0" w:color="000000"/>
              <w:left w:val="nil"/>
              <w:bottom w:val="nil"/>
              <w:right w:val="nil"/>
            </w:tcBorders>
            <w:shd w:val="clear" w:color="auto" w:fill="FFFFFF"/>
          </w:tcPr>
          <w:p w14:paraId="2B487BDE" w14:textId="2746B627" w:rsidR="008D2C07" w:rsidRPr="001B32C2" w:rsidRDefault="008F318A" w:rsidP="001B32C2">
            <w:pPr>
              <w:spacing w:after="0"/>
              <w:rPr>
                <w:bCs/>
                <w:color w:val="000000"/>
              </w:rPr>
            </w:pPr>
            <w:r>
              <w:rPr>
                <w:bCs/>
                <w:color w:val="000000"/>
              </w:rPr>
              <w:t xml:space="preserve">Month </w:t>
            </w:r>
            <w:r w:rsidR="00FE5DD9" w:rsidRPr="001B32C2">
              <w:rPr>
                <w:bCs/>
                <w:color w:val="000000"/>
              </w:rPr>
              <w:t>6, n (%)</w:t>
            </w:r>
          </w:p>
        </w:tc>
        <w:tc>
          <w:tcPr>
            <w:tcW w:w="3003" w:type="dxa"/>
            <w:tcBorders>
              <w:top w:val="single" w:sz="4" w:space="0" w:color="000000"/>
              <w:left w:val="nil"/>
              <w:bottom w:val="nil"/>
              <w:right w:val="nil"/>
            </w:tcBorders>
            <w:shd w:val="clear" w:color="auto" w:fill="FFFFFF"/>
          </w:tcPr>
          <w:p w14:paraId="16C4CEB0" w14:textId="77777777" w:rsidR="008D2C07" w:rsidRDefault="00FE5DD9" w:rsidP="001B32C2">
            <w:pPr>
              <w:spacing w:after="0"/>
              <w:jc w:val="center"/>
              <w:rPr>
                <w:color w:val="000000"/>
              </w:rPr>
            </w:pPr>
            <w:r>
              <w:rPr>
                <w:color w:val="000000"/>
              </w:rPr>
              <w:t>10 (100)</w:t>
            </w:r>
          </w:p>
        </w:tc>
        <w:tc>
          <w:tcPr>
            <w:tcW w:w="3004" w:type="dxa"/>
            <w:tcBorders>
              <w:top w:val="single" w:sz="4" w:space="0" w:color="000000"/>
              <w:left w:val="nil"/>
              <w:bottom w:val="nil"/>
              <w:right w:val="nil"/>
            </w:tcBorders>
            <w:shd w:val="clear" w:color="auto" w:fill="FFFFFF"/>
          </w:tcPr>
          <w:p w14:paraId="173A0404" w14:textId="77777777" w:rsidR="008D2C07" w:rsidRDefault="00FE5DD9" w:rsidP="001B32C2">
            <w:pPr>
              <w:spacing w:after="0"/>
              <w:jc w:val="center"/>
              <w:rPr>
                <w:color w:val="000000"/>
              </w:rPr>
            </w:pPr>
            <w:r>
              <w:rPr>
                <w:color w:val="000000"/>
              </w:rPr>
              <w:t>149 (93.1)</w:t>
            </w:r>
          </w:p>
        </w:tc>
      </w:tr>
      <w:tr w:rsidR="008D2C07" w14:paraId="5B408BDE" w14:textId="77777777" w:rsidTr="001B32C2">
        <w:trPr>
          <w:trHeight w:val="459"/>
        </w:trPr>
        <w:tc>
          <w:tcPr>
            <w:tcW w:w="3003" w:type="dxa"/>
            <w:tcBorders>
              <w:top w:val="nil"/>
              <w:left w:val="nil"/>
              <w:bottom w:val="nil"/>
              <w:right w:val="nil"/>
            </w:tcBorders>
            <w:shd w:val="clear" w:color="auto" w:fill="FFFFFF"/>
          </w:tcPr>
          <w:p w14:paraId="775AEA48" w14:textId="77777777" w:rsidR="008D2C07" w:rsidRDefault="00FE5DD9" w:rsidP="001B32C2">
            <w:pPr>
              <w:spacing w:after="0"/>
              <w:ind w:left="179"/>
              <w:rPr>
                <w:color w:val="000000"/>
              </w:rPr>
            </w:pPr>
            <w:r>
              <w:rPr>
                <w:color w:val="000000"/>
              </w:rPr>
              <w:t>HIV-1 RNA viral load</w:t>
            </w:r>
          </w:p>
        </w:tc>
        <w:tc>
          <w:tcPr>
            <w:tcW w:w="3003" w:type="dxa"/>
            <w:tcBorders>
              <w:top w:val="nil"/>
              <w:left w:val="nil"/>
              <w:bottom w:val="nil"/>
              <w:right w:val="nil"/>
            </w:tcBorders>
            <w:shd w:val="clear" w:color="auto" w:fill="FFFFFF"/>
          </w:tcPr>
          <w:p w14:paraId="75DAD2A6" w14:textId="77777777" w:rsidR="008D2C07" w:rsidRDefault="008D2C07" w:rsidP="001B32C2">
            <w:pPr>
              <w:spacing w:after="0"/>
              <w:rPr>
                <w:color w:val="000000"/>
              </w:rPr>
            </w:pPr>
          </w:p>
        </w:tc>
        <w:tc>
          <w:tcPr>
            <w:tcW w:w="3004" w:type="dxa"/>
            <w:tcBorders>
              <w:top w:val="nil"/>
              <w:left w:val="nil"/>
              <w:bottom w:val="nil"/>
              <w:right w:val="nil"/>
            </w:tcBorders>
            <w:shd w:val="clear" w:color="auto" w:fill="FFFFFF"/>
          </w:tcPr>
          <w:p w14:paraId="66D02C4E" w14:textId="77777777" w:rsidR="008D2C07" w:rsidRDefault="008D2C07" w:rsidP="001B32C2">
            <w:pPr>
              <w:spacing w:after="0"/>
              <w:rPr>
                <w:color w:val="000000"/>
              </w:rPr>
            </w:pPr>
          </w:p>
        </w:tc>
      </w:tr>
      <w:tr w:rsidR="008D2C07" w14:paraId="21DDE47B" w14:textId="77777777">
        <w:trPr>
          <w:trHeight w:val="459"/>
        </w:trPr>
        <w:tc>
          <w:tcPr>
            <w:tcW w:w="3003" w:type="dxa"/>
            <w:tcBorders>
              <w:top w:val="nil"/>
              <w:left w:val="nil"/>
              <w:bottom w:val="nil"/>
              <w:right w:val="nil"/>
            </w:tcBorders>
            <w:shd w:val="clear" w:color="auto" w:fill="FFFFFF"/>
          </w:tcPr>
          <w:p w14:paraId="5642B431" w14:textId="77777777" w:rsidR="008D2C07" w:rsidRDefault="00FE5DD9" w:rsidP="001B32C2">
            <w:pPr>
              <w:spacing w:after="0"/>
              <w:ind w:left="462"/>
              <w:rPr>
                <w:color w:val="000000"/>
              </w:rPr>
            </w:pPr>
            <w:r>
              <w:rPr>
                <w:color w:val="000000"/>
              </w:rPr>
              <w:t>&lt;50 copies/mL</w:t>
            </w:r>
          </w:p>
        </w:tc>
        <w:tc>
          <w:tcPr>
            <w:tcW w:w="3003" w:type="dxa"/>
            <w:tcBorders>
              <w:top w:val="nil"/>
              <w:left w:val="nil"/>
              <w:bottom w:val="nil"/>
              <w:right w:val="nil"/>
            </w:tcBorders>
            <w:shd w:val="clear" w:color="auto" w:fill="FFFFFF"/>
          </w:tcPr>
          <w:p w14:paraId="58078EE5" w14:textId="77777777" w:rsidR="008D2C07" w:rsidRDefault="00FE5DD9" w:rsidP="001B32C2">
            <w:pPr>
              <w:spacing w:after="0"/>
              <w:jc w:val="center"/>
              <w:rPr>
                <w:color w:val="000000"/>
              </w:rPr>
            </w:pPr>
            <w:r>
              <w:rPr>
                <w:color w:val="000000"/>
              </w:rPr>
              <w:t>10 (100)</w:t>
            </w:r>
          </w:p>
        </w:tc>
        <w:tc>
          <w:tcPr>
            <w:tcW w:w="3004" w:type="dxa"/>
            <w:tcBorders>
              <w:top w:val="nil"/>
              <w:left w:val="nil"/>
              <w:bottom w:val="nil"/>
              <w:right w:val="nil"/>
            </w:tcBorders>
            <w:shd w:val="clear" w:color="auto" w:fill="FFFFFF"/>
          </w:tcPr>
          <w:p w14:paraId="3501D1E4" w14:textId="77777777" w:rsidR="008D2C07" w:rsidRDefault="00FE5DD9" w:rsidP="001B32C2">
            <w:pPr>
              <w:spacing w:after="0"/>
              <w:jc w:val="center"/>
              <w:rPr>
                <w:color w:val="000000"/>
              </w:rPr>
            </w:pPr>
            <w:r>
              <w:rPr>
                <w:color w:val="000000"/>
              </w:rPr>
              <w:t>140 (94.0)</w:t>
            </w:r>
          </w:p>
        </w:tc>
      </w:tr>
      <w:tr w:rsidR="008D2C07" w14:paraId="170E575D" w14:textId="77777777">
        <w:trPr>
          <w:trHeight w:val="459"/>
        </w:trPr>
        <w:tc>
          <w:tcPr>
            <w:tcW w:w="3003" w:type="dxa"/>
            <w:tcBorders>
              <w:top w:val="nil"/>
              <w:left w:val="nil"/>
              <w:bottom w:val="nil"/>
              <w:right w:val="nil"/>
            </w:tcBorders>
            <w:shd w:val="clear" w:color="auto" w:fill="FFFFFF"/>
          </w:tcPr>
          <w:p w14:paraId="5893158E" w14:textId="77777777" w:rsidR="008D2C07" w:rsidRDefault="00FE5DD9" w:rsidP="001B32C2">
            <w:pPr>
              <w:spacing w:after="0"/>
              <w:ind w:left="746"/>
              <w:rPr>
                <w:color w:val="000000"/>
              </w:rPr>
            </w:pPr>
            <w:r>
              <w:rPr>
                <w:color w:val="000000"/>
              </w:rPr>
              <w:t>95% CI</w:t>
            </w:r>
          </w:p>
        </w:tc>
        <w:tc>
          <w:tcPr>
            <w:tcW w:w="3003" w:type="dxa"/>
            <w:tcBorders>
              <w:top w:val="nil"/>
              <w:left w:val="nil"/>
              <w:bottom w:val="nil"/>
              <w:right w:val="nil"/>
            </w:tcBorders>
            <w:shd w:val="clear" w:color="auto" w:fill="FFFFFF"/>
          </w:tcPr>
          <w:p w14:paraId="1DAEBE62" w14:textId="61C20641" w:rsidR="008D2C07" w:rsidRDefault="00FE5DD9" w:rsidP="001B32C2">
            <w:pPr>
              <w:spacing w:after="0"/>
              <w:jc w:val="center"/>
              <w:rPr>
                <w:color w:val="000000"/>
              </w:rPr>
            </w:pPr>
            <w:r>
              <w:rPr>
                <w:color w:val="000000"/>
              </w:rPr>
              <w:t>(69.2</w:t>
            </w:r>
            <w:r w:rsidR="008F318A">
              <w:rPr>
                <w:color w:val="000000"/>
              </w:rPr>
              <w:t>–</w:t>
            </w:r>
            <w:r>
              <w:rPr>
                <w:color w:val="000000"/>
              </w:rPr>
              <w:t>100)</w:t>
            </w:r>
          </w:p>
        </w:tc>
        <w:tc>
          <w:tcPr>
            <w:tcW w:w="3004" w:type="dxa"/>
            <w:tcBorders>
              <w:top w:val="nil"/>
              <w:left w:val="nil"/>
              <w:bottom w:val="nil"/>
              <w:right w:val="nil"/>
            </w:tcBorders>
            <w:shd w:val="clear" w:color="auto" w:fill="FFFFFF"/>
          </w:tcPr>
          <w:p w14:paraId="53CA6841" w14:textId="6B76DD0D" w:rsidR="008D2C07" w:rsidRDefault="00FE5DD9" w:rsidP="001B32C2">
            <w:pPr>
              <w:spacing w:after="0"/>
              <w:jc w:val="center"/>
              <w:rPr>
                <w:color w:val="000000"/>
              </w:rPr>
            </w:pPr>
            <w:r>
              <w:rPr>
                <w:color w:val="000000"/>
              </w:rPr>
              <w:t>(88.8</w:t>
            </w:r>
            <w:r w:rsidR="008F318A">
              <w:rPr>
                <w:color w:val="000000"/>
              </w:rPr>
              <w:t>–</w:t>
            </w:r>
            <w:r>
              <w:rPr>
                <w:color w:val="000000"/>
              </w:rPr>
              <w:t>97.2)</w:t>
            </w:r>
          </w:p>
        </w:tc>
      </w:tr>
      <w:tr w:rsidR="008D2C07" w14:paraId="781D0C8C" w14:textId="77777777">
        <w:trPr>
          <w:trHeight w:val="459"/>
        </w:trPr>
        <w:tc>
          <w:tcPr>
            <w:tcW w:w="3003" w:type="dxa"/>
            <w:tcBorders>
              <w:top w:val="nil"/>
              <w:left w:val="nil"/>
              <w:bottom w:val="nil"/>
              <w:right w:val="nil"/>
            </w:tcBorders>
            <w:shd w:val="clear" w:color="auto" w:fill="FFFFFF"/>
          </w:tcPr>
          <w:p w14:paraId="1C3A44C8" w14:textId="77777777" w:rsidR="008D2C07" w:rsidRDefault="00FE5DD9" w:rsidP="001B32C2">
            <w:pPr>
              <w:spacing w:after="0"/>
              <w:ind w:left="462"/>
              <w:rPr>
                <w:color w:val="000000"/>
              </w:rPr>
            </w:pPr>
            <w:r>
              <w:rPr>
                <w:b/>
                <w:color w:val="000000"/>
              </w:rPr>
              <w:t>≥</w:t>
            </w:r>
            <w:r>
              <w:rPr>
                <w:color w:val="000000"/>
              </w:rPr>
              <w:t>50 copies/mL</w:t>
            </w:r>
          </w:p>
        </w:tc>
        <w:tc>
          <w:tcPr>
            <w:tcW w:w="3003" w:type="dxa"/>
            <w:tcBorders>
              <w:top w:val="nil"/>
              <w:left w:val="nil"/>
              <w:bottom w:val="nil"/>
              <w:right w:val="nil"/>
            </w:tcBorders>
            <w:shd w:val="clear" w:color="auto" w:fill="FFFFFF"/>
          </w:tcPr>
          <w:p w14:paraId="026D76C4" w14:textId="77777777" w:rsidR="008D2C07" w:rsidRDefault="00FE5DD9" w:rsidP="001B32C2">
            <w:pPr>
              <w:spacing w:after="0"/>
              <w:jc w:val="center"/>
              <w:rPr>
                <w:color w:val="000000"/>
              </w:rPr>
            </w:pPr>
            <w:r>
              <w:rPr>
                <w:color w:val="000000"/>
              </w:rPr>
              <w:t>0</w:t>
            </w:r>
          </w:p>
        </w:tc>
        <w:tc>
          <w:tcPr>
            <w:tcW w:w="3004" w:type="dxa"/>
            <w:tcBorders>
              <w:top w:val="nil"/>
              <w:left w:val="nil"/>
              <w:bottom w:val="nil"/>
              <w:right w:val="nil"/>
            </w:tcBorders>
            <w:shd w:val="clear" w:color="auto" w:fill="FFFFFF"/>
          </w:tcPr>
          <w:p w14:paraId="3C71E2F8" w14:textId="77777777" w:rsidR="008D2C07" w:rsidRDefault="00FE5DD9" w:rsidP="001B32C2">
            <w:pPr>
              <w:spacing w:after="0"/>
              <w:jc w:val="center"/>
              <w:rPr>
                <w:color w:val="000000"/>
              </w:rPr>
            </w:pPr>
            <w:r>
              <w:rPr>
                <w:color w:val="000000"/>
              </w:rPr>
              <w:t>9 (6.0)</w:t>
            </w:r>
          </w:p>
        </w:tc>
      </w:tr>
      <w:tr w:rsidR="008D2C07" w14:paraId="658C525A" w14:textId="77777777" w:rsidTr="001B32C2">
        <w:trPr>
          <w:trHeight w:val="459"/>
        </w:trPr>
        <w:tc>
          <w:tcPr>
            <w:tcW w:w="3003" w:type="dxa"/>
            <w:tcBorders>
              <w:top w:val="nil"/>
              <w:left w:val="nil"/>
              <w:bottom w:val="single" w:sz="4" w:space="0" w:color="000000"/>
              <w:right w:val="nil"/>
            </w:tcBorders>
            <w:shd w:val="clear" w:color="auto" w:fill="FFFFFF"/>
          </w:tcPr>
          <w:p w14:paraId="0D776082" w14:textId="77777777" w:rsidR="008D2C07" w:rsidRDefault="00FE5DD9" w:rsidP="001B32C2">
            <w:pPr>
              <w:spacing w:after="0"/>
              <w:ind w:left="746"/>
              <w:rPr>
                <w:color w:val="000000"/>
              </w:rPr>
            </w:pPr>
            <w:r>
              <w:rPr>
                <w:color w:val="000000"/>
              </w:rPr>
              <w:t>95% CI</w:t>
            </w:r>
          </w:p>
        </w:tc>
        <w:tc>
          <w:tcPr>
            <w:tcW w:w="3003" w:type="dxa"/>
            <w:tcBorders>
              <w:top w:val="nil"/>
              <w:left w:val="nil"/>
              <w:bottom w:val="single" w:sz="4" w:space="0" w:color="000000"/>
              <w:right w:val="nil"/>
            </w:tcBorders>
            <w:shd w:val="clear" w:color="auto" w:fill="FFFFFF"/>
          </w:tcPr>
          <w:p w14:paraId="37BE0244" w14:textId="77777777" w:rsidR="008D2C07" w:rsidRDefault="00FE5DD9" w:rsidP="001B32C2">
            <w:pPr>
              <w:spacing w:after="0"/>
              <w:jc w:val="center"/>
              <w:rPr>
                <w:color w:val="000000"/>
              </w:rPr>
            </w:pPr>
            <w:r>
              <w:rPr>
                <w:color w:val="000000"/>
              </w:rPr>
              <w:t>-</w:t>
            </w:r>
          </w:p>
        </w:tc>
        <w:tc>
          <w:tcPr>
            <w:tcW w:w="3004" w:type="dxa"/>
            <w:tcBorders>
              <w:top w:val="nil"/>
              <w:left w:val="nil"/>
              <w:bottom w:val="single" w:sz="4" w:space="0" w:color="000000"/>
              <w:right w:val="nil"/>
            </w:tcBorders>
            <w:shd w:val="clear" w:color="auto" w:fill="FFFFFF"/>
          </w:tcPr>
          <w:p w14:paraId="0F69B689" w14:textId="5586B37C" w:rsidR="008D2C07" w:rsidRDefault="00FE5DD9" w:rsidP="001B32C2">
            <w:pPr>
              <w:spacing w:after="0"/>
              <w:jc w:val="center"/>
              <w:rPr>
                <w:color w:val="000000"/>
              </w:rPr>
            </w:pPr>
            <w:r>
              <w:rPr>
                <w:color w:val="000000"/>
              </w:rPr>
              <w:t>(2.8</w:t>
            </w:r>
            <w:r w:rsidR="008F318A">
              <w:rPr>
                <w:color w:val="000000"/>
              </w:rPr>
              <w:t>–</w:t>
            </w:r>
            <w:r>
              <w:rPr>
                <w:color w:val="000000"/>
              </w:rPr>
              <w:t>11.2)</w:t>
            </w:r>
          </w:p>
        </w:tc>
      </w:tr>
      <w:tr w:rsidR="008D2C07" w14:paraId="4D641E2F" w14:textId="77777777" w:rsidTr="001B32C2">
        <w:trPr>
          <w:trHeight w:val="459"/>
        </w:trPr>
        <w:tc>
          <w:tcPr>
            <w:tcW w:w="3003" w:type="dxa"/>
            <w:tcBorders>
              <w:top w:val="single" w:sz="4" w:space="0" w:color="000000"/>
              <w:left w:val="nil"/>
              <w:bottom w:val="nil"/>
              <w:right w:val="nil"/>
            </w:tcBorders>
            <w:shd w:val="clear" w:color="auto" w:fill="FFFFFF"/>
          </w:tcPr>
          <w:p w14:paraId="53402375" w14:textId="0708523C" w:rsidR="008D2C07" w:rsidRPr="001B32C2" w:rsidRDefault="008F318A" w:rsidP="001B32C2">
            <w:pPr>
              <w:spacing w:after="0"/>
              <w:rPr>
                <w:bCs/>
                <w:color w:val="000000"/>
              </w:rPr>
            </w:pPr>
            <w:r>
              <w:rPr>
                <w:bCs/>
                <w:color w:val="000000"/>
              </w:rPr>
              <w:t>Month 12</w:t>
            </w:r>
            <w:r w:rsidR="00FE5DD9" w:rsidRPr="001B32C2">
              <w:rPr>
                <w:bCs/>
                <w:color w:val="000000"/>
              </w:rPr>
              <w:t xml:space="preserve">, </w:t>
            </w:r>
            <w:r w:rsidR="00FE5DD9" w:rsidRPr="001B32C2">
              <w:rPr>
                <w:bCs/>
                <w:iCs/>
                <w:color w:val="000000"/>
              </w:rPr>
              <w:t>n</w:t>
            </w:r>
            <w:r w:rsidR="00FE5DD9" w:rsidRPr="001B32C2">
              <w:rPr>
                <w:bCs/>
                <w:color w:val="000000"/>
              </w:rPr>
              <w:t xml:space="preserve"> (%)</w:t>
            </w:r>
          </w:p>
        </w:tc>
        <w:tc>
          <w:tcPr>
            <w:tcW w:w="3003" w:type="dxa"/>
            <w:tcBorders>
              <w:top w:val="single" w:sz="4" w:space="0" w:color="000000"/>
              <w:left w:val="nil"/>
              <w:bottom w:val="nil"/>
              <w:right w:val="nil"/>
            </w:tcBorders>
            <w:shd w:val="clear" w:color="auto" w:fill="FFFFFF"/>
          </w:tcPr>
          <w:p w14:paraId="5E9D1465" w14:textId="77777777" w:rsidR="008D2C07" w:rsidRDefault="00FE5DD9" w:rsidP="001B32C2">
            <w:pPr>
              <w:spacing w:after="0"/>
              <w:jc w:val="center"/>
              <w:rPr>
                <w:color w:val="000000"/>
              </w:rPr>
            </w:pPr>
            <w:r>
              <w:rPr>
                <w:color w:val="000000"/>
              </w:rPr>
              <w:t>9 (90.0)</w:t>
            </w:r>
          </w:p>
        </w:tc>
        <w:tc>
          <w:tcPr>
            <w:tcW w:w="3004" w:type="dxa"/>
            <w:tcBorders>
              <w:top w:val="single" w:sz="4" w:space="0" w:color="000000"/>
              <w:left w:val="nil"/>
              <w:bottom w:val="nil"/>
              <w:right w:val="nil"/>
            </w:tcBorders>
            <w:shd w:val="clear" w:color="auto" w:fill="FFFFFF"/>
          </w:tcPr>
          <w:p w14:paraId="4B245F2D" w14:textId="77777777" w:rsidR="008D2C07" w:rsidRDefault="00FE5DD9" w:rsidP="001B32C2">
            <w:pPr>
              <w:spacing w:after="0"/>
              <w:jc w:val="center"/>
              <w:rPr>
                <w:color w:val="000000"/>
              </w:rPr>
            </w:pPr>
            <w:r>
              <w:rPr>
                <w:color w:val="000000"/>
              </w:rPr>
              <w:t>150 (93.8)</w:t>
            </w:r>
          </w:p>
        </w:tc>
      </w:tr>
      <w:tr w:rsidR="008D2C07" w14:paraId="1D2077A6" w14:textId="77777777" w:rsidTr="001B32C2">
        <w:trPr>
          <w:trHeight w:val="459"/>
        </w:trPr>
        <w:tc>
          <w:tcPr>
            <w:tcW w:w="3003" w:type="dxa"/>
            <w:tcBorders>
              <w:top w:val="nil"/>
              <w:left w:val="nil"/>
              <w:bottom w:val="nil"/>
              <w:right w:val="nil"/>
            </w:tcBorders>
            <w:shd w:val="clear" w:color="auto" w:fill="FFFFFF"/>
          </w:tcPr>
          <w:p w14:paraId="14E6CCF0" w14:textId="77777777" w:rsidR="008D2C07" w:rsidRDefault="00FE5DD9" w:rsidP="001B32C2">
            <w:pPr>
              <w:spacing w:after="0"/>
              <w:ind w:left="179"/>
              <w:rPr>
                <w:color w:val="000000"/>
              </w:rPr>
            </w:pPr>
            <w:r>
              <w:rPr>
                <w:color w:val="000000"/>
              </w:rPr>
              <w:t>HIV-1 RNA viral load</w:t>
            </w:r>
          </w:p>
        </w:tc>
        <w:tc>
          <w:tcPr>
            <w:tcW w:w="3003" w:type="dxa"/>
            <w:tcBorders>
              <w:top w:val="nil"/>
              <w:left w:val="nil"/>
              <w:bottom w:val="nil"/>
              <w:right w:val="nil"/>
            </w:tcBorders>
            <w:shd w:val="clear" w:color="auto" w:fill="FFFFFF"/>
          </w:tcPr>
          <w:p w14:paraId="7550E12F" w14:textId="77777777" w:rsidR="008D2C07" w:rsidRDefault="008D2C07" w:rsidP="001B32C2">
            <w:pPr>
              <w:spacing w:after="0"/>
              <w:rPr>
                <w:color w:val="000000"/>
              </w:rPr>
            </w:pPr>
          </w:p>
        </w:tc>
        <w:tc>
          <w:tcPr>
            <w:tcW w:w="3004" w:type="dxa"/>
            <w:tcBorders>
              <w:top w:val="nil"/>
              <w:left w:val="nil"/>
              <w:bottom w:val="nil"/>
              <w:right w:val="nil"/>
            </w:tcBorders>
            <w:shd w:val="clear" w:color="auto" w:fill="FFFFFF"/>
          </w:tcPr>
          <w:p w14:paraId="3ADBCBA6" w14:textId="77777777" w:rsidR="008D2C07" w:rsidRDefault="008D2C07" w:rsidP="001B32C2">
            <w:pPr>
              <w:spacing w:after="0"/>
              <w:rPr>
                <w:color w:val="000000"/>
              </w:rPr>
            </w:pPr>
          </w:p>
        </w:tc>
      </w:tr>
      <w:tr w:rsidR="008D2C07" w14:paraId="23245107" w14:textId="77777777">
        <w:trPr>
          <w:trHeight w:val="459"/>
        </w:trPr>
        <w:tc>
          <w:tcPr>
            <w:tcW w:w="3003" w:type="dxa"/>
            <w:tcBorders>
              <w:top w:val="nil"/>
              <w:left w:val="nil"/>
              <w:bottom w:val="nil"/>
              <w:right w:val="nil"/>
            </w:tcBorders>
            <w:shd w:val="clear" w:color="auto" w:fill="FFFFFF"/>
          </w:tcPr>
          <w:p w14:paraId="019AD4B4" w14:textId="77777777" w:rsidR="008D2C07" w:rsidRDefault="00FE5DD9" w:rsidP="001B32C2">
            <w:pPr>
              <w:spacing w:after="0"/>
              <w:ind w:left="462"/>
              <w:rPr>
                <w:color w:val="000000"/>
              </w:rPr>
            </w:pPr>
            <w:r>
              <w:rPr>
                <w:color w:val="000000"/>
              </w:rPr>
              <w:t>&lt;50 copies/mL</w:t>
            </w:r>
          </w:p>
        </w:tc>
        <w:tc>
          <w:tcPr>
            <w:tcW w:w="3003" w:type="dxa"/>
            <w:tcBorders>
              <w:top w:val="nil"/>
              <w:left w:val="nil"/>
              <w:bottom w:val="nil"/>
              <w:right w:val="nil"/>
            </w:tcBorders>
            <w:shd w:val="clear" w:color="auto" w:fill="FFFFFF"/>
          </w:tcPr>
          <w:p w14:paraId="2BDEB61D" w14:textId="77777777" w:rsidR="008D2C07" w:rsidRDefault="00FE5DD9" w:rsidP="001B32C2">
            <w:pPr>
              <w:spacing w:after="0"/>
              <w:jc w:val="center"/>
              <w:rPr>
                <w:color w:val="000000"/>
              </w:rPr>
            </w:pPr>
            <w:r>
              <w:rPr>
                <w:color w:val="000000"/>
              </w:rPr>
              <w:t>9 (100)</w:t>
            </w:r>
          </w:p>
        </w:tc>
        <w:tc>
          <w:tcPr>
            <w:tcW w:w="3004" w:type="dxa"/>
            <w:tcBorders>
              <w:top w:val="nil"/>
              <w:left w:val="nil"/>
              <w:bottom w:val="nil"/>
              <w:right w:val="nil"/>
            </w:tcBorders>
            <w:shd w:val="clear" w:color="auto" w:fill="FFFFFF"/>
          </w:tcPr>
          <w:p w14:paraId="19FD3D45" w14:textId="77777777" w:rsidR="008D2C07" w:rsidRDefault="00FE5DD9" w:rsidP="001B32C2">
            <w:pPr>
              <w:spacing w:after="0"/>
              <w:jc w:val="center"/>
              <w:rPr>
                <w:color w:val="000000"/>
              </w:rPr>
            </w:pPr>
            <w:r>
              <w:rPr>
                <w:color w:val="000000"/>
              </w:rPr>
              <w:t>140 (93.3)</w:t>
            </w:r>
          </w:p>
        </w:tc>
      </w:tr>
      <w:tr w:rsidR="008D2C07" w14:paraId="50BBCBD0" w14:textId="77777777">
        <w:trPr>
          <w:trHeight w:val="459"/>
        </w:trPr>
        <w:tc>
          <w:tcPr>
            <w:tcW w:w="3003" w:type="dxa"/>
            <w:tcBorders>
              <w:top w:val="nil"/>
              <w:left w:val="nil"/>
              <w:bottom w:val="nil"/>
              <w:right w:val="nil"/>
            </w:tcBorders>
            <w:shd w:val="clear" w:color="auto" w:fill="FFFFFF"/>
          </w:tcPr>
          <w:p w14:paraId="43454A47" w14:textId="77777777" w:rsidR="008D2C07" w:rsidRDefault="00FE5DD9" w:rsidP="001B32C2">
            <w:pPr>
              <w:spacing w:after="0"/>
              <w:ind w:left="746"/>
              <w:rPr>
                <w:color w:val="000000"/>
              </w:rPr>
            </w:pPr>
            <w:r>
              <w:rPr>
                <w:color w:val="000000"/>
              </w:rPr>
              <w:t>95% CI</w:t>
            </w:r>
          </w:p>
        </w:tc>
        <w:tc>
          <w:tcPr>
            <w:tcW w:w="3003" w:type="dxa"/>
            <w:tcBorders>
              <w:top w:val="nil"/>
              <w:left w:val="nil"/>
              <w:bottom w:val="nil"/>
              <w:right w:val="nil"/>
            </w:tcBorders>
            <w:shd w:val="clear" w:color="auto" w:fill="FFFFFF"/>
          </w:tcPr>
          <w:p w14:paraId="543F67FC" w14:textId="1337C2F9" w:rsidR="008D2C07" w:rsidRDefault="00FE5DD9" w:rsidP="001B32C2">
            <w:pPr>
              <w:spacing w:after="0"/>
              <w:jc w:val="center"/>
              <w:rPr>
                <w:color w:val="000000"/>
              </w:rPr>
            </w:pPr>
            <w:r>
              <w:rPr>
                <w:color w:val="000000"/>
              </w:rPr>
              <w:t>(66.4</w:t>
            </w:r>
            <w:r w:rsidR="008F318A">
              <w:rPr>
                <w:color w:val="000000"/>
              </w:rPr>
              <w:t>–</w:t>
            </w:r>
            <w:r>
              <w:rPr>
                <w:color w:val="000000"/>
              </w:rPr>
              <w:t>100)</w:t>
            </w:r>
          </w:p>
        </w:tc>
        <w:tc>
          <w:tcPr>
            <w:tcW w:w="3004" w:type="dxa"/>
            <w:tcBorders>
              <w:top w:val="nil"/>
              <w:left w:val="nil"/>
              <w:bottom w:val="nil"/>
              <w:right w:val="nil"/>
            </w:tcBorders>
            <w:shd w:val="clear" w:color="auto" w:fill="FFFFFF"/>
          </w:tcPr>
          <w:p w14:paraId="1F851D25" w14:textId="327FB9AC" w:rsidR="008D2C07" w:rsidRDefault="00FE5DD9" w:rsidP="001B32C2">
            <w:pPr>
              <w:spacing w:after="0"/>
              <w:jc w:val="center"/>
              <w:rPr>
                <w:color w:val="000000"/>
              </w:rPr>
            </w:pPr>
            <w:r>
              <w:rPr>
                <w:color w:val="000000"/>
              </w:rPr>
              <w:t>(88.1</w:t>
            </w:r>
            <w:r w:rsidR="008F318A">
              <w:rPr>
                <w:color w:val="000000"/>
              </w:rPr>
              <w:t>–</w:t>
            </w:r>
            <w:r>
              <w:rPr>
                <w:color w:val="000000"/>
              </w:rPr>
              <w:t>96.8)</w:t>
            </w:r>
          </w:p>
        </w:tc>
      </w:tr>
      <w:tr w:rsidR="008D2C07" w14:paraId="6A9DD1BD" w14:textId="77777777">
        <w:trPr>
          <w:trHeight w:val="459"/>
        </w:trPr>
        <w:tc>
          <w:tcPr>
            <w:tcW w:w="3003" w:type="dxa"/>
            <w:tcBorders>
              <w:top w:val="nil"/>
              <w:left w:val="nil"/>
              <w:bottom w:val="nil"/>
              <w:right w:val="nil"/>
            </w:tcBorders>
            <w:shd w:val="clear" w:color="auto" w:fill="FFFFFF"/>
          </w:tcPr>
          <w:p w14:paraId="4F86CD51" w14:textId="77777777" w:rsidR="008D2C07" w:rsidRDefault="00FE5DD9" w:rsidP="001B32C2">
            <w:pPr>
              <w:spacing w:after="0"/>
              <w:ind w:left="462"/>
              <w:rPr>
                <w:color w:val="000000"/>
              </w:rPr>
            </w:pPr>
            <w:r>
              <w:rPr>
                <w:b/>
                <w:color w:val="000000"/>
              </w:rPr>
              <w:t>≥</w:t>
            </w:r>
            <w:r>
              <w:rPr>
                <w:color w:val="000000"/>
              </w:rPr>
              <w:t>50 copies/mL</w:t>
            </w:r>
          </w:p>
        </w:tc>
        <w:tc>
          <w:tcPr>
            <w:tcW w:w="3003" w:type="dxa"/>
            <w:tcBorders>
              <w:top w:val="nil"/>
              <w:left w:val="nil"/>
              <w:bottom w:val="nil"/>
              <w:right w:val="nil"/>
            </w:tcBorders>
            <w:shd w:val="clear" w:color="auto" w:fill="FFFFFF"/>
          </w:tcPr>
          <w:p w14:paraId="017F85B4" w14:textId="77777777" w:rsidR="008D2C07" w:rsidRDefault="00FE5DD9" w:rsidP="001B32C2">
            <w:pPr>
              <w:spacing w:after="0"/>
              <w:jc w:val="center"/>
              <w:rPr>
                <w:color w:val="000000"/>
              </w:rPr>
            </w:pPr>
            <w:r>
              <w:rPr>
                <w:color w:val="000000"/>
              </w:rPr>
              <w:t>0</w:t>
            </w:r>
          </w:p>
        </w:tc>
        <w:tc>
          <w:tcPr>
            <w:tcW w:w="3004" w:type="dxa"/>
            <w:tcBorders>
              <w:top w:val="nil"/>
              <w:left w:val="nil"/>
              <w:bottom w:val="nil"/>
              <w:right w:val="nil"/>
            </w:tcBorders>
            <w:shd w:val="clear" w:color="auto" w:fill="FFFFFF"/>
          </w:tcPr>
          <w:p w14:paraId="143905BD" w14:textId="77777777" w:rsidR="008D2C07" w:rsidRDefault="00FE5DD9" w:rsidP="001B32C2">
            <w:pPr>
              <w:spacing w:after="0"/>
              <w:jc w:val="center"/>
              <w:rPr>
                <w:color w:val="000000"/>
              </w:rPr>
            </w:pPr>
            <w:r>
              <w:rPr>
                <w:color w:val="000000"/>
              </w:rPr>
              <w:t>10 (6.7)</w:t>
            </w:r>
          </w:p>
        </w:tc>
      </w:tr>
      <w:tr w:rsidR="008D2C07" w14:paraId="108256E3" w14:textId="77777777">
        <w:trPr>
          <w:trHeight w:val="459"/>
        </w:trPr>
        <w:tc>
          <w:tcPr>
            <w:tcW w:w="3003" w:type="dxa"/>
            <w:tcBorders>
              <w:top w:val="nil"/>
              <w:left w:val="nil"/>
              <w:bottom w:val="single" w:sz="4" w:space="0" w:color="000000"/>
              <w:right w:val="nil"/>
            </w:tcBorders>
            <w:shd w:val="clear" w:color="auto" w:fill="FFFFFF"/>
          </w:tcPr>
          <w:p w14:paraId="43844033" w14:textId="77777777" w:rsidR="008D2C07" w:rsidRDefault="00FE5DD9" w:rsidP="001B32C2">
            <w:pPr>
              <w:spacing w:after="0"/>
              <w:ind w:left="746"/>
              <w:rPr>
                <w:color w:val="000000"/>
              </w:rPr>
            </w:pPr>
            <w:r>
              <w:rPr>
                <w:color w:val="000000"/>
              </w:rPr>
              <w:t>95% CI</w:t>
            </w:r>
          </w:p>
        </w:tc>
        <w:tc>
          <w:tcPr>
            <w:tcW w:w="3003" w:type="dxa"/>
            <w:tcBorders>
              <w:top w:val="nil"/>
              <w:left w:val="nil"/>
              <w:bottom w:val="single" w:sz="4" w:space="0" w:color="000000"/>
              <w:right w:val="nil"/>
            </w:tcBorders>
            <w:shd w:val="clear" w:color="auto" w:fill="FFFFFF"/>
          </w:tcPr>
          <w:p w14:paraId="439FC256" w14:textId="77777777" w:rsidR="008D2C07" w:rsidRDefault="00FE5DD9" w:rsidP="001B32C2">
            <w:pPr>
              <w:spacing w:after="0"/>
              <w:jc w:val="center"/>
              <w:rPr>
                <w:color w:val="000000"/>
              </w:rPr>
            </w:pPr>
            <w:r>
              <w:rPr>
                <w:color w:val="000000"/>
              </w:rPr>
              <w:t>-</w:t>
            </w:r>
          </w:p>
        </w:tc>
        <w:tc>
          <w:tcPr>
            <w:tcW w:w="3004" w:type="dxa"/>
            <w:tcBorders>
              <w:top w:val="nil"/>
              <w:left w:val="nil"/>
              <w:bottom w:val="single" w:sz="4" w:space="0" w:color="000000"/>
              <w:right w:val="nil"/>
            </w:tcBorders>
            <w:shd w:val="clear" w:color="auto" w:fill="FFFFFF"/>
          </w:tcPr>
          <w:p w14:paraId="62EF46F7" w14:textId="3E93A036" w:rsidR="008D2C07" w:rsidRDefault="00FE5DD9" w:rsidP="001B32C2">
            <w:pPr>
              <w:spacing w:after="0"/>
              <w:jc w:val="center"/>
              <w:rPr>
                <w:color w:val="000000"/>
              </w:rPr>
            </w:pPr>
            <w:r>
              <w:rPr>
                <w:color w:val="000000"/>
              </w:rPr>
              <w:t>(3.2</w:t>
            </w:r>
            <w:r w:rsidR="008F318A">
              <w:rPr>
                <w:color w:val="000000"/>
              </w:rPr>
              <w:t>–</w:t>
            </w:r>
            <w:r>
              <w:rPr>
                <w:color w:val="000000"/>
              </w:rPr>
              <w:t>11.9)</w:t>
            </w:r>
          </w:p>
        </w:tc>
      </w:tr>
    </w:tbl>
    <w:p w14:paraId="21C417D7" w14:textId="77777777" w:rsidR="00900390" w:rsidRDefault="00FE5DD9" w:rsidP="00C33436">
      <w:pPr>
        <w:spacing w:before="120" w:line="240" w:lineRule="auto"/>
        <w:rPr>
          <w:color w:val="000000"/>
          <w:lang w:val="en-US"/>
        </w:rPr>
      </w:pPr>
      <w:r>
        <w:rPr>
          <w:color w:val="000000"/>
          <w:lang w:val="en-US"/>
        </w:rPr>
        <w:t xml:space="preserve">At baseline, denominators reflect the number of participants with a value available and analyzed within the baseline time window (no imputation). At follow-up time windows, </w:t>
      </w:r>
      <w:r>
        <w:rPr>
          <w:color w:val="000000"/>
          <w:lang w:val="en-US"/>
        </w:rPr>
        <w:lastRenderedPageBreak/>
        <w:t xml:space="preserve">denominators reflect the number of participants with a value analyzed within the considered time window or who discontinued B/F/TAF before the considered time window and have been classified in the ≥50 copies/mL category (imputation for participants who discontinued before each time window). </w:t>
      </w:r>
    </w:p>
    <w:p w14:paraId="71432635" w14:textId="3C593530" w:rsidR="008D2C07" w:rsidRPr="00373F50" w:rsidRDefault="00900390" w:rsidP="00373F50">
      <w:pPr>
        <w:spacing w:before="120" w:line="240" w:lineRule="auto"/>
        <w:rPr>
          <w:color w:val="000000"/>
        </w:rPr>
      </w:pPr>
      <w:r>
        <w:rPr>
          <w:color w:val="000000"/>
          <w:lang w:val="en-US"/>
        </w:rPr>
        <w:t xml:space="preserve">B/F/TAF = </w:t>
      </w:r>
      <w:r>
        <w:rPr>
          <w:lang w:val="en-US"/>
        </w:rPr>
        <w:t>bictegravir/emtricitabine/tenofovir alafenamide,</w:t>
      </w:r>
      <w:r>
        <w:rPr>
          <w:color w:val="000000"/>
          <w:lang w:val="en-US"/>
        </w:rPr>
        <w:t xml:space="preserve"> CI = confidence interval, </w:t>
      </w:r>
      <w:r>
        <w:rPr>
          <w:color w:val="000000"/>
          <w:lang w:val="en-US"/>
        </w:rPr>
        <w:br/>
      </w:r>
      <w:r>
        <w:rPr>
          <w:lang w:val="en-US"/>
        </w:rPr>
        <w:t xml:space="preserve">D=F = discontinuation-equals-failure, HIV = human immunodeficiency virus, </w:t>
      </w:r>
      <w:r>
        <w:rPr>
          <w:lang w:val="en-US"/>
        </w:rPr>
        <w:br/>
      </w:r>
      <w:r>
        <w:rPr>
          <w:color w:val="000000"/>
          <w:lang w:val="en-US"/>
        </w:rPr>
        <w:t>TE = treatment-experienced, TN = treatment-naïve.</w:t>
      </w:r>
    </w:p>
    <w:sectPr w:rsidR="008D2C07" w:rsidRPr="00373F50" w:rsidSect="00C64C58">
      <w:headerReference w:type="default" r:id="rId11"/>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53958" w14:textId="77777777" w:rsidR="00C64C58" w:rsidRDefault="00C64C58">
      <w:pPr>
        <w:spacing w:after="0" w:line="240" w:lineRule="auto"/>
      </w:pPr>
      <w:r>
        <w:separator/>
      </w:r>
    </w:p>
  </w:endnote>
  <w:endnote w:type="continuationSeparator" w:id="0">
    <w:p w14:paraId="55A58199" w14:textId="77777777" w:rsidR="00C64C58" w:rsidRDefault="00C64C58">
      <w:pPr>
        <w:spacing w:after="0" w:line="240" w:lineRule="auto"/>
      </w:pPr>
      <w:r>
        <w:continuationSeparator/>
      </w:r>
    </w:p>
  </w:endnote>
  <w:endnote w:type="continuationNotice" w:id="1">
    <w:p w14:paraId="77AFB40E" w14:textId="77777777" w:rsidR="00C64C58" w:rsidRDefault="00C64C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1D365" w14:textId="77777777" w:rsidR="00C64C58" w:rsidRDefault="00C64C58">
      <w:pPr>
        <w:spacing w:after="0" w:line="240" w:lineRule="auto"/>
      </w:pPr>
      <w:r>
        <w:separator/>
      </w:r>
    </w:p>
  </w:footnote>
  <w:footnote w:type="continuationSeparator" w:id="0">
    <w:p w14:paraId="00DF978C" w14:textId="77777777" w:rsidR="00C64C58" w:rsidRDefault="00C64C58">
      <w:pPr>
        <w:spacing w:after="0" w:line="240" w:lineRule="auto"/>
      </w:pPr>
      <w:r>
        <w:continuationSeparator/>
      </w:r>
    </w:p>
  </w:footnote>
  <w:footnote w:type="continuationNotice" w:id="1">
    <w:p w14:paraId="6320E3AB" w14:textId="77777777" w:rsidR="00C64C58" w:rsidRDefault="00C64C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4FF7D" w14:textId="4BCF0C9D" w:rsidR="008D2C07" w:rsidRDefault="00FE5DD9">
    <w:pPr>
      <w:pStyle w:val="Header"/>
      <w:rPr>
        <w:sz w:val="28"/>
      </w:rPr>
    </w:pP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0872"/>
        </w:tabs>
        <w:ind w:left="10872"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E67FD1"/>
    <w:multiLevelType w:val="multilevel"/>
    <w:tmpl w:val="155CAE8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0" w15:restartNumberingAfterBreak="0">
    <w:nsid w:val="092F012D"/>
    <w:multiLevelType w:val="hybridMultilevel"/>
    <w:tmpl w:val="7E3C2EF8"/>
    <w:lvl w:ilvl="0" w:tplc="63E85538">
      <w:start w:val="1"/>
      <w:numFmt w:val="bullet"/>
      <w:lvlText w:val=""/>
      <w:lvlJc w:val="left"/>
      <w:pPr>
        <w:ind w:left="1080" w:hanging="360"/>
      </w:pPr>
      <w:rPr>
        <w:rFonts w:ascii="Symbol" w:hAnsi="Symbol"/>
      </w:rPr>
    </w:lvl>
    <w:lvl w:ilvl="1" w:tplc="C96CE630">
      <w:start w:val="1"/>
      <w:numFmt w:val="bullet"/>
      <w:lvlText w:val=""/>
      <w:lvlJc w:val="left"/>
      <w:pPr>
        <w:ind w:left="1080" w:hanging="360"/>
      </w:pPr>
      <w:rPr>
        <w:rFonts w:ascii="Symbol" w:hAnsi="Symbol"/>
      </w:rPr>
    </w:lvl>
    <w:lvl w:ilvl="2" w:tplc="6BDE9312">
      <w:start w:val="1"/>
      <w:numFmt w:val="bullet"/>
      <w:lvlText w:val=""/>
      <w:lvlJc w:val="left"/>
      <w:pPr>
        <w:ind w:left="1080" w:hanging="360"/>
      </w:pPr>
      <w:rPr>
        <w:rFonts w:ascii="Symbol" w:hAnsi="Symbol"/>
      </w:rPr>
    </w:lvl>
    <w:lvl w:ilvl="3" w:tplc="9E3004A4">
      <w:start w:val="1"/>
      <w:numFmt w:val="bullet"/>
      <w:lvlText w:val=""/>
      <w:lvlJc w:val="left"/>
      <w:pPr>
        <w:ind w:left="1080" w:hanging="360"/>
      </w:pPr>
      <w:rPr>
        <w:rFonts w:ascii="Symbol" w:hAnsi="Symbol"/>
      </w:rPr>
    </w:lvl>
    <w:lvl w:ilvl="4" w:tplc="57DE5554">
      <w:start w:val="1"/>
      <w:numFmt w:val="bullet"/>
      <w:lvlText w:val=""/>
      <w:lvlJc w:val="left"/>
      <w:pPr>
        <w:ind w:left="1080" w:hanging="360"/>
      </w:pPr>
      <w:rPr>
        <w:rFonts w:ascii="Symbol" w:hAnsi="Symbol"/>
      </w:rPr>
    </w:lvl>
    <w:lvl w:ilvl="5" w:tplc="D59A29E2">
      <w:start w:val="1"/>
      <w:numFmt w:val="bullet"/>
      <w:lvlText w:val=""/>
      <w:lvlJc w:val="left"/>
      <w:pPr>
        <w:ind w:left="1080" w:hanging="360"/>
      </w:pPr>
      <w:rPr>
        <w:rFonts w:ascii="Symbol" w:hAnsi="Symbol"/>
      </w:rPr>
    </w:lvl>
    <w:lvl w:ilvl="6" w:tplc="15408720">
      <w:start w:val="1"/>
      <w:numFmt w:val="bullet"/>
      <w:lvlText w:val=""/>
      <w:lvlJc w:val="left"/>
      <w:pPr>
        <w:ind w:left="1080" w:hanging="360"/>
      </w:pPr>
      <w:rPr>
        <w:rFonts w:ascii="Symbol" w:hAnsi="Symbol"/>
      </w:rPr>
    </w:lvl>
    <w:lvl w:ilvl="7" w:tplc="44E8EF0A">
      <w:start w:val="1"/>
      <w:numFmt w:val="bullet"/>
      <w:lvlText w:val=""/>
      <w:lvlJc w:val="left"/>
      <w:pPr>
        <w:ind w:left="1080" w:hanging="360"/>
      </w:pPr>
      <w:rPr>
        <w:rFonts w:ascii="Symbol" w:hAnsi="Symbol"/>
      </w:rPr>
    </w:lvl>
    <w:lvl w:ilvl="8" w:tplc="EA9E54A2">
      <w:start w:val="1"/>
      <w:numFmt w:val="bullet"/>
      <w:lvlText w:val=""/>
      <w:lvlJc w:val="left"/>
      <w:pPr>
        <w:ind w:left="1080" w:hanging="360"/>
      </w:pPr>
      <w:rPr>
        <w:rFonts w:ascii="Symbol" w:hAnsi="Symbol"/>
      </w:rPr>
    </w:lvl>
  </w:abstractNum>
  <w:abstractNum w:abstractNumId="11" w15:restartNumberingAfterBreak="0">
    <w:nsid w:val="10233F6A"/>
    <w:multiLevelType w:val="multilevel"/>
    <w:tmpl w:val="376455CE"/>
    <w:lvl w:ilvl="0">
      <w:start w:val="1"/>
      <w:numFmt w:val="decimal"/>
      <w:lvlText w:val="%1."/>
      <w:lvlJc w:val="left"/>
      <w:pPr>
        <w:ind w:left="360" w:hanging="360"/>
      </w:pPr>
    </w:lvl>
    <w:lvl w:ilvl="1">
      <w:start w:val="1"/>
      <w:numFmt w:val="decimal"/>
      <w:lvlText w:val="%1.%2."/>
      <w:lvlJc w:val="left"/>
      <w:pPr>
        <w:ind w:left="4685"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1C050D"/>
    <w:multiLevelType w:val="multilevel"/>
    <w:tmpl w:val="FBD4B9F6"/>
    <w:lvl w:ilvl="0">
      <w:start w:val="1"/>
      <w:numFmt w:val="bullet"/>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3" w15:restartNumberingAfterBreak="0">
    <w:nsid w:val="2BCB42D7"/>
    <w:multiLevelType w:val="hybridMultilevel"/>
    <w:tmpl w:val="65389A1E"/>
    <w:lvl w:ilvl="0" w:tplc="FBB2942E">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201F01"/>
    <w:multiLevelType w:val="multilevel"/>
    <w:tmpl w:val="95264A12"/>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3."/>
      <w:lvlJc w:val="left"/>
      <w:pPr>
        <w:ind w:left="0" w:firstLine="284"/>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5" w15:restartNumberingAfterBreak="0">
    <w:nsid w:val="47D32EC6"/>
    <w:multiLevelType w:val="multilevel"/>
    <w:tmpl w:val="45CAD466"/>
    <w:lvl w:ilvl="0">
      <w:start w:val="1"/>
      <w:numFmt w:val="bullet"/>
      <w:pStyle w:val="AspireBullets"/>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6" w15:restartNumberingAfterBreak="0">
    <w:nsid w:val="6CF25A72"/>
    <w:multiLevelType w:val="hybridMultilevel"/>
    <w:tmpl w:val="0B565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B7962"/>
    <w:multiLevelType w:val="multilevel"/>
    <w:tmpl w:val="2A7AD41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16cid:durableId="1673990098">
    <w:abstractNumId w:val="8"/>
  </w:num>
  <w:num w:numId="2" w16cid:durableId="1443378623">
    <w:abstractNumId w:val="6"/>
  </w:num>
  <w:num w:numId="3" w16cid:durableId="1779593258">
    <w:abstractNumId w:val="5"/>
  </w:num>
  <w:num w:numId="4" w16cid:durableId="233710855">
    <w:abstractNumId w:val="4"/>
  </w:num>
  <w:num w:numId="5" w16cid:durableId="1287665852">
    <w:abstractNumId w:val="7"/>
  </w:num>
  <w:num w:numId="6" w16cid:durableId="1346781526">
    <w:abstractNumId w:val="3"/>
  </w:num>
  <w:num w:numId="7" w16cid:durableId="1303392238">
    <w:abstractNumId w:val="2"/>
  </w:num>
  <w:num w:numId="8" w16cid:durableId="1826697247">
    <w:abstractNumId w:val="1"/>
  </w:num>
  <w:num w:numId="9" w16cid:durableId="1882398794">
    <w:abstractNumId w:val="0"/>
  </w:num>
  <w:num w:numId="10" w16cid:durableId="1435320607">
    <w:abstractNumId w:val="15"/>
  </w:num>
  <w:num w:numId="11" w16cid:durableId="1720202319">
    <w:abstractNumId w:val="12"/>
  </w:num>
  <w:num w:numId="12" w16cid:durableId="510799678">
    <w:abstractNumId w:val="11"/>
  </w:num>
  <w:num w:numId="13" w16cid:durableId="2068912433">
    <w:abstractNumId w:val="13"/>
  </w:num>
  <w:num w:numId="14" w16cid:durableId="1247038978">
    <w:abstractNumId w:val="17"/>
  </w:num>
  <w:num w:numId="15" w16cid:durableId="2111853980">
    <w:abstractNumId w:val="17"/>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1134" w:hanging="1134"/>
        </w:pPr>
        <w:rPr>
          <w:rFonts w:hint="default"/>
        </w:rPr>
      </w:lvl>
    </w:lvlOverride>
    <w:lvlOverride w:ilvl="2">
      <w:lvl w:ilvl="2">
        <w:start w:val="1"/>
        <w:numFmt w:val="decimal"/>
        <w:lvlText w:val="%3.%2."/>
        <w:lvlJc w:val="left"/>
        <w:pPr>
          <w:ind w:left="1134" w:hanging="41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1713113528">
    <w:abstractNumId w:val="9"/>
  </w:num>
  <w:num w:numId="17" w16cid:durableId="1515262624">
    <w:abstractNumId w:val="14"/>
  </w:num>
  <w:num w:numId="18" w16cid:durableId="511840803">
    <w:abstractNumId w:val="16"/>
  </w:num>
  <w:num w:numId="19" w16cid:durableId="922641444">
    <w:abstractNumId w:val="1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260" w:hanging="432"/>
        </w:pPr>
        <w:rPr>
          <w:rFonts w:hint="default"/>
          <w:b/>
          <w:i/>
          <w:iCs w:val="0"/>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16cid:durableId="4056093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35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Medicine_Aspire modified_Jan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e0fdvzg99swvetdz2xztfed5eptxvaf9z0&quot;&gt;Canadian BiCSTaR manuscript&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2&lt;/item&gt;&lt;item&gt;24&lt;/item&gt;&lt;item&gt;26&lt;/item&gt;&lt;item&gt;29&lt;/item&gt;&lt;item&gt;31&lt;/item&gt;&lt;item&gt;32&lt;/item&gt;&lt;item&gt;33&lt;/item&gt;&lt;item&gt;34&lt;/item&gt;&lt;item&gt;37&lt;/item&gt;&lt;item&gt;38&lt;/item&gt;&lt;item&gt;39&lt;/item&gt;&lt;item&gt;40&lt;/item&gt;&lt;item&gt;41&lt;/item&gt;&lt;item&gt;42&lt;/item&gt;&lt;item&gt;48&lt;/item&gt;&lt;item&gt;50&lt;/item&gt;&lt;item&gt;51&lt;/item&gt;&lt;item&gt;54&lt;/item&gt;&lt;item&gt;55&lt;/item&gt;&lt;item&gt;56&lt;/item&gt;&lt;item&gt;57&lt;/item&gt;&lt;item&gt;59&lt;/item&gt;&lt;item&gt;60&lt;/item&gt;&lt;item&gt;61&lt;/item&gt;&lt;/record-ids&gt;&lt;/item&gt;&lt;/Libraries&gt;"/>
    <w:docVar w:name="EN.UseJSCitationFormat" w:val="False"/>
  </w:docVars>
  <w:rsids>
    <w:rsidRoot w:val="00B47730"/>
    <w:rsid w:val="00001647"/>
    <w:rsid w:val="00021DFB"/>
    <w:rsid w:val="00022C7B"/>
    <w:rsid w:val="0002422A"/>
    <w:rsid w:val="0002516F"/>
    <w:rsid w:val="00034616"/>
    <w:rsid w:val="00035DCB"/>
    <w:rsid w:val="00036E70"/>
    <w:rsid w:val="000400E4"/>
    <w:rsid w:val="000418F5"/>
    <w:rsid w:val="00045C8F"/>
    <w:rsid w:val="000529F6"/>
    <w:rsid w:val="0006063C"/>
    <w:rsid w:val="000620C8"/>
    <w:rsid w:val="00063175"/>
    <w:rsid w:val="000662A4"/>
    <w:rsid w:val="000731FB"/>
    <w:rsid w:val="00082250"/>
    <w:rsid w:val="000836D1"/>
    <w:rsid w:val="000851E1"/>
    <w:rsid w:val="00090C60"/>
    <w:rsid w:val="000913E6"/>
    <w:rsid w:val="00097769"/>
    <w:rsid w:val="00097B60"/>
    <w:rsid w:val="000A0506"/>
    <w:rsid w:val="000B4CB2"/>
    <w:rsid w:val="000D47C2"/>
    <w:rsid w:val="000E4C82"/>
    <w:rsid w:val="000F4800"/>
    <w:rsid w:val="000F5F71"/>
    <w:rsid w:val="000F63EE"/>
    <w:rsid w:val="000F78B4"/>
    <w:rsid w:val="00100156"/>
    <w:rsid w:val="001038B1"/>
    <w:rsid w:val="00104BBD"/>
    <w:rsid w:val="001103E8"/>
    <w:rsid w:val="00116551"/>
    <w:rsid w:val="00120864"/>
    <w:rsid w:val="00121E88"/>
    <w:rsid w:val="00123A09"/>
    <w:rsid w:val="0012739B"/>
    <w:rsid w:val="00131DF1"/>
    <w:rsid w:val="001329CF"/>
    <w:rsid w:val="0013653F"/>
    <w:rsid w:val="00136B20"/>
    <w:rsid w:val="0014015C"/>
    <w:rsid w:val="00143F40"/>
    <w:rsid w:val="001500C4"/>
    <w:rsid w:val="0015074B"/>
    <w:rsid w:val="00151895"/>
    <w:rsid w:val="001558E2"/>
    <w:rsid w:val="00160127"/>
    <w:rsid w:val="00160E60"/>
    <w:rsid w:val="00167C6D"/>
    <w:rsid w:val="00171BD6"/>
    <w:rsid w:val="00171DB4"/>
    <w:rsid w:val="00173E4E"/>
    <w:rsid w:val="00183A55"/>
    <w:rsid w:val="00185591"/>
    <w:rsid w:val="00187833"/>
    <w:rsid w:val="001952E4"/>
    <w:rsid w:val="00196942"/>
    <w:rsid w:val="001A2F29"/>
    <w:rsid w:val="001A3C3B"/>
    <w:rsid w:val="001A7432"/>
    <w:rsid w:val="001B25EE"/>
    <w:rsid w:val="001B32C2"/>
    <w:rsid w:val="001B727F"/>
    <w:rsid w:val="001C3014"/>
    <w:rsid w:val="001C30F1"/>
    <w:rsid w:val="001C39E3"/>
    <w:rsid w:val="001C5D04"/>
    <w:rsid w:val="001D366A"/>
    <w:rsid w:val="001D7E48"/>
    <w:rsid w:val="001E11DB"/>
    <w:rsid w:val="001E7BE9"/>
    <w:rsid w:val="001F0543"/>
    <w:rsid w:val="00200010"/>
    <w:rsid w:val="002076CC"/>
    <w:rsid w:val="002111DD"/>
    <w:rsid w:val="00212E45"/>
    <w:rsid w:val="002141A2"/>
    <w:rsid w:val="0021748E"/>
    <w:rsid w:val="002202D8"/>
    <w:rsid w:val="00222EB9"/>
    <w:rsid w:val="0022442B"/>
    <w:rsid w:val="002257CC"/>
    <w:rsid w:val="00227556"/>
    <w:rsid w:val="00232F8E"/>
    <w:rsid w:val="002360B3"/>
    <w:rsid w:val="00236898"/>
    <w:rsid w:val="002425FB"/>
    <w:rsid w:val="00250920"/>
    <w:rsid w:val="00251ED2"/>
    <w:rsid w:val="002565F9"/>
    <w:rsid w:val="002618D4"/>
    <w:rsid w:val="00264440"/>
    <w:rsid w:val="0027057F"/>
    <w:rsid w:val="0027751B"/>
    <w:rsid w:val="00283E5A"/>
    <w:rsid w:val="0029355B"/>
    <w:rsid w:val="00294650"/>
    <w:rsid w:val="0029639D"/>
    <w:rsid w:val="0029768C"/>
    <w:rsid w:val="002A0B0F"/>
    <w:rsid w:val="002A4D29"/>
    <w:rsid w:val="002A5A02"/>
    <w:rsid w:val="002A6CFC"/>
    <w:rsid w:val="002C5CBB"/>
    <w:rsid w:val="002D422D"/>
    <w:rsid w:val="002D6954"/>
    <w:rsid w:val="002E6A81"/>
    <w:rsid w:val="002F1F5B"/>
    <w:rsid w:val="002F32A9"/>
    <w:rsid w:val="002F34D0"/>
    <w:rsid w:val="002F56C1"/>
    <w:rsid w:val="00314C68"/>
    <w:rsid w:val="00314E54"/>
    <w:rsid w:val="00320D57"/>
    <w:rsid w:val="00324A2C"/>
    <w:rsid w:val="00326F90"/>
    <w:rsid w:val="00327567"/>
    <w:rsid w:val="0033067D"/>
    <w:rsid w:val="0033466C"/>
    <w:rsid w:val="0033686C"/>
    <w:rsid w:val="00343181"/>
    <w:rsid w:val="00344E71"/>
    <w:rsid w:val="00345866"/>
    <w:rsid w:val="00347650"/>
    <w:rsid w:val="003505C3"/>
    <w:rsid w:val="0035123B"/>
    <w:rsid w:val="00355195"/>
    <w:rsid w:val="00355558"/>
    <w:rsid w:val="003567D3"/>
    <w:rsid w:val="00360949"/>
    <w:rsid w:val="00363BAF"/>
    <w:rsid w:val="00364BC1"/>
    <w:rsid w:val="003701B0"/>
    <w:rsid w:val="00373F50"/>
    <w:rsid w:val="003808F3"/>
    <w:rsid w:val="003860B5"/>
    <w:rsid w:val="003971C0"/>
    <w:rsid w:val="00397D4C"/>
    <w:rsid w:val="003B4220"/>
    <w:rsid w:val="003B4A0D"/>
    <w:rsid w:val="003B6597"/>
    <w:rsid w:val="003C2361"/>
    <w:rsid w:val="003C6316"/>
    <w:rsid w:val="003C704C"/>
    <w:rsid w:val="003D075B"/>
    <w:rsid w:val="003D12A5"/>
    <w:rsid w:val="003D4933"/>
    <w:rsid w:val="003D63EA"/>
    <w:rsid w:val="003D680B"/>
    <w:rsid w:val="003E3480"/>
    <w:rsid w:val="003F31C4"/>
    <w:rsid w:val="003F394E"/>
    <w:rsid w:val="00402551"/>
    <w:rsid w:val="00404C9D"/>
    <w:rsid w:val="00413AE7"/>
    <w:rsid w:val="00413B24"/>
    <w:rsid w:val="00415DBF"/>
    <w:rsid w:val="00416E4C"/>
    <w:rsid w:val="0042370C"/>
    <w:rsid w:val="00437844"/>
    <w:rsid w:val="00447E66"/>
    <w:rsid w:val="00454E0A"/>
    <w:rsid w:val="00455142"/>
    <w:rsid w:val="0046264F"/>
    <w:rsid w:val="00472A3A"/>
    <w:rsid w:val="00474A7B"/>
    <w:rsid w:val="004817C8"/>
    <w:rsid w:val="00481F29"/>
    <w:rsid w:val="004823E1"/>
    <w:rsid w:val="00484E89"/>
    <w:rsid w:val="00485BD7"/>
    <w:rsid w:val="00486156"/>
    <w:rsid w:val="00486C19"/>
    <w:rsid w:val="00496B39"/>
    <w:rsid w:val="00497E58"/>
    <w:rsid w:val="004A0267"/>
    <w:rsid w:val="004A607E"/>
    <w:rsid w:val="004B50C0"/>
    <w:rsid w:val="004B7E12"/>
    <w:rsid w:val="004C184C"/>
    <w:rsid w:val="004C1B74"/>
    <w:rsid w:val="004C2818"/>
    <w:rsid w:val="004C5F5C"/>
    <w:rsid w:val="004D1D7B"/>
    <w:rsid w:val="004D40C2"/>
    <w:rsid w:val="004D4C57"/>
    <w:rsid w:val="004D6C3B"/>
    <w:rsid w:val="004D7999"/>
    <w:rsid w:val="004E0276"/>
    <w:rsid w:val="004E5FED"/>
    <w:rsid w:val="004E6397"/>
    <w:rsid w:val="004F062C"/>
    <w:rsid w:val="005007C6"/>
    <w:rsid w:val="005035F1"/>
    <w:rsid w:val="00504E4D"/>
    <w:rsid w:val="005062F1"/>
    <w:rsid w:val="00511BD0"/>
    <w:rsid w:val="0051227B"/>
    <w:rsid w:val="00513EDD"/>
    <w:rsid w:val="00521A73"/>
    <w:rsid w:val="00521C87"/>
    <w:rsid w:val="00527338"/>
    <w:rsid w:val="00532029"/>
    <w:rsid w:val="0054574B"/>
    <w:rsid w:val="00552C31"/>
    <w:rsid w:val="00554B34"/>
    <w:rsid w:val="005568AD"/>
    <w:rsid w:val="0055785C"/>
    <w:rsid w:val="00567804"/>
    <w:rsid w:val="00570202"/>
    <w:rsid w:val="0057155B"/>
    <w:rsid w:val="005812E4"/>
    <w:rsid w:val="00582DB8"/>
    <w:rsid w:val="00586D53"/>
    <w:rsid w:val="0059106D"/>
    <w:rsid w:val="005929B5"/>
    <w:rsid w:val="005951C9"/>
    <w:rsid w:val="005A0327"/>
    <w:rsid w:val="005A1D9A"/>
    <w:rsid w:val="005A255F"/>
    <w:rsid w:val="005A2FDF"/>
    <w:rsid w:val="005A77F4"/>
    <w:rsid w:val="005B0BB0"/>
    <w:rsid w:val="005B32FC"/>
    <w:rsid w:val="005B4016"/>
    <w:rsid w:val="005C0CA0"/>
    <w:rsid w:val="005C1B4C"/>
    <w:rsid w:val="005C31B2"/>
    <w:rsid w:val="005C3B29"/>
    <w:rsid w:val="005C694F"/>
    <w:rsid w:val="005D046B"/>
    <w:rsid w:val="005D6EFF"/>
    <w:rsid w:val="005E0E0D"/>
    <w:rsid w:val="005E5265"/>
    <w:rsid w:val="005F0E71"/>
    <w:rsid w:val="005F1FFE"/>
    <w:rsid w:val="00602E54"/>
    <w:rsid w:val="006030A8"/>
    <w:rsid w:val="006149F4"/>
    <w:rsid w:val="00632E47"/>
    <w:rsid w:val="00650CC7"/>
    <w:rsid w:val="00651ED2"/>
    <w:rsid w:val="00656DEF"/>
    <w:rsid w:val="006572F2"/>
    <w:rsid w:val="006600FA"/>
    <w:rsid w:val="00660941"/>
    <w:rsid w:val="00672C76"/>
    <w:rsid w:val="00677BA9"/>
    <w:rsid w:val="0068174A"/>
    <w:rsid w:val="0068419E"/>
    <w:rsid w:val="00690910"/>
    <w:rsid w:val="00690AE8"/>
    <w:rsid w:val="00690B24"/>
    <w:rsid w:val="006933A3"/>
    <w:rsid w:val="00696678"/>
    <w:rsid w:val="006A04CF"/>
    <w:rsid w:val="006A32CA"/>
    <w:rsid w:val="006A49AC"/>
    <w:rsid w:val="006A5088"/>
    <w:rsid w:val="006B095E"/>
    <w:rsid w:val="006B1245"/>
    <w:rsid w:val="006B311C"/>
    <w:rsid w:val="006C2FD6"/>
    <w:rsid w:val="006C650A"/>
    <w:rsid w:val="006C7FD7"/>
    <w:rsid w:val="006D10F5"/>
    <w:rsid w:val="006D2DB8"/>
    <w:rsid w:val="006D6690"/>
    <w:rsid w:val="006E1A1F"/>
    <w:rsid w:val="006E3E14"/>
    <w:rsid w:val="006E6E97"/>
    <w:rsid w:val="006F0CD5"/>
    <w:rsid w:val="0070108E"/>
    <w:rsid w:val="007075EA"/>
    <w:rsid w:val="00710511"/>
    <w:rsid w:val="007106FC"/>
    <w:rsid w:val="007129E8"/>
    <w:rsid w:val="007153FE"/>
    <w:rsid w:val="00723CCA"/>
    <w:rsid w:val="007262F3"/>
    <w:rsid w:val="00730B8E"/>
    <w:rsid w:val="00736944"/>
    <w:rsid w:val="00740F45"/>
    <w:rsid w:val="0074428F"/>
    <w:rsid w:val="007468A0"/>
    <w:rsid w:val="007575A2"/>
    <w:rsid w:val="00757A90"/>
    <w:rsid w:val="007840CC"/>
    <w:rsid w:val="00790FDF"/>
    <w:rsid w:val="007A2B5C"/>
    <w:rsid w:val="007B4431"/>
    <w:rsid w:val="007B67EF"/>
    <w:rsid w:val="007B73AA"/>
    <w:rsid w:val="007C0EED"/>
    <w:rsid w:val="007C29FC"/>
    <w:rsid w:val="007C3E0F"/>
    <w:rsid w:val="007C5456"/>
    <w:rsid w:val="007D042D"/>
    <w:rsid w:val="007D7D40"/>
    <w:rsid w:val="007F25AB"/>
    <w:rsid w:val="007F5EC0"/>
    <w:rsid w:val="0080226E"/>
    <w:rsid w:val="00813859"/>
    <w:rsid w:val="0081496E"/>
    <w:rsid w:val="00814D27"/>
    <w:rsid w:val="00826A97"/>
    <w:rsid w:val="00836304"/>
    <w:rsid w:val="0084685A"/>
    <w:rsid w:val="00852618"/>
    <w:rsid w:val="00871973"/>
    <w:rsid w:val="008746AB"/>
    <w:rsid w:val="0088452D"/>
    <w:rsid w:val="00884575"/>
    <w:rsid w:val="00884CD8"/>
    <w:rsid w:val="008872F2"/>
    <w:rsid w:val="008940CB"/>
    <w:rsid w:val="00897DC7"/>
    <w:rsid w:val="008A0EBD"/>
    <w:rsid w:val="008A3287"/>
    <w:rsid w:val="008C243F"/>
    <w:rsid w:val="008C3227"/>
    <w:rsid w:val="008C58E9"/>
    <w:rsid w:val="008C6F1C"/>
    <w:rsid w:val="008C7FD9"/>
    <w:rsid w:val="008D2C07"/>
    <w:rsid w:val="008D54F7"/>
    <w:rsid w:val="008E072E"/>
    <w:rsid w:val="008E2C3A"/>
    <w:rsid w:val="008E5166"/>
    <w:rsid w:val="008E5E6F"/>
    <w:rsid w:val="008F318A"/>
    <w:rsid w:val="008F65E6"/>
    <w:rsid w:val="00900390"/>
    <w:rsid w:val="0090099A"/>
    <w:rsid w:val="009021DB"/>
    <w:rsid w:val="00902A2E"/>
    <w:rsid w:val="009059B6"/>
    <w:rsid w:val="009073DD"/>
    <w:rsid w:val="009076E4"/>
    <w:rsid w:val="0091629B"/>
    <w:rsid w:val="00923AD2"/>
    <w:rsid w:val="009246C0"/>
    <w:rsid w:val="0093043C"/>
    <w:rsid w:val="009329C9"/>
    <w:rsid w:val="00936463"/>
    <w:rsid w:val="00940B5F"/>
    <w:rsid w:val="00943713"/>
    <w:rsid w:val="009466EC"/>
    <w:rsid w:val="009479C4"/>
    <w:rsid w:val="00956577"/>
    <w:rsid w:val="00957004"/>
    <w:rsid w:val="0097059E"/>
    <w:rsid w:val="009832C4"/>
    <w:rsid w:val="00983D3A"/>
    <w:rsid w:val="009969B7"/>
    <w:rsid w:val="009A375F"/>
    <w:rsid w:val="009A3992"/>
    <w:rsid w:val="009B270B"/>
    <w:rsid w:val="009B4A32"/>
    <w:rsid w:val="009C131B"/>
    <w:rsid w:val="009C7F87"/>
    <w:rsid w:val="009E0820"/>
    <w:rsid w:val="009F1925"/>
    <w:rsid w:val="009F5DB9"/>
    <w:rsid w:val="00A05EFA"/>
    <w:rsid w:val="00A062B2"/>
    <w:rsid w:val="00A10B92"/>
    <w:rsid w:val="00A11D87"/>
    <w:rsid w:val="00A22497"/>
    <w:rsid w:val="00A33782"/>
    <w:rsid w:val="00A33B64"/>
    <w:rsid w:val="00A34A22"/>
    <w:rsid w:val="00A40E56"/>
    <w:rsid w:val="00A44CCD"/>
    <w:rsid w:val="00A4586B"/>
    <w:rsid w:val="00A536F0"/>
    <w:rsid w:val="00A5647C"/>
    <w:rsid w:val="00A57E62"/>
    <w:rsid w:val="00A60B96"/>
    <w:rsid w:val="00A62459"/>
    <w:rsid w:val="00A637D3"/>
    <w:rsid w:val="00A64404"/>
    <w:rsid w:val="00A657FB"/>
    <w:rsid w:val="00A70FB9"/>
    <w:rsid w:val="00A74B1B"/>
    <w:rsid w:val="00A75977"/>
    <w:rsid w:val="00A82F74"/>
    <w:rsid w:val="00A92580"/>
    <w:rsid w:val="00A93318"/>
    <w:rsid w:val="00AA04CF"/>
    <w:rsid w:val="00AA1964"/>
    <w:rsid w:val="00AA1D8D"/>
    <w:rsid w:val="00AB24D9"/>
    <w:rsid w:val="00AB4BEE"/>
    <w:rsid w:val="00AC0C0D"/>
    <w:rsid w:val="00AE2668"/>
    <w:rsid w:val="00AE31D0"/>
    <w:rsid w:val="00AE3504"/>
    <w:rsid w:val="00AE5BD0"/>
    <w:rsid w:val="00AE6D03"/>
    <w:rsid w:val="00AF3A75"/>
    <w:rsid w:val="00AF49E0"/>
    <w:rsid w:val="00B02038"/>
    <w:rsid w:val="00B021B1"/>
    <w:rsid w:val="00B12457"/>
    <w:rsid w:val="00B13B79"/>
    <w:rsid w:val="00B14199"/>
    <w:rsid w:val="00B229D3"/>
    <w:rsid w:val="00B278C0"/>
    <w:rsid w:val="00B30CE4"/>
    <w:rsid w:val="00B43E24"/>
    <w:rsid w:val="00B475DA"/>
    <w:rsid w:val="00B47730"/>
    <w:rsid w:val="00B5349B"/>
    <w:rsid w:val="00B578B8"/>
    <w:rsid w:val="00B62DD1"/>
    <w:rsid w:val="00B63811"/>
    <w:rsid w:val="00B67DB3"/>
    <w:rsid w:val="00B840D0"/>
    <w:rsid w:val="00B849B1"/>
    <w:rsid w:val="00B9203C"/>
    <w:rsid w:val="00BB033E"/>
    <w:rsid w:val="00BB34FF"/>
    <w:rsid w:val="00BC055D"/>
    <w:rsid w:val="00BC251E"/>
    <w:rsid w:val="00BC2DEA"/>
    <w:rsid w:val="00BC46E0"/>
    <w:rsid w:val="00BC5C1B"/>
    <w:rsid w:val="00BD7061"/>
    <w:rsid w:val="00BE0E95"/>
    <w:rsid w:val="00BE1BBC"/>
    <w:rsid w:val="00BE5CB0"/>
    <w:rsid w:val="00BE5FB7"/>
    <w:rsid w:val="00BF1127"/>
    <w:rsid w:val="00BF6F92"/>
    <w:rsid w:val="00C00221"/>
    <w:rsid w:val="00C11A3F"/>
    <w:rsid w:val="00C1643B"/>
    <w:rsid w:val="00C2068F"/>
    <w:rsid w:val="00C301CC"/>
    <w:rsid w:val="00C33436"/>
    <w:rsid w:val="00C370A5"/>
    <w:rsid w:val="00C37195"/>
    <w:rsid w:val="00C57F74"/>
    <w:rsid w:val="00C6106F"/>
    <w:rsid w:val="00C61215"/>
    <w:rsid w:val="00C64C58"/>
    <w:rsid w:val="00C7001D"/>
    <w:rsid w:val="00C70B02"/>
    <w:rsid w:val="00C75BF6"/>
    <w:rsid w:val="00C77E7F"/>
    <w:rsid w:val="00C81E84"/>
    <w:rsid w:val="00C84014"/>
    <w:rsid w:val="00C86A20"/>
    <w:rsid w:val="00C90424"/>
    <w:rsid w:val="00C93736"/>
    <w:rsid w:val="00C93A45"/>
    <w:rsid w:val="00C96947"/>
    <w:rsid w:val="00CA067F"/>
    <w:rsid w:val="00CA4E0B"/>
    <w:rsid w:val="00CA6069"/>
    <w:rsid w:val="00CB0664"/>
    <w:rsid w:val="00CB6CC7"/>
    <w:rsid w:val="00CC4A25"/>
    <w:rsid w:val="00CD0607"/>
    <w:rsid w:val="00CD2E65"/>
    <w:rsid w:val="00CD5903"/>
    <w:rsid w:val="00CD6FB0"/>
    <w:rsid w:val="00CE06E8"/>
    <w:rsid w:val="00CE0982"/>
    <w:rsid w:val="00CE0A6C"/>
    <w:rsid w:val="00CE147F"/>
    <w:rsid w:val="00CF1813"/>
    <w:rsid w:val="00CF1DED"/>
    <w:rsid w:val="00CF2D10"/>
    <w:rsid w:val="00CF3B07"/>
    <w:rsid w:val="00CF633A"/>
    <w:rsid w:val="00D00889"/>
    <w:rsid w:val="00D02D29"/>
    <w:rsid w:val="00D046CC"/>
    <w:rsid w:val="00D073F6"/>
    <w:rsid w:val="00D1500D"/>
    <w:rsid w:val="00D40B25"/>
    <w:rsid w:val="00D4559C"/>
    <w:rsid w:val="00D47CB4"/>
    <w:rsid w:val="00D51BC4"/>
    <w:rsid w:val="00D527FA"/>
    <w:rsid w:val="00D549D9"/>
    <w:rsid w:val="00D54CDD"/>
    <w:rsid w:val="00D57DB9"/>
    <w:rsid w:val="00D61022"/>
    <w:rsid w:val="00D61033"/>
    <w:rsid w:val="00D64576"/>
    <w:rsid w:val="00D648B1"/>
    <w:rsid w:val="00D652C3"/>
    <w:rsid w:val="00D704CE"/>
    <w:rsid w:val="00D70594"/>
    <w:rsid w:val="00D7114F"/>
    <w:rsid w:val="00D7258F"/>
    <w:rsid w:val="00D72683"/>
    <w:rsid w:val="00D86B0A"/>
    <w:rsid w:val="00D91224"/>
    <w:rsid w:val="00D91544"/>
    <w:rsid w:val="00D9245B"/>
    <w:rsid w:val="00D93A50"/>
    <w:rsid w:val="00DA155E"/>
    <w:rsid w:val="00DA5DD6"/>
    <w:rsid w:val="00DB382B"/>
    <w:rsid w:val="00DB3F6B"/>
    <w:rsid w:val="00DB4B05"/>
    <w:rsid w:val="00DC1CF6"/>
    <w:rsid w:val="00DC5133"/>
    <w:rsid w:val="00DD19B2"/>
    <w:rsid w:val="00DE4E21"/>
    <w:rsid w:val="00DE5493"/>
    <w:rsid w:val="00DE69E2"/>
    <w:rsid w:val="00E02318"/>
    <w:rsid w:val="00E10FA0"/>
    <w:rsid w:val="00E12454"/>
    <w:rsid w:val="00E13F61"/>
    <w:rsid w:val="00E20800"/>
    <w:rsid w:val="00E23784"/>
    <w:rsid w:val="00E332FA"/>
    <w:rsid w:val="00E453FB"/>
    <w:rsid w:val="00E470A3"/>
    <w:rsid w:val="00E477FA"/>
    <w:rsid w:val="00E537F5"/>
    <w:rsid w:val="00E6464E"/>
    <w:rsid w:val="00E65CF8"/>
    <w:rsid w:val="00E763A8"/>
    <w:rsid w:val="00E81EF3"/>
    <w:rsid w:val="00E909B0"/>
    <w:rsid w:val="00E93F14"/>
    <w:rsid w:val="00E94D11"/>
    <w:rsid w:val="00EA1C57"/>
    <w:rsid w:val="00EA23A4"/>
    <w:rsid w:val="00EB23DA"/>
    <w:rsid w:val="00EB47FC"/>
    <w:rsid w:val="00EB5FFF"/>
    <w:rsid w:val="00EC6245"/>
    <w:rsid w:val="00EE5F03"/>
    <w:rsid w:val="00EE6ED8"/>
    <w:rsid w:val="00EE7B65"/>
    <w:rsid w:val="00F05001"/>
    <w:rsid w:val="00F06206"/>
    <w:rsid w:val="00F13A33"/>
    <w:rsid w:val="00F21F90"/>
    <w:rsid w:val="00F2432F"/>
    <w:rsid w:val="00F26789"/>
    <w:rsid w:val="00F27C8C"/>
    <w:rsid w:val="00F31810"/>
    <w:rsid w:val="00F33E83"/>
    <w:rsid w:val="00F4119B"/>
    <w:rsid w:val="00F4404E"/>
    <w:rsid w:val="00F541CA"/>
    <w:rsid w:val="00F63C7D"/>
    <w:rsid w:val="00F8076B"/>
    <w:rsid w:val="00F823B4"/>
    <w:rsid w:val="00F83DF1"/>
    <w:rsid w:val="00F845BE"/>
    <w:rsid w:val="00F8555F"/>
    <w:rsid w:val="00F85994"/>
    <w:rsid w:val="00F870C2"/>
    <w:rsid w:val="00F91876"/>
    <w:rsid w:val="00F923DC"/>
    <w:rsid w:val="00F928D3"/>
    <w:rsid w:val="00F933DF"/>
    <w:rsid w:val="00F94CC5"/>
    <w:rsid w:val="00F95AA6"/>
    <w:rsid w:val="00FA5825"/>
    <w:rsid w:val="00FA7D6D"/>
    <w:rsid w:val="00FB258D"/>
    <w:rsid w:val="00FB562D"/>
    <w:rsid w:val="00FC693F"/>
    <w:rsid w:val="00FC79E0"/>
    <w:rsid w:val="00FD3975"/>
    <w:rsid w:val="00FD5B69"/>
    <w:rsid w:val="00FE5DD9"/>
    <w:rsid w:val="00FF03D5"/>
    <w:rsid w:val="00FF54EE"/>
    <w:rsid w:val="2D9CECDA"/>
    <w:rsid w:val="6B8445A7"/>
    <w:rsid w:val="7FCAF8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F9F9A877-6E85-44A9-A410-D99F9F22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spire_Body text"/>
    <w:qFormat/>
    <w:rsid w:val="008E072E"/>
    <w:pPr>
      <w:spacing w:after="200" w:line="360" w:lineRule="auto"/>
    </w:pPr>
    <w:rPr>
      <w:sz w:val="24"/>
    </w:rPr>
  </w:style>
  <w:style w:type="paragraph" w:styleId="Heading1">
    <w:name w:val="heading 1"/>
    <w:aliases w:val="Aspire  title"/>
    <w:basedOn w:val="Heading2"/>
    <w:link w:val="Heading1Char"/>
    <w:qFormat/>
    <w:rsid w:val="004C5F5C"/>
    <w:pPr>
      <w:outlineLvl w:val="0"/>
    </w:pPr>
  </w:style>
  <w:style w:type="paragraph" w:styleId="Heading2">
    <w:name w:val="heading 2"/>
    <w:aliases w:val="Aspire_H1"/>
    <w:basedOn w:val="Normal"/>
    <w:link w:val="Heading2Char"/>
    <w:qFormat/>
    <w:rsid w:val="008E072E"/>
    <w:pPr>
      <w:spacing w:before="240"/>
      <w:outlineLvl w:val="1"/>
    </w:pPr>
    <w:rPr>
      <w:b/>
    </w:rPr>
  </w:style>
  <w:style w:type="paragraph" w:styleId="Heading3">
    <w:name w:val="heading 3"/>
    <w:aliases w:val="Aspire_H2"/>
    <w:basedOn w:val="Subtitle"/>
    <w:qFormat/>
    <w:rsid w:val="008E072E"/>
    <w:pPr>
      <w:spacing w:before="200"/>
      <w:outlineLvl w:val="2"/>
    </w:pPr>
    <w:rPr>
      <w:b/>
      <w:i w:val="0"/>
    </w:rPr>
  </w:style>
  <w:style w:type="paragraph" w:styleId="Heading4">
    <w:name w:val="heading 4"/>
    <w:aliases w:val="Aspire_H3"/>
    <w:basedOn w:val="Heading3"/>
    <w:qFormat/>
    <w:pPr>
      <w:outlineLvl w:val="3"/>
    </w:pPr>
    <w:rPr>
      <w:rFonts w:ascii="Cambria" w:hAnsi="Cambria"/>
      <w:u w:val="single"/>
    </w:rPr>
  </w:style>
  <w:style w:type="paragraph" w:styleId="Heading5">
    <w:name w:val="heading 5"/>
    <w:basedOn w:val="Normal"/>
    <w:qFormat/>
    <w:pPr>
      <w:spacing w:before="240" w:after="60"/>
      <w:outlineLvl w:val="4"/>
    </w:pPr>
    <w:rPr>
      <w:b/>
      <w:i/>
    </w:rPr>
  </w:style>
  <w:style w:type="paragraph" w:styleId="Heading6">
    <w:name w:val="heading 6"/>
    <w:basedOn w:val="Normal"/>
    <w:qFormat/>
    <w:pPr>
      <w:spacing w:before="240" w:after="60"/>
      <w:outlineLvl w:val="5"/>
    </w:pPr>
    <w:rPr>
      <w:b/>
      <w:sz w:val="22"/>
    </w:rPr>
  </w:style>
  <w:style w:type="paragraph" w:styleId="Heading7">
    <w:name w:val="heading 7"/>
    <w:basedOn w:val="Normal"/>
    <w:qFormat/>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Subtitle">
    <w:name w:val="Subtitle"/>
    <w:aliases w:val="Aspire_H4"/>
    <w:basedOn w:val="Normal"/>
    <w:qFormat/>
    <w:pPr>
      <w:outlineLvl w:val="3"/>
    </w:pPr>
    <w:rPr>
      <w:i/>
    </w:rPr>
  </w:style>
  <w:style w:type="paragraph" w:styleId="Title">
    <w:name w:val="Title"/>
    <w:basedOn w:val="Normal"/>
    <w:qFormat/>
    <w:rsid w:val="008E072E"/>
    <w:pPr>
      <w:spacing w:before="240" w:after="60" w:line="240" w:lineRule="auto"/>
      <w:jc w:val="center"/>
      <w:outlineLvl w:val="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FE5DD9"/>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customStyle="1" w:styleId="MediumGrid21">
    <w:name w:val="Medium Grid 21"/>
    <w:aliases w:val="TWB subtitle"/>
    <w:basedOn w:val="Normal"/>
    <w:qFormat/>
    <w:pPr>
      <w:jc w:val="center"/>
    </w:pPr>
    <w:rPr>
      <w:b/>
      <w:sz w:val="36"/>
    </w:rPr>
  </w:style>
  <w:style w:type="paragraph" w:customStyle="1" w:styleId="ColorfulList-Accent11">
    <w:name w:val="Colorful List - Accent 11"/>
    <w:basedOn w:val="Normal"/>
    <w:qFormat/>
    <w:pPr>
      <w:spacing w:line="276" w:lineRule="auto"/>
      <w:ind w:left="720"/>
      <w:contextualSpacing/>
    </w:pPr>
  </w:style>
  <w:style w:type="paragraph" w:styleId="TOC1">
    <w:name w:val="toc 1"/>
    <w:basedOn w:val="Normal"/>
    <w:qFormat/>
  </w:style>
  <w:style w:type="paragraph" w:styleId="TOC2">
    <w:name w:val="toc 2"/>
    <w:basedOn w:val="Normal"/>
    <w:qFormat/>
    <w:pPr>
      <w:ind w:left="220"/>
    </w:pPr>
  </w:style>
  <w:style w:type="paragraph" w:styleId="TOC3">
    <w:name w:val="toc 3"/>
    <w:basedOn w:val="Normal"/>
    <w:qFormat/>
    <w:pPr>
      <w:ind w:left="440"/>
    </w:pPr>
  </w:style>
  <w:style w:type="paragraph" w:customStyle="1" w:styleId="Default">
    <w:name w:val="Default"/>
    <w:qFormat/>
    <w:rsid w:val="00FE5DD9"/>
    <w:rPr>
      <w:rFonts w:ascii="Verdana" w:hAnsi="Verdana"/>
      <w:color w:val="000000"/>
      <w:sz w:val="24"/>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styleId="CommentText">
    <w:name w:val="annotation text"/>
    <w:basedOn w:val="Normal"/>
    <w:link w:val="CommentTextChar"/>
    <w:qFormat/>
    <w:rPr>
      <w:sz w:val="20"/>
    </w:rPr>
  </w:style>
  <w:style w:type="paragraph" w:styleId="NoSpacing">
    <w:name w:val="No Spacing"/>
    <w:qFormat/>
    <w:rsid w:val="00FE5DD9"/>
    <w:rPr>
      <w:rFonts w:ascii="Cambria" w:hAnsi="Cambria"/>
      <w:sz w:val="24"/>
    </w:rPr>
  </w:style>
  <w:style w:type="paragraph" w:styleId="Revision">
    <w:name w:val="Revision"/>
    <w:qFormat/>
    <w:rsid w:val="00FE5DD9"/>
    <w:rPr>
      <w:rFonts w:ascii="Century" w:hAnsi="Century"/>
      <w:sz w:val="22"/>
    </w:rPr>
  </w:style>
  <w:style w:type="paragraph" w:customStyle="1" w:styleId="AspireBullets">
    <w:name w:val="Aspire_Bullets"/>
    <w:basedOn w:val="Normal"/>
    <w:qFormat/>
    <w:rsid w:val="00FE5DD9"/>
    <w:pPr>
      <w:numPr>
        <w:numId w:val="10"/>
      </w:numPr>
      <w:tabs>
        <w:tab w:val="left" w:pos="357"/>
      </w:tabs>
      <w:spacing w:after="0"/>
    </w:pPr>
  </w:style>
  <w:style w:type="paragraph" w:styleId="ListParagraph">
    <w:name w:val="List Paragraph"/>
    <w:basedOn w:val="Normal"/>
    <w:qFormat/>
    <w:pPr>
      <w:ind w:left="720"/>
    </w:pPr>
  </w:style>
  <w:style w:type="paragraph" w:customStyle="1" w:styleId="Aspirebody">
    <w:name w:val="Aspire_body"/>
    <w:basedOn w:val="Normal"/>
    <w:qFormat/>
    <w:pPr>
      <w:spacing w:after="0"/>
    </w:pPr>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GridTable31">
    <w:name w:val="Grid Table 31"/>
    <w:basedOn w:val="Heading1"/>
    <w:qFormat/>
    <w:pPr>
      <w:keepNext/>
      <w:keepLines/>
      <w:spacing w:before="480" w:after="0" w:line="276" w:lineRule="auto"/>
      <w:outlineLvl w:val="9"/>
    </w:pPr>
    <w:rPr>
      <w:color w:val="365F91"/>
    </w:rPr>
  </w:style>
  <w:style w:type="paragraph" w:customStyle="1" w:styleId="FiguresSection11">
    <w:name w:val="Figures Section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2318"/>
    <w:pPr>
      <w:spacing w:line="240" w:lineRule="auto"/>
    </w:pPr>
    <w:rPr>
      <w:b/>
      <w:bCs/>
    </w:rPr>
  </w:style>
  <w:style w:type="character" w:customStyle="1" w:styleId="CommentTextChar">
    <w:name w:val="Comment Text Char"/>
    <w:basedOn w:val="DefaultParagraphFont"/>
    <w:link w:val="CommentText"/>
    <w:rsid w:val="00E02318"/>
    <w:rPr>
      <w:rFonts w:ascii="Cambria" w:hAnsi="Cambria"/>
    </w:rPr>
  </w:style>
  <w:style w:type="character" w:customStyle="1" w:styleId="CommentSubjectChar">
    <w:name w:val="Comment Subject Char"/>
    <w:basedOn w:val="CommentTextChar"/>
    <w:link w:val="CommentSubject"/>
    <w:uiPriority w:val="99"/>
    <w:semiHidden/>
    <w:rsid w:val="00E02318"/>
    <w:rPr>
      <w:rFonts w:ascii="Cambria" w:hAnsi="Cambria"/>
      <w:b/>
      <w:bCs/>
    </w:rPr>
  </w:style>
  <w:style w:type="character" w:customStyle="1" w:styleId="cf01">
    <w:name w:val="cf01"/>
    <w:basedOn w:val="DefaultParagraphFont"/>
    <w:rsid w:val="00183A55"/>
    <w:rPr>
      <w:rFonts w:ascii="Segoe UI" w:hAnsi="Segoe UI" w:cs="Segoe UI" w:hint="default"/>
      <w:sz w:val="18"/>
      <w:szCs w:val="18"/>
    </w:rPr>
  </w:style>
  <w:style w:type="character" w:styleId="Hyperlink">
    <w:name w:val="Hyperlink"/>
    <w:basedOn w:val="DefaultParagraphFont"/>
    <w:uiPriority w:val="99"/>
    <w:unhideWhenUsed/>
    <w:rsid w:val="00183A55"/>
    <w:rPr>
      <w:color w:val="0000FF" w:themeColor="hyperlink"/>
      <w:u w:val="single"/>
    </w:rPr>
  </w:style>
  <w:style w:type="character" w:styleId="UnresolvedMention">
    <w:name w:val="Unresolved Mention"/>
    <w:basedOn w:val="DefaultParagraphFont"/>
    <w:uiPriority w:val="99"/>
    <w:semiHidden/>
    <w:unhideWhenUsed/>
    <w:rsid w:val="00183A55"/>
    <w:rPr>
      <w:color w:val="605E5C"/>
      <w:shd w:val="clear" w:color="auto" w:fill="E1DFDD"/>
    </w:rPr>
  </w:style>
  <w:style w:type="table" w:styleId="TableGrid">
    <w:name w:val="Table Grid"/>
    <w:basedOn w:val="TableNormal"/>
    <w:uiPriority w:val="39"/>
    <w:rsid w:val="00D9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spire  title Char"/>
    <w:basedOn w:val="DefaultParagraphFont"/>
    <w:link w:val="Heading1"/>
    <w:rsid w:val="004C5F5C"/>
    <w:rPr>
      <w:b/>
      <w:sz w:val="24"/>
    </w:rPr>
  </w:style>
  <w:style w:type="character" w:customStyle="1" w:styleId="Heading2Char">
    <w:name w:val="Heading 2 Char"/>
    <w:aliases w:val="Aspire_H1 Char"/>
    <w:basedOn w:val="DefaultParagraphFont"/>
    <w:link w:val="Heading2"/>
    <w:rsid w:val="008E072E"/>
    <w:rPr>
      <w:b/>
      <w:sz w:val="24"/>
    </w:rPr>
  </w:style>
  <w:style w:type="character" w:customStyle="1" w:styleId="FooterChar">
    <w:name w:val="Footer Char"/>
    <w:basedOn w:val="DefaultParagraphFont"/>
    <w:link w:val="Footer"/>
    <w:uiPriority w:val="99"/>
    <w:rsid w:val="00BF6F92"/>
    <w:rPr>
      <w:sz w:val="24"/>
    </w:rPr>
  </w:style>
  <w:style w:type="character" w:styleId="Emphasis">
    <w:name w:val="Emphasis"/>
    <w:basedOn w:val="DefaultParagraphFont"/>
    <w:uiPriority w:val="20"/>
    <w:qFormat/>
    <w:rsid w:val="002D6954"/>
    <w:rPr>
      <w:i/>
      <w:iCs/>
    </w:rPr>
  </w:style>
  <w:style w:type="character" w:styleId="FollowedHyperlink">
    <w:name w:val="FollowedHyperlink"/>
    <w:basedOn w:val="DefaultParagraphFont"/>
    <w:uiPriority w:val="99"/>
    <w:semiHidden/>
    <w:unhideWhenUsed/>
    <w:rsid w:val="00100156"/>
    <w:rPr>
      <w:color w:val="800080" w:themeColor="followedHyperlink"/>
      <w:u w:val="single"/>
    </w:rPr>
  </w:style>
  <w:style w:type="character" w:customStyle="1" w:styleId="fui-text">
    <w:name w:val="fui-text"/>
    <w:basedOn w:val="DefaultParagraphFont"/>
    <w:rsid w:val="0004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689602">
      <w:bodyDiv w:val="1"/>
      <w:marLeft w:val="0"/>
      <w:marRight w:val="0"/>
      <w:marTop w:val="0"/>
      <w:marBottom w:val="0"/>
      <w:divBdr>
        <w:top w:val="none" w:sz="0" w:space="0" w:color="auto"/>
        <w:left w:val="none" w:sz="0" w:space="0" w:color="auto"/>
        <w:bottom w:val="none" w:sz="0" w:space="0" w:color="auto"/>
        <w:right w:val="none" w:sz="0" w:space="0" w:color="auto"/>
      </w:divBdr>
      <w:divsChild>
        <w:div w:id="1431655971">
          <w:marLeft w:val="0"/>
          <w:marRight w:val="0"/>
          <w:marTop w:val="0"/>
          <w:marBottom w:val="0"/>
          <w:divBdr>
            <w:top w:val="none" w:sz="0" w:space="0" w:color="auto"/>
            <w:left w:val="none" w:sz="0" w:space="0" w:color="auto"/>
            <w:bottom w:val="none" w:sz="0" w:space="0" w:color="auto"/>
            <w:right w:val="none" w:sz="0" w:space="0" w:color="auto"/>
          </w:divBdr>
        </w:div>
      </w:divsChild>
    </w:div>
    <w:div w:id="151915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1772437-e30c-4020-8d20-8f031c53e25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4B6426C5A80043B5652FC26EFC6251" ma:contentTypeVersion="15" ma:contentTypeDescription="Create a new document." ma:contentTypeScope="" ma:versionID="57fed5458d3edf082a8025c66d7b7482">
  <xsd:schema xmlns:xsd="http://www.w3.org/2001/XMLSchema" xmlns:xs="http://www.w3.org/2001/XMLSchema" xmlns:p="http://schemas.microsoft.com/office/2006/metadata/properties" xmlns:ns3="31772437-e30c-4020-8d20-8f031c53e251" xmlns:ns4="a8bbf9ef-92d9-4a89-8692-4921a97f21b0" targetNamespace="http://schemas.microsoft.com/office/2006/metadata/properties" ma:root="true" ma:fieldsID="4dec3e6e786bc27c72d2c32bfc09e6cd" ns3:_="" ns4:_="">
    <xsd:import namespace="31772437-e30c-4020-8d20-8f031c53e251"/>
    <xsd:import namespace="a8bbf9ef-92d9-4a89-8692-4921a97f21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72437-e30c-4020-8d20-8f031c53e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bbf9ef-92d9-4a89-8692-4921a97f21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75e91172-b00a-4b94-8cea-51d664b609d9</b:Tag>
    <b:RefOrder>0</b:RefOrder>
    <b:SourceType>InternetSite</b:SourceType>
    <b:Author>
      <b:Author>
        <b:NameList>
          <b:Person>
            <b:First>Health Agency of Canada</b:First>
            <b:Last>Public</b:Last>
          </b:Person>
        </b:NameList>
      </b:Author>
    </b:Author>
    <b:Volume>2023</b:Volume>
    <b:Year>July 2022</b:Year>
    <b:Title>Estimates of HIV incidence, prevalence and Canada’sprogress on meeting the 90-90-90 HIV targets 2020</b:Title>
    <b:URL>https://www.canada.ca/en/public-health/services/publications/diseases-conditions/estimates-hiv-incidence-prevalence-canada-meeting-90-90-90-targets-2020.html</b:URL>
    <b:DayAccessed>15</b:DayAccessed>
    <b:MonthAccessed>5</b:MonthAccessed>
    <b:YearAccessed>2023</b:YearAccessed>
  </b:Source>
  <b:Source>
    <b:Tag>353c7cd5-0fe0-46a0-994e-b5f6dc99ec9c</b:Tag>
    <b:RefOrder>1</b:RefOrder>
    <b:SourceType>InternetSite</b:SourceType>
    <b:Year>2021</b:Year>
    <b:Author>
      <b:Author>
        <b:NameList>
          <b:Person>
            <b:First>Health Agency of Canada</b:First>
            <b:Last>Public</b:Last>
          </b:Person>
        </b:NameList>
      </b:Author>
    </b:Author>
    <b:Volume>2023</b:Volume>
    <b:Title>HIV in Canada: 2021 Surveillance Highlights</b:Title>
    <b:URL>https://www.canada.ca/content/dam/phac-aspc/documents/services/publications/diseases-conditions/hiv-2021-surveillance-highlights/hiv-2021-surveillance-highlights.pdf </b:URL>
    <b:DayAccessed>14</b:DayAccessed>
    <b:MonthAccessed>6</b:MonthAccessed>
    <b:YearAccessed>2023</b:YearAccessed>
  </b:Source>
  <b:Source>
    <b:Tag>04552416-f4d8-4887-ad2b-ffca61731a40</b:Tag>
    <b:RefOrder>2</b:RefOrder>
    <b:SourceType>JournalArticle</b:SourceType>
    <b:Year>2023</b:Year>
    <b:Month>Jan 3</b:Month>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Rio C.</b:First>
            <b:Last>Del</b:Last>
          </b:Person>
          <b:Person>
            <b:First>J. J. Jr.</b:First>
            <b:Last>Eron</b:Last>
          </b:Person>
          <b:Person>
            <b:First>H. F.</b:First>
            <b:Last>Gu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e, Saint-Louis and Lariboisiere Hospitals, Assistance Publique Hopitaux de Paris, France. International Antiviral Society-USA, San Francisco, California.</b:PlacePublished>
    <b:Pages>63-84</b:Pages>
    <b:Volume>329</b:Volume>
    <b:StandardNumber>1</b:StandardNumber>
    <b:DOI>10.1001/jama.2022.22246</b:DOI>
    <b:Title>Antiretroviral Drugs for Treatment and Prevention of HIV Infection in Adults: 2022 Recommendations of the International Antiviral Society-USA Panel</b:Title>
    <b:JournalName>JAMA</b:JournalName>
    <b:URL>https://www.ncbi.nlm.nih.gov/pubmed/36454551</b:URL>
  </b:Source>
  <b:Source>
    <b:Tag>14703e6d-8253-4243-9d24-b686098c3929</b:Tag>
    <b:RefOrder>3</b:RefOrder>
    <b:SourceType>JournalArticle</b:SourceType>
    <b:Year>2020</b:Year>
    <b:Author>
      <b:Author>
        <b:NameList>
          <b:Person>
            <b:First>J. L.</b:First>
            <b:Last>Marcus</b:Last>
          </b:Person>
          <b:Person>
            <b:First>W. A.</b:First>
            <b:Last>Leyden</b:Last>
          </b:Person>
          <b:Person>
            <b:First>S. E.</b:First>
            <b:Last>Alexeeff</b:Last>
          </b:Person>
          <b:Person>
            <b:First>A. N.</b:First>
            <b:Last>Anderson</b:Last>
          </b:Person>
          <b:Person>
            <b:First>R. C.</b:First>
            <b:Last>Hechter</b:Last>
          </b:Person>
          <b:Person>
            <b:First>H.</b:First>
            <b:Last>Hu</b:Last>
          </b:Person>
          <b:Person>
            <b:First>J. O.</b:First>
            <b:Last>Lam</b:Last>
          </b:Person>
          <b:Person>
            <b:First>W. J.</b:First>
            <b:Last>Towner</b:Last>
          </b:Person>
          <b:Person>
            <b:First>Q.</b:First>
            <b:Last>Yuan</b:Last>
          </b:Person>
          <b:Person>
            <b:First>M. A.</b:First>
            <b:Last>Horberg</b:Last>
          </b:Person>
          <b:Person>
            <b:First>M. J.</b:First>
            <b:Last>Silverberg</b:Last>
          </b:Person>
        </b:NameList>
      </b:Author>
    </b:Author>
    <b:PlacePublished>Harvard Pilgrim Health Care Institute, Harvard Medical School, Boston, Massachusetts. Division of Research, Kaiser Permanente Northern California, Oakland. Department of Research and Evaluation, Kaiser Permanente Southern California, Pasadena. Mid-Atlantic Permanente Research Institute, Kaiser Permanente Mid-Atlantic States, Rockville, Maryland.</b:PlacePublished>
    <b:Pages>e207954</b:Pages>
    <b:Volume>3</b:Volume>
    <b:StandardNumber>6</b:StandardNumber>
    <b:Month>Jun 1</b:Month>
    <b:DOI>10.1001/jamanetworkopen.2020.7954</b:DOI>
    <b:Title>Comparison of overall and comorbidity-free life expectancy between insured adults with and without HIV infection, 2000-2016</b:Title>
    <b:JournalName>JAMA Netw Open</b:JournalName>
    <b:URL>https://www.ncbi.nlm.nih.gov/pubmed/32539152</b:URL>
    <b:Day>1</b:Day>
  </b:Source>
  <b:Source>
    <b:Tag>d8e31fad-8c21-4508-a2d7-d4ed3842e0c4</b:Tag>
    <b:RefOrder>4</b:RefOrder>
    <b:SourceType>JournalArticle</b:SourceType>
    <b:Year>2022</b:Year>
    <b:Day>23</b:Day>
    <b:Month>2</b:Month>
    <b:Author>
      <b:Author>
        <b:NameList>
          <b:Person>
            <b:First>Lancet Healthy Longevity</b:First>
            <b:Last>The</b:Last>
          </b:Person>
        </b:NameList>
      </b:Author>
    </b:Author>
    <b:Pages>e119</b:Pages>
    <b:Volume>3</b:Volume>
    <b:StandardNumber>3</b:StandardNumber>
    <b:DOI>10.1016/s2666-7568(22)00041-1</b:DOI>
    <b:Title>Ageing with HIV</b:Title>
    <b:JournalName>Lancet Healthy Longev</b:JournalName>
  </b:Source>
  <b:Source>
    <b:Tag>c3338786-e09b-49f0-923b-13b1f90630c5</b:Tag>
    <b:RefOrder>5</b:RefOrder>
    <b:SourceType>JournalArticle</b:SourceType>
    <b:Year>2023</b:Year>
    <b:Author>
      <b:Author>
        <b:NameList>
          <b:Person>
            <b:First>J. V.</b:First>
            <b:Last>Lazarus</b:Last>
          </b:Person>
          <b:Person>
            <b:First>D. A.</b:First>
            <b:Last>Wohl</b:Last>
          </b:Person>
          <b:Person>
            <b:First>M.</b:First>
            <b:Last>Cascio</b:Last>
          </b:Person>
          <b:Person>
            <b:First>G.</b:First>
            <b:Last>Guaraldi</b:Last>
          </b:Person>
          <b:Person>
            <b:First>J.</b:First>
            <b:Last>Rockstroh</b:Last>
          </b:Person>
          <b:Person>
            <b:First>M.</b:First>
            <b:Last>Hodson</b:Last>
          </b:Person>
          <b:Person>
            <b:First>B.</b:First>
            <b:Last>Richman</b:Last>
          </b:Person>
          <b:Person>
            <b:First>G.</b:First>
            <b:Last>Brown</b:Last>
          </b:Person>
          <b:Person>
            <b:First>J.</b:First>
            <b:Last>Anderson</b:Last>
          </b:Person>
          <b:Person>
            <b:First>M. J.</b:First>
            <b:Last>Fuster-RuizdeApodaca</b:Last>
          </b:Person>
        </b:NameList>
      </b:Author>
    </b:Author>
    <b:PlacePublished>Barcelona Institute of Global Health (ISGlobal), Hospital Clínic, University of Barcelona, Barcelona, Spain. City University of New York Graduate School of Public Health and Health Policy (CUNY SPH), New York, New York, USA. Division of Infectious Diseases, University of North Carolina, Chapel Hill, North Carolina, USA. European AIDS Treatment Group (EATG), Palermo, Italy. University of Modena and Reggio Emilia, Modena, Italy. Department of Medicine I, University Hospital Bonn, Bonn, Germany. NAM aidsmap, London, UK. Prevention Access Campaign, Brooklyn, New York, USA. Southern AIDS Coalition, Chalmette, Louisiana, USA. Centre for the Study of Sexual Health and HIV, Homerton Healthcare NHS Foundation Trust, London, UK. SEISIDA, Spanish AIDS Interdisciplinary Society, Madrid, Spain. Faculty of Psychology, Universidad Nacional de Educación a Distancia (UNED), Madrid, Spain.</b:PlacePublished>
    <b:Pages>8–19</b:Pages>
    <b:Volume>24</b:Volume>
    <b:Month>Mar</b:Month>
    <b:DOI>10.1111/hiv.13460</b:DOI>
    <b:Title>Long-term success for people living with HIV: A framework to guide practice</b:Title>
    <b:JournalName>HIV Med</b:JournalName>
  </b:Source>
  <b:Source>
    <b:Tag>d9d64321-d26f-4844-9a47-ecbd213552ae</b:Tag>
    <b:RefOrder>6</b:RefOrder>
    <b:SourceType>InternetSite</b:SourceType>
    <b:Year>2022</b:Year>
    <b:Author>
      <b:Author>
        <b:NameList>
          <b:Person>
            <b:First/>
            <b:Last>Panel on Antiretroviral Guidelines for Adults and Adolescents</b:Last>
          </b:Person>
        </b:NameList>
      </b:Author>
    </b:Author>
    <b:Volume>2023</b:Volume>
    <b:Title>Guidelines for the Use of Antiretroviral Agents in Adults and Adolescents with HIV. Department of Health and Human Services</b:Title>
    <b:URL>https://clinicalinfo.hiv.gov/en/guidelines/adult-and-adolescent-arv</b:URL>
    <b:DayAccessed>17</b:DayAccessed>
    <b:MonthAccessed>1</b:MonthAccessed>
    <b:YearAccessed>2023</b:YearAccessed>
  </b:Source>
  <b:Source>
    <b:Tag>fe3dd614-a882-4054-97d3-c36dfba94e70</b:Tag>
    <b:RefOrder>7</b:RefOrder>
    <b:SourceType>JournalArticle</b:SourceType>
    <b:Year>2014</b:Year>
    <b:Author>
      <b:Author>
        <b:NameList>
          <b:Person>
            <b:First>J. B.</b:First>
            <b:Last>Nachega</b:Last>
          </b:Person>
          <b:Person>
            <b:First>J. J.</b:First>
            <b:Last>Parienti</b:Last>
          </b:Person>
          <b:Person>
            <b:First>O. A.</b:First>
            <b:Last>Uthman</b:Last>
          </b:Person>
          <b:Person>
            <b:First>R.</b:First>
            <b:Last>Gross</b:Last>
          </b:Person>
          <b:Person>
            <b:First>D. W.</b:First>
            <b:Last>Dowdy</b:Last>
          </b:Person>
          <b:Person>
            <b:First>P. E.</b:First>
            <b:Last>Sax</b:Last>
          </b:Person>
          <b:Person>
            <b:First>J. E.</b:First>
            <b:Last>Gallant</b:Last>
          </b:Person>
          <b:Person>
            <b:First>M. J.</b:First>
            <b:Last>Mugavero</b:Last>
          </b:Person>
          <b:Person>
            <b:First>E. J.</b:First>
            <b:Last>Mills</b:Last>
          </b:Person>
          <b:Person>
            <b:First>T. P.</b:First>
            <b:Last>Giordano</b:Last>
          </b:Person>
        </b:NameList>
      </b:Author>
    </b:Author>
    <b:PlacePublished>Department of Epidemiology, Pittsburgh University Graduate School of Public Health, Pennsylvania.</b:PlacePublished>
    <b:Pages>1297–307</b:Pages>
    <b:Volume>58</b:Volume>
    <b:StandardNumber>9</b:StandardNumber>
    <b:Month>May</b:Month>
    <b:DOI>10.1093/cid/ciu046</b:DOI>
    <b:Title>Lower pill burden and once-daily antiretroviral treatment regimens for HIV infection: A meta-analysis of randomized controlled trials</b:Title>
    <b:JournalName>Clin Infect Dis</b:JournalName>
    <b:URL>https://www.ncbi.nlm.nih.gov/pubmed/24457345</b:URL>
    <b:Day>22</b:Day>
  </b:Source>
  <b:Source>
    <b:Tag>1c5e74a9-5b35-4857-ac37-94f3108b2130</b:Tag>
    <b:RefOrder>8</b:RefOrder>
    <b:SourceType>JournalArticle</b:SourceType>
    <b:Year>2018</b:Year>
    <b:Day>23</b:Day>
    <b:Month>10</b:Month>
    <b:Author>
      <b:Author>
        <b:NameList>
          <b:Person>
            <b:First>A.</b:First>
            <b:Last>Pelchen-Matthews</b:Last>
          </b:Person>
          <b:Person>
            <b:First>L.</b:First>
            <b:Last>Ryom</b:Last>
          </b:Person>
          <b:Person>
            <b:First>Á H.</b:First>
            <b:Last>Borges</b:Last>
          </b:Person>
          <b:Person>
            <b:First>S.</b:First>
            <b:Last>Edwards</b:Last>
          </b:Person>
          <b:Person>
            <b:First>C.</b:First>
            <b:Last>Duvivier</b:Last>
          </b:Person>
          <b:Person>
            <b:First>C.</b:First>
            <b:Last>Stephan</b:Last>
          </b:Person>
          <b:Person>
            <b:First>H.</b:First>
            <b:Last>Sambatakou</b:Last>
          </b:Person>
          <b:Person>
            <b:First>K.</b:First>
            <b:Last>Maciejewska</b:Last>
          </b:Person>
          <b:Person>
            <b:First>J. J.</b:First>
            <b:Last>Portu</b:Last>
          </b:Person>
          <b:Person>
            <b:First>J.</b:First>
            <b:Last>Weber</b:Last>
          </b:Person>
          <b:Person>
            <b:First>O.</b:First>
            <b:Last>Degen</b:Last>
          </b:Person>
          <b:Person>
            <b:First>A.</b:First>
            <b:Last>Calmy</b:Last>
          </b:Person>
          <b:Person>
            <b:First>D. H.</b:First>
            <b:Last>Reikvam</b:Last>
          </b:Person>
          <b:Person>
            <b:First>D.</b:First>
            <b:Last>Jevtovic</b:Last>
          </b:Person>
          <b:Person>
            <b:First>L.</b:First>
            <b:Last>Wiese</b:Last>
          </b:Person>
          <b:Person>
            <b:First>J.</b:First>
            <b:Last>Smidt</b:Last>
          </b:Person>
          <b:Person>
            <b:First>T.</b:First>
            <b:Last>Smiatacz</b:Last>
          </b:Person>
          <b:Person>
            <b:First>G.</b:First>
            <b:Last>Hassoun</b:Last>
          </b:Person>
          <b:Person>
            <b:First>A.</b:First>
            <b:Last>Kuznetsova</b:Last>
          </b:Person>
          <b:Person>
            <b:First>B.</b:First>
            <b:Last>Clotet</b:Last>
          </b:Person>
          <b:Person>
            <b:First>J.</b:First>
            <b:Last>Lundgren</b:Last>
          </b:Person>
          <b:Person>
            <b:First>A.</b:First>
            <b:Last>Mocroft</b:Last>
          </b:Person>
        </b:NameList>
      </b:Author>
    </b:Author>
    <b:PlacePublished>Centre for Clinical Research, Epidemiology, Modelling and Evaluation (CREME), Institute for Global Health, University College London, London, UK. Centre for Health and Infectious Disease Research, Department of Infectious Diseases, Rigshospitalet, University of Copenhagen, Copenhagen, Denmark. Mortimer Market Centre, London, UK. AP-HP-Necker Hospital, Infectious Diseases Department, Necker-Pasteur Infectiology Center, Paris Descartes University, Sorbonne Paris Cité, EA7327, IHU Imagine, Paris, France. Infectious Diseases Unit, Goethe University Hospital, Frankfurt, Germany. Ippokration General Hospital, Athens, Greece. Medical University, Szczecin, Poland. Hospital Universitario de Alava, Vitoria-Gasteiz, Spain. St. Mary's Hospital, London, UK. University Clinic Hamburg Eppendorf, Hamburg, Germany. Hopital Cantonal Universitaire Geneve, Geneva, Switzerland. Oslo University Hospital, Ullevaal, Norway. Belgrade University School of Medicine, Infectious &amp; Tropical Diseases Hospital, Belgrade, Serbia. Sjællands Universitetshospital, Roskilde, Denmark. Nakkusosakond Siseklinik, Kohtla-Järve, Estonia. Medical University Gdansk, Poland. Rambam Medical Center, Haifa, Israel. Kharkov State Medical University, Kharkov, Ukraine. Hospital Germans Trias i Pujol, Badalona, Spain.</b:PlacePublished>
    <b:Pages>2405-2416</b:Pages>
    <b:Volume>32</b:Volume>
    <b:StandardNumber>16</b:StandardNumber>
    <b:DOI>10.1097/qad.0000000000001967</b:DOI>
    <b:Title>Aging and the evolution of comorbidities among HIV-positive individuals in a European cohort</b:Title>
    <b:JournalName>Aids</b:JournalName>
  </b:Source>
  <b:Source>
    <b:Tag>a3f31793-6742-4298-b93c-c568afbc4de6</b:Tag>
    <b:RefOrder>9</b:RefOrder>
    <b:SourceType>JournalArticle</b:SourceType>
    <b:Year>2023</b:Year>
    <b:Author>
      <b:Author>
        <b:NameList>
          <b:Person>
            <b:First>S.</b:First>
            <b:Last>Marin</b:Last>
          </b:Person>
          <b:Person>
            <b:First>C.</b:First>
            <b:Last>Quiñones</b:Last>
          </b:Person>
          <b:Person>
            <b:First>C.</b:First>
            <b:Last>Codina-Jiménez</b:Last>
          </b:Person>
          <b:Person>
            <b:First>E.</b:First>
            <b:Last>Valls</b:Last>
          </b:Person>
          <b:Person>
            <b:First>E.</b:First>
            <b:Last>Terricabras</b:Last>
          </b:Person>
          <b:Person>
            <b:First>L.</b:First>
            <b:Last>Estrada</b:Last>
          </b:Person>
          <b:Person>
            <b:First>G.</b:First>
            <b:Last>Cardona</b:Last>
          </b:Person>
          <b:Person>
            <b:First>À</b:First>
            <b:Last>Andreu</b:Last>
          </b:Person>
        </b:NameList>
      </b:Author>
    </b:Author>
    <b:PlacePublished>Department of Pharmacy, Hospital Universitari Germans Trias i Pujol, Badalona, Spain.</b:PlacePublished>
    <b:Pages>27–40</b:Pages>
    <b:Volume>25</b:Volume>
    <b:StandardNumber>1</b:StandardNumber>
    <b:DOI>10.24875/AIDSRev.M23000059</b:DOI>
    <b:Title>The management of polypharmacy in people living with HIV</b:Title>
    <b:JournalName>AIDS Rev</b:JournalName>
  </b:Source>
  <b:Source>
    <b:Tag>2999957c-7b37-4911-8793-dfb552befdf2</b:Tag>
    <b:RefOrder>10</b:RefOrder>
    <b:SourceType>JournalArticle</b:SourceType>
    <b:Year>2019</b:Year>
    <b:Author>
      <b:Author>
        <b:NameList>
          <b:Person>
            <b:First>C.</b:First>
            <b:Last>Kityo</b:Last>
          </b:Person>
          <b:Person>
            <b:First>D.</b:First>
            <b:Last>Hagins</b:Last>
          </b:Person>
          <b:Person>
            <b:First>E.</b:First>
            <b:Last>Koenig</b:Last>
          </b:Person>
          <b:Person>
            <b:First>A.</b:First>
            <b:Last>Avihingsanon</b:Last>
          </b:Person>
          <b:Person>
            <b:First>P.</b:First>
            <b:Last>Chetchotisakd</b:Last>
          </b:Person>
          <b:Person>
            <b:First>K.</b:First>
            <b:Last>Supparatpinyo</b:Last>
          </b:Person>
          <b:Person>
            <b:First>N.</b:First>
            <b:Last>Gankina</b:Last>
          </b:Person>
          <b:Person>
            <b:First>V.</b:First>
            <b:Last>Pokrovsky</b:Last>
          </b:Person>
          <b:Person>
            <b:First>E.</b:First>
            <b:Last>Voronin</b:Last>
          </b:Person>
          <b:Person>
            <b:First>J. L.</b:First>
            <b:Last>Stephens</b:Last>
          </b:Person>
          <b:Person>
            <b:First>E.</b:First>
            <b:Last>DeJesus</b:Last>
          </b:Person>
          <b:Person>
            <b:First>H.</b:First>
            <b:Last>Wang</b:Last>
          </b:Person>
          <b:Person>
            <b:First>R. K.</b:First>
            <b:Last>Acosta</b:Last>
          </b:Person>
          <b:Person>
            <b:First>H.</b:First>
            <b:Last>Cao</b:Last>
          </b:Person>
          <b:Person>
            <b:First>E.</b:First>
            <b:Last>Quirk</b:Last>
          </b:Person>
          <b:Person>
            <b:First>H.</b:First>
            <b:Last>Martin</b:Last>
          </b:Person>
          <b:Person>
            <b:First>T.</b:First>
            <b:Last>Makadzange</b:Last>
          </b:Person>
        </b:NameList>
      </b:Author>
    </b:Author>
    <b:PlacePublished>Joint Clinical Research Centre, Kampala, Uganda. Georgia Department of Public Health, Coastal Health District, Chatham CARE Center, Savannah, GA. Zona Universitaria, Instituto Dominicano de Estudios Virologicos, Santo Domingo, Dominion Republic, Canada. HIV-NAT, Thai Red Cross AIDS Research Centre and Faculty of Medicine, Chulalongkorn University, Bangkok, Thailand. Khon Kaen University, Khon Kaen, Thailand. Chiang Mai University, Chiang Mai, Thailand. Krasnoyarsk Territorial Center for Prevention and Control of AIDS and Infectious Diseases, Krasnoyarsk, Russia. Center for Prevention and Control of AIDS, Moscow, Russia. Federal Budgetary Institution "Republican Clinical Infectious Hospital" of the Ministry of Health of the Russian Federation, Saint-Petersburg, Russia. Mercer University School of Medicine, Macon, GA. Orlando Immunology Center, Orlando, FL. Gilead Sciences Inc., Foster City, CA.</b:PlacePublished>
    <b:Pages>321–328</b:Pages>
    <b:Volume>82</b:Volume>
    <b:StandardNumber>3</b:StandardNumber>
    <b:Month>Nov 1</b:Month>
    <b:DOI>10.1097/QAI.0000000000002137</b:DOI>
    <b:Title>Switching to fixed-dose bictegravir, emtricitabine, and tenofovir alafenamide (B/F/TAF) in virologically suppressed HIV-1 infected women: A randomized, open-label, multicenter, active-controlled, phase 3, noninferiority trial</b:Title>
    <b:JournalName>J Acquir Immune Defic Syndr</b:JournalName>
    <b:URL>https://www.ncbi.nlm.nih.gov/pubmed/31609930</b:URL>
  </b:Source>
  <b:Source>
    <b:Tag>b7412117-2211-4a0c-ad91-13ebeddc6960</b:Tag>
    <b:RefOrder>11</b:RefOrder>
    <b:SourceType>JournalArticle</b:SourceType>
    <b:Year>2021</b:Year>
    <b:Day>9</b:Day>
    <b:Month>3</b:Month>
    <b:Author>
      <b:Author>
        <b:NameList>
          <b:Person>
            <b:First>F.</b:First>
            <b:Last>Maggiolo</b:Last>
          </b:Person>
          <b:Person>
            <b:First>G.</b:First>
            <b:Last>Rizzardini</b:Last>
          </b:Person>
          <b:Person>
            <b:First>J. M.</b:First>
            <b:Last>Molina</b:Last>
          </b:Person>
          <b:Person>
            <b:First>F.</b:First>
            <b:Last>Pulido</b:Last>
          </b:Person>
          <b:Person>
            <b:First>Wit S.</b:First>
            <b:Last>De</b:Last>
          </b:Person>
          <b:Person>
            <b:First>L.</b:First>
            <b:Last>Vandekerckhove</b:Last>
          </b:Person>
          <b:Person>
            <b:First>J.</b:First>
            <b:Last>Berenguer</b:Last>
          </b:Person>
          <b:Person>
            <b:First>M. L.</b:First>
            <b:Last>D'Antoni</b:Last>
          </b:Person>
          <b:Person>
            <b:First>C.</b:First>
            <b:Last>Blair</b:Last>
          </b:Person>
          <b:Person>
            <b:First>S. K.</b:First>
            <b:Last>Chuck</b:Last>
          </b:Person>
          <b:Person>
            <b:First>D.</b:First>
            <b:Last>Piontkowsky</b:Last>
          </b:Person>
          <b:Person>
            <b:First>H.</b:First>
            <b:Last>Martin</b:Last>
          </b:Person>
          <b:Person>
            <b:First>R.</b:First>
            <b:Last>Haubrich</b:Last>
          </b:Person>
          <b:Person>
            <b:First>I. R.</b:First>
            <b:Last>McNicholl</b:Last>
          </b:Person>
          <b:Person>
            <b:First>J.</b:First>
            <b:Last>Gallant</b:Last>
          </b:Person>
        </b:NameList>
      </b:Author>
    </b:Author>
    <b:PlacePublished>Division of Infectious Diseases, ASST Papa Giovanni XXIII, Bergamo, Italy. Division of Infectious Diseases, Luigi Sacco Hospital, ASST Fatebenefratelli Sacco, Milan, Italy. School of Clinical Medicine, Faculty of Health Science, University of the Witwatersrand, Johannesburg, South Africa. Department of Infectious Diseases, Saint Louis Hospital, University Paris Diderot, Paris, France. Unidad VIH, Hospital Universitario 12 de Octubre, imas12, UCM, Madrid, Spain. St Pierre University Hospital, Universite Libre de Bruxelles, Brussels, Belgium. University Hospital Ghent, Ghent, Belgium. Infectious Diseases, Hospital General Universitario Gregorio Maranon (IiSGM), Madrid, Spain. Gilead Sciences, Foster City, CA, USA. Gilead Sciences, Foster City, CA, USA. joel.gallant@gilead.com.</b:PlacePublished>
    <b:Pages>775-788</b:Pages>
    <b:Volume>10</b:Volume>
    <b:StandardNumber>2</b:StandardNumber>
    <b:DOI>10.1007/s40121-021-00419-5</b:DOI>
    <b:Title>Bictegravir/Emtricitabine/Tenofovir Alafenamide in Virologically Suppressed People with HIV Aged &gt;/= 65 Years: Week 48 Results of a Phase 3b, Open-Label Trial</b:Title>
    <b:JournalName>Infect Dis Ther</b:JournalName>
    <b:URL>https://www.ncbi.nlm.nih.gov/pubmed/33686573</b:URL>
  </b:Source>
  <b:Source>
    <b:Tag>75a5d0bd-1e8a-4261-aab9-404be69d33ce</b:Tag>
    <b:RefOrder>12</b:RefOrder>
    <b:SourceType>JournalArticle</b:SourceType>
    <b:Year>2018</b:Year>
    <b:Author>
      <b:Author>
        <b:NameList>
          <b:Person>
            <b:First>J. M.</b:First>
            <b:Last>Molina</b:Last>
          </b:Person>
          <b:Person>
            <b:First>D.</b:First>
            <b:Last>Ward</b:Last>
          </b:Person>
          <b:Person>
            <b:First>I.</b:First>
            <b:Last>Brar</b:Last>
          </b:Person>
          <b:Person>
            <b:First>A.</b:First>
            <b:Last>Mills</b:Last>
          </b:Person>
          <b:Person>
            <b:First>H. J.</b:First>
            <b:Last>Stellbrink</b:Last>
          </b:Person>
          <b:Person>
            <b:First>L.</b:First>
            <b:Last>Lopez-Cortes</b:Last>
          </b:Person>
          <b:Person>
            <b:First>P.</b:First>
            <b:Last>Ruane</b:Last>
          </b:Person>
          <b:Person>
            <b:First>D.</b:First>
            <b:Last>Podzamczer</b:Last>
          </b:Person>
          <b:Person>
            <b:First>C.</b:First>
            <b:Last>Brinson</b:Last>
          </b:Person>
          <b:Person>
            <b:First>J.</b:First>
            <b:Last>Custodio</b:Last>
          </b:Person>
          <b:Person>
            <b:First>H.</b:First>
            <b:Last>Liu</b:Last>
          </b:Person>
          <b:Person>
            <b:First>K.</b:First>
            <b:Last>Andreatta</b:Last>
          </b:Person>
          <b:Person>
            <b:First>H.</b:First>
            <b:Last>Martin</b:Last>
          </b:Person>
          <b:Person>
            <b:First>A.</b:First>
            <b:Last>Cheng</b:Last>
          </b:Person>
          <b:Person>
            <b:First>E.</b:First>
            <b:Last>Quirk</b:Last>
          </b:Person>
        </b:NameList>
      </b:Author>
    </b:Author>
    <b:PlacePublished>Department of Infectious Diseases, Saint-Louis Hospital, Paris, France; Assitance Publique Hopitaux de Paris, Paris, France; University of Paris Diderot, Paris France. Dupont Circle Physicians Group, Washington, DC, USA. Henry Ford Hospital, Detroit, MI, USA. Southern California Men's Medical Group, Los Angeles, CA, USA. Infectious Disease Medical Center, Hamburg, Germany. Unidad Clinica de Enfermedades Infecciosas, Microbiologia y Medicina Preventiva, Hospital Universitario Virgen del Rocio/Instituto de Biomedicina de Sevilla/Consejo Superior de Investigaciones Cientificas/Universidad de Sevilla, Seville, Spain. Peter J Ruane, MD, Los Angeles, CA, USA. Hospital Universitari de Bellvitge, Barcelona, Spain. Central Texas Clinical Research, Austin, TX, USA. Gilead Sciences, Foster City, CA, USA. Gilead Sciences, Foster City, CA, USA. Electronic address: hal.martin@gilead.com.</b:PlacePublished>
    <b:Pages>e357–e365</b:Pages>
    <b:Volume>5</b:Volume>
    <b:StandardNumber>7</b:StandardNumber>
    <b:Month>Jul</b:Month>
    <b:DOI>10.1016/S2352-3018(18)30092-4</b:DOI>
    <b:Title>Switching to fixed-dose bictegravir, emtricitabine, and tenofovir alafenamide from dolutegravir plus abacavir and lamivudine in virologically suppressed adults with HIV-1: 48 week results of a randomised, double-blind, multicentre, active-controlled, phase 3, non-inferiority trial</b:Title>
    <b:JournalName>Lancet HIV</b:JournalName>
    <b:URL>https://www.ncbi.nlm.nih.gov/pubmed/29925489</b:URL>
    <b:Day>18</b:Day>
  </b:Source>
  <b:Source>
    <b:Tag>5e910ca6-64e3-4a5c-8654-93869572b054</b:Tag>
    <b:RefOrder>13</b:RefOrder>
    <b:SourceType>JournalArticle</b:SourceType>
    <b:Year>2020</b:Year>
    <b:Month>Jun</b:Month>
    <b:Author>
      <b:Author>
        <b:NameList>
          <b:Person>
            <b:First>C.</b:First>
            <b:Last>Orkin</b:Last>
          </b:Person>
          <b:Person>
            <b:First>E.</b:First>
            <b:Last>DeJesus</b:Last>
          </b:Person>
          <b:Person>
            <b:First>P. E.</b:First>
            <b:Last>Sax</b:Last>
          </b:Person>
          <b:Person>
            <b:First>J. R.</b:First>
            <b:Last>Arribas</b:Last>
          </b:Person>
          <b:Person>
            <b:First>S. K.</b:First>
            <b:Last>Gupta</b:Last>
          </b:Person>
          <b:Person>
            <b:First>C.</b:First>
            <b:Last>Martorell</b:Last>
          </b:Person>
          <b:Person>
            <b:First>J. L.</b:First>
            <b:Last>Stephens</b:Last>
          </b:Person>
          <b:Person>
            <b:First>H. J.</b:First>
            <b:Last>Stellbrink</b:Last>
          </b:Person>
          <b:Person>
            <b:First>D.</b:First>
            <b:Last>Wohl</b:Last>
          </b:Person>
          <b:Person>
            <b:First>F.</b:First>
            <b:Last>Maggiolo</b:Last>
          </b:Person>
          <b:Person>
            <b:First>M. A.</b:First>
            <b:Last>Thompson</b:Last>
          </b:Person>
          <b:Person>
            <b:First>D.</b:First>
            <b:Last>Podzamczer</b:Last>
          </b:Person>
          <b:Person>
            <b:First>D.</b:First>
            <b:Last>Hagins</b:Last>
          </b:Person>
          <b:Person>
            <b:First>J. A.</b:First>
            <b:Last>Flamm</b:Last>
          </b:Person>
          <b:Person>
            <b:First>C.</b:First>
            <b:Last>Brinson</b:Last>
          </b:Person>
          <b:Person>
            <b:First>A.</b:First>
            <b:Last>Clarke</b:Last>
          </b:Person>
          <b:Person>
            <b:First>H.</b:First>
            <b:Last>Huang</b:Last>
          </b:Person>
          <b:Person>
            <b:First>R.</b:First>
            <b:Last>Acosta</b:Last>
          </b:Person>
          <b:Person>
            <b:First>D. M.</b:First>
            <b:Last>Brainard</b:Last>
          </b:Person>
          <b:Person>
            <b:First>S. E.</b:First>
            <b:Last>Collins</b:Last>
          </b:Person>
          <b:Person>
            <b:First>H.</b:First>
            <b:Last>Martin</b:Last>
          </b:Person>
          <b:Person>
            <b:First>U. S.</b:First>
            <b:Last>Gs</b:Last>
          </b:Person>
          <b:Person>
            <b:First>study investigators</b:First>
            <b:Last>Gs-Us-</b:Last>
          </b:Person>
        </b:NameList>
      </b:Author>
    </b:Author>
    <b:PlacePublished>Queen Mary University of London, London, UK; Barts Health NHS Trust, Royal London Hospital, Ambrose King Centre, London, UK. Orlando Immunology Center, Orlando, FL, USA. Division of Infectious Diseases, Brigham and Women's Hospital and Harvard Medical School, Boston, MA, USA. Infectious Diseases Unit, Hospital Universitario La Paz, IdiPaz Madrid, Spain. Department of Medicine, Division of Infectious Diseases, Indiana University School of Medicine, Indianapolis, IN, USA. The Research Institute, Springfield, MA, USA. Department of Internal Medicine, Mercer University School of Medicine, Macon, GA, USA. Department of Internal Medicine, Infectious Diseases, University of Hamburg, Hamburg, Germany. Department of Medicine, Institute of Global Health and Infectious Diseases, University of North Carolina at Chapel Hill, Chapel Hill, NC, USA. Unit of HIV-related Diseases and Experimental Therapies, Azienda Ospedaliera Papa Giovanni XXIII, Bergamo, Italy. AIDS Research Consortium of Atlanta, Atlanta, GA, USA. Infectious Disease Department, Hospital Universitari de Bellvitge, Barcelona, Spain. Georgia Department of Public Health, Coastal Health District, Chatham Care Center, Savannah, GA, USA. Department of Adult and Family Medicine, Kaiser Permanente Medical Group, Sacramento, CA, USA. Central Texas Clinical Research, Austin, TX, USA. Elton John Centre, Royal Sussex County Hospital, Brighton &amp; Sussex University Hospitals NHS Trust, Brighton, UK. Department of Biometrics, Gilead Sciences, Foster City, CA, USA. Department of Virology, Gilead Sciences, Foster City, CA, USA. Department of HIV Clinical Research, Gilead Sciences, Foster City, CA, USA. Department of HIV Clinical Research, Gilead Sciences, Foster City, CA, USA. Electronic address: sean.collins@gilead.com.</b:PlacePublished>
    <b:Pages>e389-e400</b:Pages>
    <b:Volume>7</b:Volume>
    <b:StandardNumber>6</b:StandardNumber>
    <b:DOI>10.1016/S2352-3018(20)30099-0</b:DOI>
    <b:Title>Fixed-dose combination bictegravir, emtricitabine, and tenofovir alafenamide versus dolutegravir-containing regimens for initial treatment of HIV-1 infection: week 144 results from two randomised, double-blind, multicentre, phase 3, non-inferiority trials</b:Title>
    <b:JournalName>Lancet HIV</b:JournalName>
    <b:URL>https://www.ncbi.nlm.nih.gov/pubmed/32504574</b:URL>
  </b:Source>
  <b:Source>
    <b:Tag>78173959-afad-45d1-a2ec-d6c8d7ec5591</b:Tag>
    <b:RefOrder>14</b:RefOrder>
    <b:SourceType>JournalArticle</b:SourceType>
    <b:Year>2021</b:Year>
    <b:Day>15</b:Day>
    <b:Month>7</b:Month>
    <b:Author>
      <b:Author>
        <b:NameList>
          <b:Person>
            <b:First>P. E.</b:First>
            <b:Last>Sax</b:Last>
          </b:Person>
          <b:Person>
            <b:First>J. K.</b:First>
            <b:Last>Rockstroh</b:Last>
          </b:Person>
          <b:Person>
            <b:First>A. F.</b:First>
            <b:Last>Luetkemeyer</b:Last>
          </b:Person>
          <b:Person>
            <b:First>Y.</b:First>
            <b:Last>Yazdanpanah</b:Last>
          </b:Person>
          <b:Person>
            <b:First>D.</b:First>
            <b:Last>Ward</b:Last>
          </b:Person>
          <b:Person>
            <b:First>B.</b:First>
            <b:Last>Trottier</b:Last>
          </b:Person>
          <b:Person>
            <b:First>A.</b:First>
            <b:Last>Rieger</b:Last>
          </b:Person>
          <b:Person>
            <b:First>H.</b:First>
            <b:Last>Liu</b:Last>
          </b:Person>
          <b:Person>
            <b:First>R.</b:First>
            <b:Last>Acosta</b:Last>
          </b:Person>
          <b:Person>
            <b:First>S. E.</b:First>
            <b:Last>Collins</b:Last>
          </b:Person>
          <b:Person>
            <b:First>D. M.</b:First>
            <b:Last>Brainard</b:Last>
          </b:Person>
          <b:Person>
            <b:First>H.</b:First>
            <b:Last>Martin</b:Last>
          </b:Person>
          <b:Person>
            <b:First>Investigators</b:First>
            <b:Last>Gs-Us-</b:Last>
          </b:Person>
        </b:NameList>
      </b:Author>
    </b:Author>
    <b:PlacePublished>Brigham and Women's Hospital and Harvard Medical School, Boston, Massachusetts, USA. University Hospital Bonn, Bonn, Germany. University of California, San Francisco, San Francisco, California, USA. Hopital Bichat Claude Bernard, Paris, France. Dupont Circle Physicians, Washington, District of Columbia, USA. Clinique de Medecine Urbaine du Quartier Latin, Montreal, Quebec, Canada. University of Vienna Medical School, Vienna, Austria. Gilead Sciences, Foster City, California, USA.</b:PlacePublished>
    <b:Pages>e485-e493</b:Pages>
    <b:Volume>73</b:Volume>
    <b:StandardNumber>2</b:StandardNumber>
    <b:DOI>10.1093/cid/ciaa988</b:DOI>
    <b:Title>Switching to Bictegravir, Emtricitabine, and Tenofovir Alafenamide in Virologically Suppressed Adults With Human Immunodeficiency Virus</b:Title>
    <b:JournalName>Clin Infect Dis</b:JournalName>
    <b:URL>https://www.ncbi.nlm.nih.gov/pubmed/32668455</b:URL>
  </b:Source>
  <b:Source>
    <b:Tag>b4ad70c5-5864-4881-8482-7a72c62d154c</b:Tag>
    <b:RefOrder>15</b:RefOrder>
    <b:SourceType>JournalArticle</b:SourceType>
    <b:Year>2019</b:Year>
    <b:Author>
      <b:Author>
        <b:NameList>
          <b:Person>
            <b:First>H. J.</b:First>
            <b:Last>Stellbrink</b:Last>
          </b:Person>
          <b:Person>
            <b:First>J. R.</b:First>
            <b:Last>Arribas</b:Last>
          </b:Person>
          <b:Person>
            <b:First>J. L.</b:First>
            <b:Last>Stephens</b:Last>
          </b:Person>
          <b:Person>
            <b:First>H.</b:First>
            <b:Last>Albrecht</b:Last>
          </b:Person>
          <b:Person>
            <b:First>P. E.</b:First>
            <b:Last>Sax</b:Last>
          </b:Person>
          <b:Person>
            <b:First>F.</b:First>
            <b:Last>Maggiolo</b:Last>
          </b:Person>
          <b:Person>
            <b:First>C.</b:First>
            <b:Last>Creticos</b:Last>
          </b:Person>
          <b:Person>
            <b:First>C. T.</b:First>
            <b:Last>Martorell</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Internal Medicine, Infectious Diseases, University of Hamburg, Hamburg, Germany. Department of HIV and Infectious Diseases, Hospital Universitario La Paz, Madrid, Spain. Department of Internal Medicine, Mercer University School of Medicine, Macon, GA, USA. Department of Internal Medicine, University of South Carolina, Columbia, SC, USA. Department of Medicine, Harvard Medical School, Boston, MA, USA. Azienda Ospedaliera Papa Giovanni XXIII, Bergamo, Italy. Howard Brown Health Center, Chicago, IL, USA. Infectious Disease and The Research Institute, Springfield, MA, USA.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64–e372</b:Pages>
    <b:Volume>6</b:Volume>
    <b:StandardNumber>6</b:StandardNumber>
    <b:Month>Jun</b:Month>
    <b:DOI>10.1016/S2352-3018(19)30080-3</b:DOI>
    <b:Title>Co-formulated bictegravir, emtricitabine, and tenofovir alafenamide versus dolutegravir with emtricitabine and tenofovir alafenamide for initial treatment of HIV-1 infection: week 96 results from a randomised, double-blind, multicentre, phase 3, non-inferiority trial</b:Title>
    <b:JournalName>Lancet HIV</b:JournalName>
    <b:URL>https://www.ncbi.nlm.nih.gov/pubmed/31068272</b:URL>
    <b:Day>5</b:Day>
  </b:Source>
  <b:Source>
    <b:Tag>78f77e79-d59d-4d19-98e4-032a97e5459e</b:Tag>
    <b:RefOrder>16</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c50d6954-001d-4fed-a3be-4186d911bfb8</b:Tag>
    <b:RefOrder>17</b:RefOrder>
    <b:SourceType>InternetSite</b:SourceType>
    <b:Year>2022</b:Year>
    <b:Author>
      <b:Author>
        <b:NameList>
          <b:Person>
            <b:First/>
            <b:Last>European AIDS Clinical Society (EACS)</b:Last>
          </b:Person>
        </b:NameList>
      </b:Author>
    </b:Author>
    <b:Volume>2023</b:Volume>
    <b:Title>EACS Guidelines v11.1</b:Title>
    <b:URL>https://www.eacsociety.org/guidelines/eacs-guidelines/</b:URL>
    <b:DayAccessed>17</b:DayAccessed>
    <b:MonthAccessed>1</b:MonthAccessed>
    <b:YearAccessed>2023</b:YearAccessed>
  </b:Source>
  <b:Source>
    <b:Tag>43b67cb2-f5aa-4731-bc3a-fd8d63b2c6f8</b:Tag>
    <b:RefOrder>18</b:RefOrder>
    <b:SourceType>Book</b:SourceType>
    <b:Year>2020</b:Year>
    <b:Author>
      <b:Author>
        <b:NameList>
          <b:Person>
            <b:First>Columbia Centre for Excellence in HIV/AIDS</b:First>
            <b:Last>British</b:Last>
          </b:Person>
        </b:NameList>
      </b:Author>
    </b:Author>
    <b:Title>Therapeutic Guidelines. Antiretroviral (ARV) treatment of Adult HIV Infection </b:Title>
    <b:URL>https://bccfe.ca/therapeutic-guidelines/guidelines-antiretroviral-arv-treatment-adult-hiv-infection</b:URL>
  </b:Source>
  <b:Source>
    <b:Tag>5e295170-f94b-47bf-8394-13c9f5ac6427</b:Tag>
    <b:RefOrder>19</b:RefOrder>
    <b:SourceType>JournalArticle</b:SourceType>
    <b:Year>2022</b:Year>
    <b:Day>31</b:Day>
    <b:Month>3</b:Month>
    <b:Author>
      <b:Author>
        <b:NameList>
          <b:Person>
            <b:First>J.</b:First>
            <b:Last>Ambrosioni</b:Last>
          </b:Person>
          <b:Person>
            <b:First>Lievano J.</b:First>
            <b:Last>Rojas</b:Last>
          </b:Person>
          <b:Person>
            <b:First>L.</b:First>
            <b:Last>Berrocal</b:Last>
          </b:Person>
          <b:Person>
            <b:First>A.</b:First>
            <b:Last>Inciarte</b:Last>
          </b:Person>
          <b:Person>
            <b:First>la Mora L.</b:First>
            <b:Last>de</b:Last>
          </b:Person>
          <b:Person>
            <b:First>A.</b:First>
            <b:Last>Gonzalez-Cordon</b:Last>
          </b:Person>
          <b:Person>
            <b:First>M.</b:First>
            <b:Last>Martinez-Rebollar</b:Last>
          </b:Person>
          <b:Person>
            <b:First>M.</b:First>
            <b:Last>Laguno</b:Last>
          </b:Person>
          <b:Person>
            <b:First>B.</b:First>
            <b:Last>Torres</b:Last>
          </b:Person>
          <b:Person>
            <b:First>A.</b:First>
            <b:Last>Ugarte</b:Last>
          </b:Person>
          <b:Person>
            <b:First>I.</b:First>
            <b:Last>Chivite</b:Last>
          </b:Person>
          <b:Person>
            <b:First>L.</b:First>
            <b:Last>Leal</b:Last>
          </b:Person>
          <b:Person>
            <b:First>Lazzari E.</b:First>
            <b:Last>de</b:Last>
          </b:Person>
          <b:Person>
            <b:First>J. M.</b:First>
            <b:Last>Miro</b:Last>
          </b:Person>
          <b:Person>
            <b:First>J. L.</b:First>
            <b:Last>Blanco</b:Last>
          </b:Person>
          <b:Person>
            <b:First>E.</b:First>
            <b:Last>Martinez</b:Last>
          </b:Person>
          <b:Person>
            <b:First>J.</b:First>
            <b:Last>Mallolas</b:Last>
          </b:Person>
        </b:NameList>
      </b:Author>
    </b:Author>
    <b:PlacePublished>HIV Unit, Infectious Disease Service, Hospital Clinic-IDIBAPS, University of Barcelona, Barcelona, Spain.</b:PlacePublished>
    <b:Pages>1133-1139</b:Pages>
    <b:Volume>77</b:Volume>
    <b:StandardNumber>4</b:StandardNumber>
    <b:DOI>10.1093/jac/dkab481</b:DOI>
    <b:Title>Real-life experience with bictegravir/emtricitabine/tenofovir alafenamide in a large reference clinical centre</b:Title>
    <b:JournalName>J Antimicrob Chemother</b:JournalName>
    <b:URL>https://www.ncbi.nlm.nih.gov/pubmed/35040990</b:URL>
  </b:Source>
  <b:Source>
    <b:Tag>c1847cb3-018b-475b-bf73-d3cbe5580261</b:Tag>
    <b:RefOrder>20</b:RefOrder>
    <b:SourceType>JournalArticle</b:SourceType>
    <b:Year>2022</b:Year>
    <b:Author>
      <b:Author>
        <b:NameList>
          <b:Person>
            <b:First>D.</b:First>
            <b:Last>Armenia</b:Last>
          </b:Person>
          <b:Person>
            <b:First>F.</b:First>
            <b:Last>Forbici</b:Last>
          </b:Person>
          <b:Person>
            <b:First>A.</b:First>
            <b:Last>Bertoli</b:Last>
          </b:Person>
          <b:Person>
            <b:First>G.</b:First>
            <b:Last>Berno</b:Last>
          </b:Person>
          <b:Person>
            <b:First>V.</b:First>
            <b:Last>Malagnino</b:Last>
          </b:Person>
          <b:Person>
            <b:First>R.</b:First>
            <b:Last>Gagliardini</b:Last>
          </b:Person>
          <b:Person>
            <b:First>V.</b:First>
            <b:Last>Borghi</b:Last>
          </b:Person>
          <b:Person>
            <b:First>W.</b:First>
            <b:Last>Gennari</b:Last>
          </b:Person>
          <b:Person>
            <b:First>S.</b:First>
            <b:Last>Cicalini</b:Last>
          </b:Person>
          <b:Person>
            <b:First>A.</b:First>
            <b:Last>Buonomini</b:Last>
          </b:Person>
          <b:Person>
            <b:First>E.</b:First>
            <b:Last>Teti</b:Last>
          </b:Person>
          <b:Person>
            <b:First>S.</b:First>
            <b:Last>Lanini</b:Last>
          </b:Person>
          <b:Person>
            <b:First>A.</b:First>
            <b:Last>Latini</b:Last>
          </b:Person>
          <b:Person>
            <b:First>L.</b:First>
            <b:Last>Sarmati</b:Last>
          </b:Person>
          <b:Person>
            <b:First>C.</b:First>
            <b:Last>Mussini</b:Last>
          </b:Person>
          <b:Person>
            <b:First>M.</b:First>
            <b:Last>Andreoni</b:Last>
          </b:Person>
          <b:Person>
            <b:First>A.</b:First>
            <b:Last>Antinori</b:Last>
          </b:Person>
          <b:Person>
            <b:First>C. F.</b:First>
            <b:Last>Perno</b:Last>
          </b:Person>
          <b:Person>
            <b:First>F.</b:First>
            <b:Last>Ceccherini-Silberstein</b:Last>
          </b:Person>
          <b:Person>
            <b:First>M. M.</b:First>
            <b:Last>Santoro</b:Last>
          </b:Person>
        </b:NameList>
      </b:Author>
    </b:Author>
    <b:PlacePublished>Saint Camillus International University of Health Sciences, Rome, Italy. National Institute for Infectious Diseases Lazzaro Spallanzani, IRCCS, Rome, Italy. University of Rome 'Tor Vergata', Rome, Italy; Polyclinic of Rome 'Tor Vergata', Rome, Italy. Polyclinic of Rome 'Tor Vergata', Rome, Italy. Polyclinic of Modena, Modena, Italy. San Gallicano Dermatological Institute, IRCCS, Rome, Italy. Bambino Gesu Children's Hospital, Rome, Italy. University of Rome 'Tor Vergata', Rome, Italy. University of Rome 'Tor Vergata', Rome, Italy. Electronic address: santormaria@gmail.com.</b:PlacePublished>
    <b:Pages>326–334</b:Pages>
    <b:Volume>30</b:Volume>
    <b:Month>Sep</b:Month>
    <b:DOI>10.1016/j.jgar.2022.06.027</b:DOI>
    <b:Title>Bictegravir/emtricitabine/tenofovir alafenamide ensures high rates of virological suppression maintenance despite previous resistance in PLWH who optimize treatment in clinical practice</b:Title>
    <b:JournalName>J Glob Antimicrob Resist</b:JournalName>
    <b:URL>https://www.ncbi.nlm.nih.gov/pubmed/35793776</b:URL>
    <b:Day>3</b:Day>
  </b:Source>
  <b:Source>
    <b:Tag>b791aab4-f5f1-4dd3-b908-d635145988db</b:Tag>
    <b:RefOrder>21</b:RefOrder>
    <b:SourceType>JournalArticle</b:SourceType>
    <b:Year>2021</b:Year>
    <b:Author>
      <b:Author>
        <b:NameList>
          <b:Person>
            <b:First>H. M.</b:First>
            <b:Last>Chang</b:Last>
          </b:Person>
          <b:Person>
            <b:First>P. Y.</b:First>
            <b:Last>Chou</b:Last>
          </b:Person>
          <b:Person>
            <b:First>C. H.</b:First>
            <b:Last>Chou</b:Last>
          </b:Person>
          <b:Person>
            <b:First>H. C.</b:First>
            <b:Last>Tsai</b:Last>
          </b:Person>
        </b:NameList>
      </b:Author>
    </b:Author>
    <b:PlacePublished>Department of Pharmacy, Kaohsiung Veterans General Hospital, Kaohsiung, Taiwan. Institute of Clinical Pharmacy and Pharmaceutical Sciences, College of Medicine, National Cheng Kung University, Tainan, Taiwan. Department of Pharmacy and Master Program, Collage of Pharmacy and Health Care, Tajen University, Pingtung, Taiwan. Section of Infectious Diseases, Kaohsiung Veterans General Hospital, Kaohsiung, Taiwan. National Yang Ming Chiao Tung University, Taipei, Taiwan. Institute of Biomedical Sciences, National Sun Yat-Sen University, Kaohsiung, Taiwan.</b:PlacePublished>
    <b:Pages>4877–4886</b:Pages>
    <b:Volume>14</b:Volume>
    <b:DOI>10.2147/IDR.S331647</b:DOI>
    <b:Title>Outcomes after switching to BIC/FTC/TAF in patients with virological failure to protease inhibitors or non-nucleoside reverse transcriptase inhibitors: a real-world cohort study</b:Title>
    <b:JournalName>Infect Drug Resist</b:JournalName>
    <b:URL>https://www.ncbi.nlm.nih.gov/pubmed/34853517</b:URL>
    <b:Day>23</b:Day>
    <b:Month>11</b:Month>
  </b:Source>
  <b:Source>
    <b:Tag>8a0c5cb6-223f-4488-ac4d-76f6e3dab611</b:Tag>
    <b:RefOrder>22</b:RefOrder>
    <b:SourceType>JournalArticle</b:SourceType>
    <b:Year>2021</b:Year>
    <b:Author>
      <b:Author>
        <b:NameList>
          <b:Person>
            <b:First>A.</b:First>
            <b:Last>Lazzaro</b:Last>
          </b:Person>
          <b:Person>
            <b:First>E. G.</b:First>
            <b:Last>Cacciola</b:Last>
          </b:Person>
          <b:Person>
            <b:First>C.</b:First>
            <b:Last>Borrazzo</b:Last>
          </b:Person>
          <b:Person>
            <b:First>G. P.</b:First>
            <b:Last>Innocenti</b:Last>
          </b:Person>
          <b:Person>
            <b:First>E. N.</b:First>
            <b:Last>Cavallari</b:Last>
          </b:Person>
          <b:Person>
            <b:First>I.</b:First>
            <b:Last>Mezzaroma</b:Last>
          </b:Person>
          <b:Person>
            <b:First>M.</b:First>
            <b:Last>Falciano</b:Last>
          </b:Person>
          <b:Person>
            <b:First>C.</b:First>
            <b:Last>Fimiani</b:Last>
          </b:Person>
          <b:Person>
            <b:First>C. M.</b:First>
            <b:Last>Mastroianni</b:Last>
          </b:Person>
          <b:Person>
            <b:First>G.</b:First>
            <b:Last>Ceccarelli</b:Last>
          </b:Person>
          <b:Person>
            <b:First>G.</b:First>
            <b:Last>d'Ettorre</b:Last>
          </b:Person>
        </b:NameList>
      </b:Author>
    </b:Author>
    <b:PlacePublished>Department of Public Health and Infectious Diseases, Sapienza University of Rome, Policlinico Umberto I of Rome, 00185 Rome, Italy. Department of Translational and Precision Medicine, Sapienza University of Rome, AOU Policlinico Umberto I of Rome, 00185 Rome, Italy.</b:PlacePublished>
    <b:Volume>12</b:Volume>
    <b:StandardNumber>1</b:StandardNumber>
    <b:Day>29</b:Day>
    <b:Month>12</b:Month>
    <b:DOI>10.3390/diagnostics12010076</b:DOI>
    <b:Title>Switching to a bictegravir single tablet regimen in elderly people living with HIV-1: data analysis from the BICTEL cohort</b:Title>
    <b:JournalName>Diagnostics (Basel)</b:JournalName>
    <b:URL>https://www.ncbi.nlm.nih.gov/pubmed/35054243</b:URL>
  </b:Source>
  <b:Source>
    <b:Tag>b7c24d63-c148-4bcf-b624-cdd990652af7</b:Tag>
    <b:RefOrder>23</b:RefOrder>
    <b:SourceType>JournalArticle</b:SourceType>
    <b:Year>2022</b:Year>
    <b:Day>8</b:Day>
    <b:Month>7</b:Month>
    <b:Author>
      <b:Author>
        <b:NameList>
          <b:Person>
            <b:First>R.</b:First>
            <b:Last>Mican</b:Last>
          </b:Person>
          <b:Person>
            <b:First>Gea Grela A.</b:First>
            <b:Last>de</b:Last>
          </b:Person>
          <b:Person>
            <b:First>J.</b:First>
            <b:Last>Cadinanos</b:Last>
          </b:Person>
          <b:Person>
            <b:First>Miguel R.</b:First>
            <b:Last>de</b:Last>
          </b:Person>
          <b:Person>
            <b:First>C.</b:First>
            <b:Last>Busca</b:Last>
          </b:Person>
          <b:Person>
            <b:First>J. I.</b:First>
            <b:Last>Bernardino</b:Last>
          </b:Person>
          <b:Person>
            <b:First>E.</b:First>
            <b:Last>Valencia</b:Last>
          </b:Person>
          <b:Person>
            <b:First>M. L.</b:First>
            <b:Last>Montes</b:Last>
          </b:Person>
          <b:Person>
            <b:First>R.</b:First>
            <b:Last>Montejano</b:Last>
          </b:Person>
          <b:Person>
            <b:First>V.</b:First>
            <b:Last>Moreno</b:Last>
          </b:Person>
          <b:Person>
            <b:First>Valero I.</b:First>
            <b:Last>Perez</b:Last>
          </b:Person>
          <b:Person>
            <b:First>L.</b:First>
            <b:Last>Serrano</b:Last>
          </b:Person>
          <b:Person>
            <b:First>J.</b:First>
            <b:Last>Gonzalez-Garcia</b:Last>
          </b:Person>
          <b:Person>
            <b:First>J. R.</b:First>
            <b:Last>Arribas</b:Last>
          </b:Person>
          <b:Person>
            <b:First>L.</b:First>
            <b:Last>Martin-Carbonero</b:Last>
          </b:Person>
        </b:NameList>
      </b:Author>
    </b:Author>
    <b:PlacePublished>HIV Unit, Internal Medicine Department. Ciberinfecc. Infectious diseases Unit, Hospital Universitario La Paz-IdiPAZ, Madrid, Spain.</b:PlacePublished>
    <b:Pages>1941-1947</b:Pages>
    <b:Volume>36</b:Volume>
    <b:StandardNumber>14</b:StandardNumber>
    <b:DOI>10.1097/QAD.0000000000003311</b:DOI>
    <b:Title>Impact of preexisting nucleos(t)ide reverse transcriptase inhibitor resistance on the effectiveness of bictegravir/emtricitabine/tenofovir alafenamide in treatment experience patients</b:Title>
    <b:JournalName>AIDS</b:JournalName>
    <b:URL>https://www.ncbi.nlm.nih.gov/pubmed/35848506</b:URL>
  </b:Source>
  <b:Source>
    <b:Tag>78583561-237e-48e1-a6ce-74e6bca1e88b</b:Tag>
    <b:RefOrder>24</b:RefOrder>
    <b:SourceType>JournalArticle</b:SourceType>
    <b:Year>2022</b:Year>
    <b:Day>13</b:Day>
    <b:Month>1</b:Month>
    <b:Author>
      <b:Author>
        <b:NameList>
          <b:Person>
            <b:First>K.</b:First>
            <b:Last>Mounzer</b:Last>
          </b:Person>
          <b:Person>
            <b:First>L.</b:First>
            <b:Last>Brunet</b:Last>
          </b:Person>
          <b:Person>
            <b:First>J. S.</b:First>
            <b:Last>Fusco</b:Last>
          </b:Person>
          <b:Person>
            <b:First>I. R.</b:First>
            <b:Last>McNicholl</b:Last>
          </b:Person>
          <b:Person>
            <b:First>Cuervo H.</b:First>
            <b:Last>Diaz</b:Last>
          </b:Person>
          <b:Person>
            <b:First>M.</b:First>
            <b:Last>Sension</b:Last>
          </b:Person>
          <b:Person>
            <b:First>L.</b:First>
            <b:Last>McCurdy</b:Last>
          </b:Person>
          <b:Person>
            <b:First>G. P.</b:First>
            <b:Last>Fusco</b:Last>
          </b:Person>
        </b:NameList>
      </b:Author>
    </b:Author>
    <b:PlacePublished>Philadelphia FIGHT, Philadelphia, Pennsylvania, USA. Epividian, Durham, North Carolina, USA. Gilead Sciences, Inc., Foster City, California, USA. No current affiliation, Barcelona, Spain. CAN Community Health, Ft. Lauderdale, Florida, USA. Atrium Health, Charlotte, North Carolina, USA.</b:PlacePublished>
    <b:Pages>ofac018</b:Pages>
    <b:Volume>9</b:Volume>
    <b:StandardNumber>3</b:StandardNumber>
    <b:DOI>10.1093/ofid/ofac018</b:DOI>
    <b:Title>Advanced HIV Infection in Treatment-Naive Individuals: Effectiveness and Persistence of Recommended 3-Drug Regimens</b:Title>
    <b:JournalName>Open Forum Infect Dis</b:JournalName>
    <b:URL>https://www.ncbi.nlm.nih.gov/pubmed/35169590</b:URL>
  </b:Source>
  <b:Source>
    <b:Tag>adf2f09e-b0e3-4c44-81ea-aa36e93b50f1</b:Tag>
    <b:RefOrder>25</b:RefOrder>
    <b:SourceType>JournalArticle</b:SourceType>
    <b:Year>2021</b:Year>
    <b:Author>
      <b:Author>
        <b:NameList>
          <b:Person>
            <b:First>C. P.</b:First>
            <b:Last>Rolle</b:Last>
          </b:Person>
          <b:Person>
            <b:First>V.</b:First>
            <b:Last>Nguyen</b:Last>
          </b:Person>
          <b:Person>
            <b:First>K.</b:First>
            <b:Last>Patel</b:Last>
          </b:Person>
          <b:Person>
            <b:First>D.</b:First>
            <b:Last>Cruz</b:Last>
          </b:Person>
          <b:Person>
            <b:First>E.</b:First>
            <b:Last>DeJesus</b:Last>
          </b:Person>
          <b:Person>
            <b:First>F.</b:First>
            <b:Last>Hinestrosa</b:Last>
          </b:Person>
        </b:NameList>
      </b:Author>
    </b:Author>
    <b:PlacePublished>Orlando Immunology Center, Orlando, FL. Department of Global Health, Emory University Rollins School of Public Health, Atlanta, GA. University of Central Florida College of Medicine, Orlando, FL. Gilead Sciences, Foster City, CA.</b:PlacePublished>
    <b:Pages>e27330</b:Pages>
    <b:Volume>100</b:Volume>
    <b:StandardNumber>38</b:StandardNumber>
    <b:Day>24</b:Day>
    <b:Month>9</b:Month>
    <b:DOI>10.1097/MD.0000000000027330</b:DOI>
    <b:Title>Real-world efficacy and safety of switching to bictegravir/emtricitabine/tenofovir alafenamide in older people living with HIV</b:Title>
    <b:JournalName>Medicine (Baltimore)</b:JournalName>
    <b:URL>https://www.ncbi.nlm.nih.gov/pubmed/34559154</b:URL>
  </b:Source>
  <b:Source>
    <b:Tag>4f918ce3-3dc3-4b00-9b85-e2b45a30015d</b:Tag>
    <b:RefOrder>26</b:RefOrder>
    <b:SourceType>JournalArticle</b:SourceType>
    <b:Year>2021</b:Year>
    <b:Day>29</b:Day>
    <b:Month>12</b:Month>
    <b:Author>
      <b:Author>
        <b:NameList>
          <b:Person>
            <b:First>O.</b:First>
            <b:Last>Sandulescu</b:Last>
          </b:Person>
          <b:Person>
            <b:First>M.</b:First>
            <b:Last>Irimia</b:Last>
          </b:Person>
          <b:Person>
            <b:First>O. E.</b:First>
            <b:Last>Benea</b:Last>
          </b:Person>
          <b:Person>
            <b:First>M.</b:First>
            <b:Last>Mardarescu</b:Last>
          </b:Person>
          <b:Person>
            <b:First>L. L.</b:First>
            <b:Last>Preotescu</b:Last>
          </b:Person>
          <b:Person>
            <b:First>C. M.</b:First>
            <b:Last>Dorobat</b:Last>
          </b:Person>
          <b:Person>
            <b:First>II</b:First>
            <b:Last>Loghin</b:Last>
          </b:Person>
          <b:Person>
            <b:First>I. C.</b:First>
            <b:Last>Nicolau</b:Last>
          </b:Person>
          <b:Person>
            <b:First>R. E.</b:First>
            <b:Last>Jipa</b:Last>
          </b:Person>
          <b:Person>
            <b:First>R. S.</b:First>
            <b:Last>Popescu</b:Last>
          </b:Person>
          <b:Person>
            <b:First>C. L.</b:First>
            <b:Last>Benea</b:Last>
          </b:Person>
          <b:Person>
            <b:First>A.</b:First>
            <b:Last>Cozma</b:Last>
          </b:Person>
          <b:Person>
            <b:First>I. A.</b:First>
            <b:Last>Daramus</b:Last>
          </b:Person>
          <b:Person>
            <b:First>V. D.</b:First>
            <b:Last>Miron</b:Last>
          </b:Person>
          <b:Person>
            <b:First>L. J.</b:First>
            <b:Last>Prisacariu</b:Last>
          </b:Person>
          <b:Person>
            <b:First>A. F.</b:First>
            <b:Last>Bahna</b:Last>
          </b:Person>
          <b:Person>
            <b:First>I.</b:First>
            <b:Last>Nistor</b:Last>
          </b:Person>
          <b:Person>
            <b:First>O. M.</b:First>
            <b:Last>Secrieru</b:Last>
          </b:Person>
          <b:Person>
            <b:First>S.</b:First>
            <b:Last>George</b:Last>
          </b:Person>
          <b:Person>
            <b:First>A.</b:First>
            <b:Last>Birca</b:Last>
          </b:Person>
          <b:Person>
            <b:First>L.</b:First>
            <b:Last>Dobrea</b:Last>
          </b:Person>
          <b:Person>
            <b:First>A. S.</b:First>
            <b:Last>Sogorescu</b:Last>
          </b:Person>
          <b:Person>
            <b:First>I.</b:First>
            <b:Last>Viziteu</b:Last>
          </b:Person>
          <b:Person>
            <b:First>A.</b:First>
            <b:Last>Streinu-Cercel</b:Last>
          </b:Person>
        </b:NameList>
      </b:Author>
    </b:Author>
    <b:PlacePublished>MD, PhD, Carol Davila University of Medicine and Pharmacy Bucharest, National Institute for Infectious Diseases "Prof. Dr. Matei Bals", No. 1 Dr Calistrat Grozovici street, Bucharest, 021105, Romania. MD, National Institute for Infectious Diseases "Prof. Dr. Matei Bals", No. 1 Dr Calistrat Grozovici street, Bucharest, 021105, Romania. MD, National Institute for Infectious Diseases "Prof. Dr. Matei Bals", No.1 Dr Calistrat Grozovici street, Bucharest, 021105, Romania. MD, PhD, HIV/AIDS Department, Clinical Infectious Diseases Hospital "Sf Parascheva", 2 Octav Botez Street, Iasi, 700116, Romania. MD, University of Medicine and Pharmacy "Grigore T. Popa" Iasi, HIV/AIDS Department, Clinical Infectious Diseases Hospital "Sf Parascheva", 2 Octav Botez Street, Iasi, 700116, Romania. MD, HIV/AIDS Department, Clinical Infectious Diseases Hospital "Sf Parascheva", 2 Octav Botez Street, Iasi, 700116, Romania. MD, Carol Davila University of Medicine and Pharmacy Bucharest, National Institute for Infectious Diseases "Prof. Dr. Matei Bals", No. 1 Dr Calistrat Grozovici street, Bucharest, 021105, Romania. MD, PhDc, Carol Davila University of Medicine and Pharmacy Bucharest, National Institute for Infectious Diseases "Prof. Dr. Matei Bals", No. 1 Dr Calistrat Grozovici street, Bucharest, 021105, Romania. MD, PhDc, Carol Davila University of Medicine and Pharmacy Bucharest, No. 1 Dr Calistrat Grozovici street, Bucharest, 021105, Romania. Medical student, Carol Davila University of Medicine and Pharmacy Bucharest, No. 1 Dr Calistrat Grozovici street, Bucharest, 021105, Romania.</b:PlacePublished>
    <b:Pages>512-522</b:Pages>
    <b:Volume>11</b:Volume>
    <b:StandardNumber>4</b:StandardNumber>
    <b:DOI>10.18683/germs.2021.1286</b:DOI>
    <b:Title>Treatment initiation or switch to BIC/FTC/TAF - real-world safety and efficacy data from two HIV centers in Romania</b:Title>
    <b:JournalName>Germs</b:JournalName>
    <b:URL>https://www.ncbi.nlm.nih.gov/pubmed/35096668</b:URL>
  </b:Source>
  <b:Source>
    <b:Tag>09743c9c-ba52-42e8-8c0e-88bf3829dda8</b:Tag>
    <b:RefOrder>27</b:RefOrder>
    <b:SourceType>JournalArticle</b:SourceType>
    <b:Year>2022</b:Year>
    <b:Author>
      <b:Author>
        <b:NameList>
          <b:Person>
            <b:First>S. D.</b:First>
            <b:Last>Shafran</b:Last>
          </b:Person>
          <b:Person>
            <b:First>C. A.</b:First>
            <b:Last>Hughes</b:Last>
          </b:Person>
        </b:NameList>
      </b:Author>
    </b:Author>
    <b:PlacePublished>Division of Infectious Diseases, Department of Medicine, University of Alberta, Edmonton, Alberta, Canada. Faculty of Pharmacy and Pharmaceutical Sciences, University of Alberta, Edmonton, Alberta, Canada.</b:PlacePublished>
    <b:Pages>361–365</b:Pages>
    <b:Volume>24</b:Volume>
    <b:StandardNumber>3</b:StandardNumber>
    <b:Day>16</b:Day>
    <b:Month>8</b:Month>
    <b:DOI>10.1111/hiv.13376</b:DOI>
    <b:Title>Bictegravir/emtricitabine/tenofovir alafenamide in patients with genotypic NRTI resistance</b:Title>
    <b:JournalName>HIV Med</b:JournalName>
    <b:URL>https://www.ncbi.nlm.nih.gov/pubmed/35973753</b:URL>
  </b:Source>
  <b:Source>
    <b:Tag>0ca8b67e-fb13-4ca4-a608-3fa3ba8048dc</b:Tag>
    <b:RefOrder>28</b:RefOrder>
    <b:SourceType>JournalArticle</b:SourceType>
    <b:Year>2022</b:Year>
    <b:Day>13</b:Day>
    <b:Month>9</b:Month>
    <b:Author>
      <b:Author>
        <b:NameList>
          <b:Person>
            <b:First>A. K.</b:First>
            <b:Last>Arora</b:Last>
          </b:Person>
          <b:Person>
            <b:First>K.</b:First>
            <b:Last>Engler</b:Last>
          </b:Person>
          <b:Person>
            <b:First>D.</b:First>
            <b:Last>Lessard</b:Last>
          </b:Person>
          <b:Person>
            <b:First>N.</b:First>
            <b:Last>Kronfli</b:Last>
          </b:Person>
          <b:Person>
            <b:First>A.</b:First>
            <b:Last>Rodriguez-Cruz</b:Last>
          </b:Person>
          <b:Person>
            <b:First>E.</b:First>
            <b:Last>Huerta</b:Last>
          </b:Person>
          <b:Person>
            <b:First>B.</b:First>
            <b:Last>Lemire</b:Last>
          </b:Person>
          <b:Person>
            <b:First>J. P.</b:First>
            <b:Last>Routy</b:Last>
          </b:Person>
          <b:Person>
            <b:First>R.</b:First>
            <b:Last>Wittmer</b:Last>
          </b:Person>
          <b:Person>
            <b:First>J.</b:First>
            <b:Last>Cox</b:Last>
          </b:Person>
          <b:Person>
            <b:First>Pokomandy A.</b:First>
            <b:Last>de</b:Last>
          </b:Person>
          <b:Person>
            <b:First>Balso L.</b:First>
            <b:Last>Del</b:Last>
          </b:Person>
          <b:Person>
            <b:First>M.</b:First>
            <b:Last>Klein</b:Last>
          </b:Person>
          <b:Person>
            <b:First>G.</b:First>
            <b:Last>Sebastiani</b:Last>
          </b:Person>
          <b:Person>
            <b:First>I.</b:First>
            <b:Last>Vedel</b:Last>
          </b:Person>
          <b:Person>
            <b:First>A.</b:First>
            <b:Last>Quesnel-Vallée</b:Last>
          </b:Person>
          <b:Person>
            <b:First>Migrant Advisory Committee</b:First>
            <b:Last>Asap</b:Last>
          </b:Person>
          <b:Person>
            <b:First>B.</b:First>
            <b:Last>Lebouché</b:Last>
          </b:Person>
        </b:NameList>
      </b:Author>
    </b:Author>
    <b:PlacePublished>Department of Family Medicine, Faculty of Medicine &amp; Health Sciences, McGill University, Montréal, QC H3S 1Z1, Canada. Centre for Outcomes Research &amp; Evaluation, Research Institute of the McGill University Health Centre, Montréal, QC H4A 3S5, Canada. Infectious Diseases and Immunity in Global Health Program, Research Institute of the McGill University Health Centre, Montréal, QC H4A 3S5, Canada. Canadian Institutes of Health Research Strategy for Patient-Oriented Research (CIHR/SPOR) Mentorship Chair in Innovative Clinical Trials in HIV Care, Montréal, QC H4A 3S5, Canada. Department of Medicine, Chronic Viral Illness Service, Division of Infectious Diseases, McGill University Health Centre, Montréal, QC H4A 3J1, Canada. Pharmacy Department, McGill University Health Centre, Montréal, QC H4A 3J1, Canada. Department of Family Medicine and Emergency Medicine, Université de Montréal, Montréal, QC H3C 3J7, Canada. Department of Epidemiology, Biostatistics and Occupational Health, Faculty of Medicine &amp; Health Sciences, McGill University, Montréal, QC H3A 1A2, Canada. Department of Sociology, Faculty of Arts, McGill University, Montréal, QC H3A 0G5, Canada.</b:PlacePublished>
    <b:Volume>12</b:Volume>
    <b:StandardNumber>9</b:StandardNumber>
    <b:DOI>10.3390/jpm12091497</b:DOI>
    <b:Title>Experiences of Migrant People Living with HIV in a Multidisciplinary HIV Care Setting with Rapid B/F/TAF Initiation and Cost-Covered Treatment: The 'ASAP' Study</b:Title>
    <b:JournalName>J Pers Med</b:JournalName>
  </b:Source>
  <b:Source>
    <b:Tag>8c01a846-10e0-4fc1-a6a9-18d195c06826</b:Tag>
    <b:RefOrder>29</b:RefOrder>
    <b:SourceType>InternetSite</b:SourceType>
    <b:Year>2018</b:Year>
    <b:Author>
      <b:Author>
        <b:NameList>
          <b:Person>
            <b:First>Sciences</b:First>
            <b:Last>Gilead</b:Last>
          </b:Person>
        </b:NameList>
      </b:Author>
    </b:Author>
    <b:Volume>2022</b:Volume>
    <b:Title>BIKTARVY™ (bictegravir/emtricitabine/tenofovir alafenamide) tablets: Canadian product monograph  </b:Title>
    <b:URL>https://pdf.hres.ca/dpd_pm/00046296.PDF</b:URL>
    <b:DayAccessed>7</b:DayAccessed>
    <b:MonthAccessed>3</b:MonthAccessed>
    <b:YearAccessed>2023</b:YearAccessed>
  </b:Source>
  <b:Source>
    <b:Tag>ceffcbf8-0bab-4c51-a8b9-6b4cf3eddb4a</b:Tag>
    <b:RefOrder>30</b:RefOrder>
    <b:SourceType>JournalArticle</b:SourceType>
    <b:Year>2006</b:Year>
    <b:Author>
      <b:Author>
        <b:NameList>
          <b:Person>
            <b:First>A.</b:First>
            <b:Last>Woodcock</b:Last>
          </b:Person>
          <b:Person>
            <b:First>C.</b:First>
            <b:Last>Bradley</b:Last>
          </b:Person>
        </b:NameList>
      </b:Author>
    </b:Author>
    <b:PlacePublished>Department of Psychology, Royal Holloway, University of London, England, UK. a.woodcock@rhul.ac.uk</b:PlacePublished>
    <b:Pages>320–33</b:Pages>
    <b:Volume>9</b:Volume>
    <b:StandardNumber>5</b:StandardNumber>
    <b:Month>Sep-Oct</b:Month>
    <b:DOI>10.1111/j.1524-4733.2006.00121.x</b:DOI>
    <b:Title>Validation of the revised 10-item HIV Treatment Satisfaction Questionnaire status version and new change version</b:Title>
    <b:JournalName>Value Health</b:JournalName>
  </b:Source>
  <b:Source>
    <b:Tag>ab3412a4-3d82-4284-9e4f-dbe72772bb78</b:Tag>
    <b:RefOrder>31</b:RefOrder>
    <b:SourceType>JournalArticle</b:SourceType>
    <b:Year>1976</b:Year>
    <b:Author>
      <b:Author>
        <b:NameList>
          <b:Person>
            <b:First>D. W.</b:First>
            <b:Last>Cockcroft</b:Last>
          </b:Person>
          <b:Person>
            <b:First>M. H.</b:First>
            <b:Last>Gault</b:Last>
          </b:Person>
        </b:NameList>
      </b:Author>
    </b:Author>
    <b:Pages>31–41</b:Pages>
    <b:Volume>16</b:Volume>
    <b:StandardNumber>1</b:StandardNumber>
    <b:DOI>10.1159/000180580</b:DOI>
    <b:Title>Prediction of creatinine clearance from serum creatinine</b:Title>
    <b:JournalName>Nephron</b:JournalName>
  </b:Source>
  <b:Source>
    <b:Tag>f4e01f9d-1f3f-4185-8ecc-c88fc7fd64b9</b:Tag>
    <b:RefOrder>32</b:RefOrder>
    <b:SourceType>Book</b:SourceType>
    <b:Year>2013</b:Year>
    <b:Author>
      <b:Author>
        <b:NameList>
          <b:Person>
            <b:First>S.</b:First>
            <b:Last>Hutfless</b:Last>
          </b:Person>
          <b:Person>
            <b:First>N. M.</b:First>
            <b:Last>Maruthur</b:Last>
          </b:Person>
          <b:Person>
            <b:First>R. F.</b:First>
            <b:Last>Wilson</b:Last>
          </b:Person>
          <b:Person>
            <b:First>K. A.</b:First>
            <b:Last>Gudzune</b:Last>
          </b:Person>
          <b:Person>
            <b:First>R.</b:First>
            <b:Last>Brown</b:Last>
          </b:Person>
          <b:Person>
            <b:First>B.</b:First>
            <b:Last>Lau</b:Last>
          </b:Person>
          <b:Person>
            <b:First>O. A.</b:First>
            <b:Last>Fawole</b:Last>
          </b:Person>
          <b:Person>
            <b:First>Z. W.</b:First>
            <b:Last>Chaudhry</b:Last>
          </b:Person>
          <b:Person>
            <b:First>C. A. M.</b:First>
            <b:Last>Anderson</b:Last>
          </b:Person>
          <b:Person>
            <b:First>J. B.</b:First>
            <b:Last>Segal</b:Last>
          </b:Person>
        </b:NameList>
      </b:Author>
    </b:Author>
    <b:Volume>2023</b:Volume>
    <b:PlacePublished>Rockville, MD</b:PlacePublished>
    <b:Publisher>Agency for Healthcare Research and Quality</b:Publisher>
    <b:Title>Strategies to Prevent Weight Gain Among Adults</b:Title>
    <b:BookTitle>Effective Health Care Program. Comparative Effectiveness Review Number 97. Publication No. 13-EHC029-EF</b:BookTitle>
    <b:URL>https://www.ncbi.nlm.nih.gov/books/NBK133218/</b:URL>
  </b:Source>
  <b:Source>
    <b:Tag>87cfb6b4-2175-4ca0-8a02-2c19772584a7</b:Tag>
    <b:RefOrder>33</b:RefOrder>
    <b:SourceType>JournalArticle</b:SourceType>
    <b:Year>2020</b:Year>
    <b:Author>
      <b:Author>
        <b:NameList>
          <b:Person>
            <b:First>P. E.</b:First>
            <b:Last>Sax</b:Last>
          </b:Person>
          <b:Person>
            <b:First>K. M.</b:First>
            <b:Last>Erlandson</b:Last>
          </b:Person>
          <b:Person>
            <b:First>J. E.</b:First>
            <b:Last>Lake</b:Last>
          </b:Person>
          <b:Person>
            <b:First>G. A.</b:First>
            <b:Last>McComsey</b:Last>
          </b:Person>
          <b:Person>
            <b:First>C.</b:First>
            <b:Last>Orkin</b:Last>
          </b:Person>
          <b:Person>
            <b:First>S.</b:First>
            <b:Last>Esser</b:Last>
          </b:Person>
          <b:Person>
            <b:First>T. T.</b:First>
            <b:Last>Brown</b:Last>
          </b:Person>
          <b:Person>
            <b:First>J. K.</b:First>
            <b:Last>Rockstroh</b:Last>
          </b:Person>
          <b:Person>
            <b:First>X.</b:First>
            <b:Last>Wei</b:Last>
          </b:Person>
          <b:Person>
            <b:First>C. C.</b:First>
            <b:Last>Carter</b:Last>
          </b:Person>
          <b:Person>
            <b:First>L.</b:First>
            <b:Last>Zhong</b:Last>
          </b:Person>
          <b:Person>
            <b:First>D. M.</b:First>
            <b:Last>Brainard</b:Last>
          </b:Person>
          <b:Person>
            <b:First>K.</b:First>
            <b:Last>Melbourne</b:Last>
          </b:Person>
          <b:Person>
            <b:First>M.</b:First>
            <b:Last>Das</b:Last>
          </b:Person>
          <b:Person>
            <b:First>H. J.</b:First>
            <b:Last>Stellbrink</b:Last>
          </b:Person>
          <b:Person>
            <b:First>F. A.</b:First>
            <b:Last>Post</b:Last>
          </b:Person>
          <b:Person>
            <b:First>L.</b:First>
            <b:Last>Waters</b:Last>
          </b:Person>
          <b:Person>
            <b:First>J. R.</b:First>
            <b:Last>Koethe</b:Last>
          </b:Person>
        </b:NameList>
      </b:Author>
    </b:Author>
    <b:PlacePublished>Brigham and Women's Hospital, Harvard Medical School, Boston, Massachusetts, USA. University of Colorado School of Medicine, Aurora, Colorado, USA. University of Texas Health Science Center, Houston, Texas, USA. University Hospitals Cleveland Medical Center and Case Western Reserve University, Cleveland, Ohio, USA. Barts Health National Health Service Trust, London, United Kingdom. University Hospital Essen, Essen, Germany. Johns Hopkins University School of Medicine, Baltimore, Maryland, USA. University Hospital Bonn, Bonn, Germany. Gilead Sciences, Inc, Foster City, California, USA. Infectious Disease Medical Center, Hamburg, Germany. King's College Hospital National Health Service Foundation Trust, London, United Kingdom. Mortimer Market Center, London, United Kingdom. Vanderbilt University Medical Center, Nashville, Tennessee, USA.</b:PlacePublished>
    <b:Pages>1379–1389</b:Pages>
    <b:Volume>71</b:Volume>
    <b:StandardNumber>6</b:StandardNumber>
    <b:Day>12</b:Day>
    <b:Month>9</b:Month>
    <b:DOI>10.1093/cid/ciz999</b:DOI>
    <b:Title>Weight gain following initiation of antiretroviral therapy: risk factors in randomized comparative clinical trials</b:Title>
    <b:JournalName>Clin Infect Dis</b:JournalName>
  </b:Source>
  <b:Source>
    <b:Tag>b6a33b21-9ba5-4610-b63e-9d9bbfb02bd9</b:Tag>
    <b:RefOrder>34</b:RefOrder>
    <b:SourceType>JournalArticle</b:SourceType>
    <b:Year>2021</b:Year>
    <b:Author>
      <b:Author>
        <b:NameList>
          <b:Person>
            <b:First>K. M.</b:First>
            <b:Last>Erlandson</b:Last>
          </b:Person>
          <b:Person>
            <b:First>C. C.</b:First>
            <b:Last>Carter</b:Last>
          </b:Person>
          <b:Person>
            <b:First>K.</b:First>
            <b:Last>Melbourne</b:Last>
          </b:Person>
          <b:Person>
            <b:First>T. T.</b:First>
            <b:Last>Brown</b:Last>
          </b:Person>
          <b:Person>
            <b:First>C.</b:First>
            <b:Last>Cohen</b:Last>
          </b:Person>
          <b:Person>
            <b:First>M.</b:First>
            <b:Last>Das</b:Last>
          </b:Person>
          <b:Person>
            <b:First>S.</b:First>
            <b:Last>Esser</b:Last>
          </b:Person>
          <b:Person>
            <b:First>H.</b:First>
            <b:Last>Huang</b:Last>
          </b:Person>
          <b:Person>
            <b:First>J. R.</b:First>
            <b:Last>Koethe</b:Last>
          </b:Person>
          <b:Person>
            <b:First>H.</b:First>
            <b:Last>Martin</b:Last>
          </b:Person>
          <b:Person>
            <b:First>G. A.</b:First>
            <b:Last>McComsey</b:Last>
          </b:Person>
          <b:Person>
            <b:First>C.</b:First>
            <b:Last>Orkin</b:Last>
          </b:Person>
          <b:Person>
            <b:First>F. A.</b:First>
            <b:Last>Post</b:Last>
          </b:Person>
          <b:Person>
            <b:First>J. K.</b:First>
            <b:Last>Rockstroh</b:Last>
          </b:Person>
          <b:Person>
            <b:First>P. E.</b:First>
            <b:Last>Sax</b:Last>
          </b:Person>
          <b:Person>
            <b:First>H. J.</b:First>
            <b:Last>Stellbrink</b:Last>
          </b:Person>
          <b:Person>
            <b:First>L.</b:First>
            <b:Last>Waters</b:Last>
          </b:Person>
          <b:Person>
            <b:First>X.</b:First>
            <b:Last>Wei</b:Last>
          </b:Person>
          <b:Person>
            <b:First>J. E.</b:First>
            <b:Last>Lake</b:Last>
          </b:Person>
        </b:NameList>
      </b:Author>
    </b:Author>
    <b:PlacePublished>Department of Medicine, University of Colorado Anschutz Medical Campus, Aurora, Colorado, USA. Gilead Sciences, Inc, Foster City, California, USA. Department of Medicine, Johns Hopkins University, Baltimore, Maryland, USA. Department of Dermatology, University Hospital Essen, Essen, Germany. Department of Medicine, Vanderbilt University Medical Center, Nashville, Tennessee, USA. University Hospitals Health System, Cleveland, Ohio, USA. Department of Medicine and Pediatrics, Case Western Reserve University, Cleveland, Ohio, USA. Barts Health National Health Service Trust, London, United Kingdom. King's College Hospital National Health Service Foundation Trust, London, United Kingdom. Department of Medicine, University Hospital Bonn, Bonn, Germany. Department of Medicine, Brigham and Women's Hospital and Harvard Medicine School, Boston, Massachusetts, USA. ICH Study Center, Hamburg, Germany. Mortimer Market Center, London, United Kingdom. Department of Medicine, University of Texas Health Science Center, Houston, Texas, USA.</b:PlacePublished>
    <b:Pages>1440–1451</b:Pages>
    <b:Volume>73</b:Volume>
    <b:StandardNumber>8</b:StandardNumber>
    <b:Day>20</b:Day>
    <b:Month>10</b:Month>
    <b:DOI>10.1093/cid/ciab444</b:DOI>
    <b:Title>Weight change following antiretroviral therapy switch in people with viral suppression: Pooled data from randomized clinical trials</b:Title>
    <b:JournalName>Clin Infect Dis</b:JournalName>
  </b:Source>
  <b:Source>
    <b:Tag>892ad30e-3af9-438b-b1e6-aa61a96875c7</b:Tag>
    <b:RefOrder>35</b:RefOrder>
    <b:SourceType>JournalArticle</b:SourceType>
    <b:Year>2023</b:Year>
    <b:Author>
      <b:Author>
        <b:NameList>
          <b:Person>
            <b:First>J. B.</b:First>
            <b:Last>Angel</b:Last>
          </b:Person>
          <b:Person>
            <b:First>J.</b:First>
            <b:Last>Freilich</b:Last>
          </b:Person>
          <b:Person>
            <b:First>E.</b:First>
            <b:Last>Arthurs</b:Last>
          </b:Person>
          <b:Person>
            <b:First>J. K.</b:First>
            <b:Last>Ban</b:Last>
          </b:Person>
          <b:Person>
            <b:First>J.</b:First>
            <b:Last>Lachaine</b:Last>
          </b:Person>
          <b:Person>
            <b:First>V.</b:First>
            <b:Last>Chounta</b:Last>
          </b:Person>
          <b:Person>
            <b:First>M.</b:First>
            <b:Last>Harris</b:Last>
          </b:Person>
        </b:NameList>
      </b:Author>
    </b:Author>
    <b:PlacePublished>Division of Infectious Diseases, Ottawa Hospital-General Campus, Ottawa, ON, Canada. Department of Public Health and Clinical Medicine, Dermatology, Umeå University, Umeå, Sweden. Parexel International, Stockholm, Sweden. Health Economics and Outcomes Research, GSK, Mississauga, ON, Canada. Faculty of Pharmacy, Université de Montréal, QC, Canada. Global Health Outcomes, ViiV Healthcare Ltd, Brentford, Middlesex, UK. Department of Family Practice, Faculty of Medicine, University of British Columbia, Vancouver, BC, Canada.</b:PlacePublished>
    <b:Month>Jul 7</b:Month>
    <b:DOI>10.1097/qad.0000000000003648</b:DOI>
    <b:Title>Adherence to oral antiretroviral therapy in Canada, 2010-2020: A retrospective analysis of claims data</b:Title>
    <b:JournalName>Aids</b:JournalName>
    <b:Day>7</b:Day>
  </b:Source>
</b:Sources>
</file>

<file path=customXml/itemProps1.xml><?xml version="1.0" encoding="utf-8"?>
<ds:datastoreItem xmlns:ds="http://schemas.openxmlformats.org/officeDocument/2006/customXml" ds:itemID="{96A9AEBA-E829-4C3E-8946-760E3E6FC42D}">
  <ds:schemaRefs>
    <ds:schemaRef ds:uri="http://schemas.microsoft.com/office/2006/metadata/properties"/>
    <ds:schemaRef ds:uri="http://schemas.microsoft.com/office/infopath/2007/PartnerControls"/>
    <ds:schemaRef ds:uri="31772437-e30c-4020-8d20-8f031c53e251"/>
  </ds:schemaRefs>
</ds:datastoreItem>
</file>

<file path=customXml/itemProps2.xml><?xml version="1.0" encoding="utf-8"?>
<ds:datastoreItem xmlns:ds="http://schemas.openxmlformats.org/officeDocument/2006/customXml" ds:itemID="{9C390D8B-4377-44C9-A9C5-E7F04BFE38F5}">
  <ds:schemaRefs>
    <ds:schemaRef ds:uri="http://schemas.microsoft.com/sharepoint/v3/contenttype/forms"/>
  </ds:schemaRefs>
</ds:datastoreItem>
</file>

<file path=customXml/itemProps3.xml><?xml version="1.0" encoding="utf-8"?>
<ds:datastoreItem xmlns:ds="http://schemas.openxmlformats.org/officeDocument/2006/customXml" ds:itemID="{E1A3858B-C3E8-48E5-B594-1218A6F14B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72437-e30c-4020-8d20-8f031c53e251"/>
    <ds:schemaRef ds:uri="a8bbf9ef-92d9-4a89-8692-4921a97f2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226</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ona Swiatkowska</cp:lastModifiedBy>
  <cp:revision>10</cp:revision>
  <cp:lastPrinted>2024-01-30T14:06:00Z</cp:lastPrinted>
  <dcterms:created xsi:type="dcterms:W3CDTF">2024-02-27T11:36:00Z</dcterms:created>
  <dcterms:modified xsi:type="dcterms:W3CDTF">2024-02-29T16: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B6426C5A80043B5652FC26EFC6251</vt:lpwstr>
  </property>
  <property fmtid="{D5CDD505-2E9C-101B-9397-08002B2CF9AE}" pid="3" name="MSIP_Label_418c1083-8924-401d-97ae-40f5eed0fcd8_Enabled">
    <vt:lpwstr>true</vt:lpwstr>
  </property>
  <property fmtid="{D5CDD505-2E9C-101B-9397-08002B2CF9AE}" pid="4" name="MSIP_Label_418c1083-8924-401d-97ae-40f5eed0fcd8_SetDate">
    <vt:lpwstr>2024-01-23T19:14:13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1a28a4a7-bfd7-4786-ab05-c012c3de9db0</vt:lpwstr>
  </property>
  <property fmtid="{D5CDD505-2E9C-101B-9397-08002B2CF9AE}" pid="9" name="MSIP_Label_418c1083-8924-401d-97ae-40f5eed0fcd8_ContentBits">
    <vt:lpwstr>0</vt:lpwstr>
  </property>
</Properties>
</file>